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5207D" w14:textId="01E80168" w:rsidR="00D43C3D" w:rsidRDefault="00D43C3D" w:rsidP="00D36278">
      <w:pPr>
        <w:jc w:val="center"/>
        <w:rPr>
          <w:rFonts w:ascii="Times New Roman" w:eastAsia="CIDFont+F1" w:hAnsi="Times New Roman" w:cs="Times New Roman"/>
          <w:color w:val="231F20"/>
          <w:kern w:val="0"/>
          <w:sz w:val="24"/>
          <w:szCs w:val="24"/>
        </w:rPr>
      </w:pPr>
      <w:r w:rsidRPr="00AC7906">
        <w:rPr>
          <w:rFonts w:ascii="Times New Roman" w:eastAsia="CIDFont+F1" w:hAnsi="Times New Roman" w:cs="Times New Roman"/>
          <w:color w:val="000000"/>
          <w:kern w:val="0"/>
          <w:sz w:val="24"/>
          <w:szCs w:val="24"/>
        </w:rPr>
        <w:t xml:space="preserve">Supplementary Table 1. Baseline characteristics according to the level of </w:t>
      </w:r>
      <w:r w:rsidRPr="00AC7906">
        <w:rPr>
          <w:rFonts w:ascii="Times New Roman" w:eastAsia="CIDFont+F1" w:hAnsi="Times New Roman" w:cs="Times New Roman"/>
          <w:color w:val="231F20"/>
          <w:kern w:val="0"/>
          <w:sz w:val="24"/>
          <w:szCs w:val="24"/>
        </w:rPr>
        <w:t>mean corpuscular volume (MCV) in the anemic and nonanemic group</w:t>
      </w:r>
    </w:p>
    <w:p w14:paraId="1705A7D9" w14:textId="77777777" w:rsidR="00E913C0" w:rsidRPr="00AC7906" w:rsidRDefault="00E913C0" w:rsidP="00AC7906">
      <w:pPr>
        <w:jc w:val="center"/>
        <w:rPr>
          <w:rFonts w:ascii="Times New Roman" w:eastAsia="CIDFont+F1" w:hAnsi="Times New Roman" w:cs="Times New Roman"/>
          <w:color w:val="231F20"/>
          <w:kern w:val="0"/>
          <w:sz w:val="24"/>
          <w:szCs w:val="24"/>
        </w:rPr>
      </w:pPr>
    </w:p>
    <w:tbl>
      <w:tblPr>
        <w:tblW w:w="15451" w:type="dxa"/>
        <w:jc w:val="center"/>
        <w:tblLook w:val="04A0" w:firstRow="1" w:lastRow="0" w:firstColumn="1" w:lastColumn="0" w:noHBand="0" w:noVBand="1"/>
      </w:tblPr>
      <w:tblGrid>
        <w:gridCol w:w="2835"/>
        <w:gridCol w:w="1843"/>
        <w:gridCol w:w="1843"/>
        <w:gridCol w:w="1701"/>
        <w:gridCol w:w="992"/>
        <w:gridCol w:w="1701"/>
        <w:gridCol w:w="1843"/>
        <w:gridCol w:w="1701"/>
        <w:gridCol w:w="992"/>
      </w:tblGrid>
      <w:tr w:rsidR="00D43C3D" w:rsidRPr="00AC7906" w14:paraId="30E4D907" w14:textId="77777777" w:rsidTr="00CD0AE0">
        <w:trPr>
          <w:trHeight w:val="330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5DB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616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3E429" w14:textId="77777777" w:rsidR="00D43C3D" w:rsidRPr="00AC7906" w:rsidRDefault="00D43C3D" w:rsidP="00F30E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CV (</w:t>
            </w:r>
            <w:proofErr w:type="spellStart"/>
            <w:r w:rsidRPr="00AC790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fl</w:t>
            </w:r>
            <w:proofErr w:type="spellEnd"/>
            <w:r w:rsidRPr="00AC790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</w:tr>
      <w:tr w:rsidR="00D43C3D" w:rsidRPr="00AC7906" w14:paraId="0BDF6995" w14:textId="77777777" w:rsidTr="00CD0AE0">
        <w:trPr>
          <w:trHeight w:val="33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BD1B" w14:textId="77777777" w:rsidR="00D43C3D" w:rsidRPr="00AC7906" w:rsidRDefault="00D43C3D" w:rsidP="00F30E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38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18D4D" w14:textId="77777777" w:rsidR="00D43C3D" w:rsidRPr="00AC7906" w:rsidRDefault="00D43C3D" w:rsidP="00F30E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nemic group (n=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8A4E" w14:textId="77777777" w:rsidR="00D43C3D" w:rsidRPr="00AC7906" w:rsidRDefault="00D43C3D" w:rsidP="00F30E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24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4A92E" w14:textId="3128DE5C" w:rsidR="00D43C3D" w:rsidRPr="00AC7906" w:rsidRDefault="00D43C3D" w:rsidP="00F30E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n</w:t>
            </w:r>
            <w:r w:rsidR="007E023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</w:t>
            </w:r>
            <w:r w:rsidRPr="00AC790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emic group (n=3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1131" w14:textId="77777777" w:rsidR="00D43C3D" w:rsidRPr="00AC7906" w:rsidRDefault="00D43C3D" w:rsidP="00F30E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D43C3D" w:rsidRPr="00AC7906" w14:paraId="22306B91" w14:textId="77777777" w:rsidTr="00CD0AE0">
        <w:trPr>
          <w:trHeight w:val="32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385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53A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Tertile</w:t>
            </w:r>
            <w:proofErr w:type="spellEnd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1</w:t>
            </w:r>
          </w:p>
          <w:p w14:paraId="262BF269" w14:textId="4C25C16F" w:rsidR="00D43C3D" w:rsidRPr="00AC7906" w:rsidRDefault="00C82CF3" w:rsidP="00F30E29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Cambria" w:eastAsia="等线" w:hAnsi="Cambria" w:cs="Times New Roman"/>
                <w:kern w:val="0"/>
                <w:sz w:val="22"/>
              </w:rPr>
              <w:t>&lt;</w:t>
            </w:r>
            <w:r w:rsidR="00D43C3D"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1.3 (n=24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627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Tertile</w:t>
            </w:r>
            <w:proofErr w:type="spellEnd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</w:t>
            </w:r>
          </w:p>
          <w:p w14:paraId="26712B2D" w14:textId="77777777" w:rsidR="00D43C3D" w:rsidRPr="00AC7906" w:rsidRDefault="00D43C3D" w:rsidP="00F30E29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1.3-97.4 (n=27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1CC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Tertile</w:t>
            </w:r>
            <w:proofErr w:type="spellEnd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3</w:t>
            </w:r>
          </w:p>
          <w:p w14:paraId="26682BA2" w14:textId="1E0AEA80" w:rsidR="00D43C3D" w:rsidRPr="00AC7906" w:rsidRDefault="00C82CF3" w:rsidP="00F30E29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Cambria" w:eastAsia="等线" w:hAnsi="Cambria" w:cs="Times New Roman"/>
                <w:kern w:val="0"/>
                <w:sz w:val="22"/>
              </w:rPr>
              <w:t>&gt;</w:t>
            </w:r>
            <w:r w:rsidR="00D43C3D"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7.4 (n=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B80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882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Tertile</w:t>
            </w:r>
            <w:proofErr w:type="spellEnd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1</w:t>
            </w:r>
          </w:p>
          <w:p w14:paraId="0ABF8B01" w14:textId="70E78CCB" w:rsidR="00D43C3D" w:rsidRPr="00AC7906" w:rsidRDefault="00C82CF3" w:rsidP="00F30E29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Cambria" w:eastAsia="等线" w:hAnsi="Cambria" w:cs="Times New Roman"/>
                <w:kern w:val="0"/>
                <w:sz w:val="22"/>
              </w:rPr>
              <w:t>&lt;</w:t>
            </w:r>
            <w:r w:rsidR="00D43C3D"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1.0 (n=104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4D5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Tertile</w:t>
            </w:r>
            <w:proofErr w:type="spellEnd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</w:t>
            </w:r>
          </w:p>
          <w:p w14:paraId="64593590" w14:textId="77777777" w:rsidR="00D43C3D" w:rsidRPr="00AC7906" w:rsidRDefault="00D43C3D" w:rsidP="00F30E29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1.0-95.0 (n=110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BF7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Tertile</w:t>
            </w:r>
            <w:proofErr w:type="spellEnd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3</w:t>
            </w:r>
          </w:p>
          <w:p w14:paraId="4686E0A6" w14:textId="1FD0589D" w:rsidR="00D43C3D" w:rsidRPr="00AC7906" w:rsidRDefault="00C82CF3" w:rsidP="00F30E29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Cambria" w:eastAsia="等线" w:hAnsi="Cambria" w:cs="Times New Roman"/>
                <w:kern w:val="0"/>
                <w:sz w:val="22"/>
              </w:rPr>
              <w:t>&gt;</w:t>
            </w:r>
            <w:r w:rsidR="00D43C3D"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5.0 (n=1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09A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43C3D" w:rsidRPr="00AC7906" w14:paraId="485C440C" w14:textId="77777777" w:rsidTr="00CD0AE0">
        <w:trPr>
          <w:trHeight w:val="32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64F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84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DB9B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74B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CD5D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9AE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p Value</w:t>
            </w: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69AA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EE9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9866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EC0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p Value</w:t>
            </w:r>
          </w:p>
        </w:tc>
      </w:tr>
      <w:tr w:rsidR="00D43C3D" w:rsidRPr="00AC7906" w14:paraId="276E304D" w14:textId="77777777" w:rsidTr="00CD0AE0">
        <w:trPr>
          <w:trHeight w:val="323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5E1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emographics and risk facto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A17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883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212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368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815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4F4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709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33F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D43C3D" w:rsidRPr="00AC7906" w14:paraId="4E06787E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C71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Age, 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FA3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4.3±11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19C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6.4±9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9C3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8.3±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E6C9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4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5E7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58.0±9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1D4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59.0±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E88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0.0±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E09A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339</w:t>
            </w:r>
          </w:p>
        </w:tc>
      </w:tr>
      <w:tr w:rsidR="00D43C3D" w:rsidRPr="00AC7906" w14:paraId="2396F742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600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AA3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4 (58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C5F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7 (63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875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8 (75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6420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4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0BD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73 (70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5C3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0 (81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9D8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4 (90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D49A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D43C3D" w:rsidRPr="00AC7906" w14:paraId="3A3EBCBA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543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Body mass index, kg/m²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FAB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4.8±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DB7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4.0±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BC8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3.7±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2FEA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5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CA7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5.6±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583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5.0±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504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4.9±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CDBE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374</w:t>
            </w:r>
          </w:p>
        </w:tc>
      </w:tr>
      <w:tr w:rsidR="00D43C3D" w:rsidRPr="00AC7906" w14:paraId="76E7C484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091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SBP, mmH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387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20.0 (111.0-13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95F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30.0 (120.0-14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B89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22.5 (111.3-13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3180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E1A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20.0 (110.5-13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A72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20.0 (120.0-14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FF1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28.0 (120.0-13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2971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979</w:t>
            </w:r>
          </w:p>
        </w:tc>
      </w:tr>
      <w:tr w:rsidR="00D43C3D" w:rsidRPr="00AC7906" w14:paraId="05AC0936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EE7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DBP, mmH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53E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70.0 (61.0-8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5E4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78.0 (70.0-8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134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80.0 (67.0-8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4ED5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4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F22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80.0 (70.0-9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CBE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80.0 (70.0-8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97C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80.0 (70.0-9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D494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380</w:t>
            </w:r>
          </w:p>
        </w:tc>
      </w:tr>
      <w:tr w:rsidR="00D43C3D" w:rsidRPr="00AC7906" w14:paraId="5716BCF3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0F1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DC1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7 (29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872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1 (40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396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5 (62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2A7F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159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9 (47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185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71 (64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F32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71 (68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188D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04</w:t>
            </w:r>
          </w:p>
        </w:tc>
      </w:tr>
      <w:tr w:rsidR="00D43C3D" w:rsidRPr="00AC7906" w14:paraId="18E4D136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AD6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8E0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3 (54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95A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 (22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FB7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 (12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FA78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993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7 (26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F79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1 (19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5EC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3 (12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B23E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48</w:t>
            </w:r>
          </w:p>
        </w:tc>
      </w:tr>
      <w:tr w:rsidR="00D43C3D" w:rsidRPr="00AC7906" w14:paraId="0C5EEC87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D28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Family hist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F4B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 (37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D32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8 (29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2BC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8 (33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FB4B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8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18F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5 (43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198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1 (37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CFF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52 (5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2FF6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172</w:t>
            </w:r>
          </w:p>
        </w:tc>
      </w:tr>
      <w:tr w:rsidR="00D43C3D" w:rsidRPr="00AC7906" w14:paraId="21AB529B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A9C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Past M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C34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 (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7D6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 (22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562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 (4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9E97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E11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9 (18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3DB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7 (15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741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0 (19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403D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751</w:t>
            </w:r>
          </w:p>
        </w:tc>
      </w:tr>
      <w:tr w:rsidR="00D43C3D" w:rsidRPr="00AC7906" w14:paraId="34AEDB57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D41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Past PCI or CAB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FAC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5 (20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995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8 (29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472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 (25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3A6D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7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407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0 (19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D90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9 (17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3D3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4 (23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F028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558</w:t>
            </w:r>
          </w:p>
        </w:tc>
      </w:tr>
      <w:tr w:rsidR="00D43C3D" w:rsidRPr="00AC7906" w14:paraId="773BF22F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63E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Bleeding ev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AA2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 (1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539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 (3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C07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6630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ECB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 (2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376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 (1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B3A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 (3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C957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670</w:t>
            </w:r>
          </w:p>
        </w:tc>
      </w:tr>
      <w:tr w:rsidR="00D43C3D" w:rsidRPr="00AC7906" w14:paraId="4494D445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DE5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aboratory t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DE1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D9F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09D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FFF3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153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0C2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4BE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AFD2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43C3D" w:rsidRPr="00AC7906" w14:paraId="02A4886C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31C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CV, </w:t>
            </w: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f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BF6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89.3 (87.8-9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FFA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3.6 (92.1-9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5B9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02.4 (98.4-10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829C" w14:textId="778E5035" w:rsidR="00D43C3D" w:rsidRPr="00AC7906" w:rsidRDefault="00BB4E22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Cambria" w:eastAsia="等线" w:hAnsi="Cambria" w:cs="Times New Roman"/>
                <w:kern w:val="0"/>
                <w:sz w:val="22"/>
              </w:rPr>
              <w:t>&lt;</w:t>
            </w:r>
            <w:r w:rsidR="00D43C3D"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642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88.6 (86.0-9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F37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3.0 (91.7-9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929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7.7 (96.0-9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996C" w14:textId="075F0A8A" w:rsidR="00D43C3D" w:rsidRPr="00AC7906" w:rsidRDefault="00C82CF3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0" w:name="OLE_LINK1"/>
            <w:r>
              <w:rPr>
                <w:rFonts w:ascii="Cambria" w:eastAsia="等线" w:hAnsi="Cambria" w:cs="Times New Roman"/>
                <w:kern w:val="0"/>
                <w:sz w:val="22"/>
              </w:rPr>
              <w:t>&lt;</w:t>
            </w:r>
            <w:bookmarkEnd w:id="0"/>
            <w:r w:rsidR="00D43C3D"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D43C3D" w:rsidRPr="00AC7906" w14:paraId="3173AAE0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55F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CH, </w:t>
            </w: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p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266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9.2 (28.4-3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B67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0.8 (30.1-3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37B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2.4 (31.5-3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1F1B" w14:textId="2EB9C6E7" w:rsidR="00D43C3D" w:rsidRPr="00AC7906" w:rsidRDefault="00BB4E22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Cambria" w:eastAsia="等线" w:hAnsi="Cambria" w:cs="Times New Roman"/>
                <w:kern w:val="0"/>
                <w:sz w:val="22"/>
              </w:rPr>
              <w:t>&lt;</w:t>
            </w:r>
            <w:r w:rsidR="00D43C3D"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39A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0.0 (29.3-3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BCA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1.3 (30.6-3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EA7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2.4 (31.6-3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B4BD" w14:textId="573D8BBA" w:rsidR="00D43C3D" w:rsidRPr="00AC7906" w:rsidRDefault="00C82CF3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Cambria" w:eastAsia="等线" w:hAnsi="Cambria" w:cs="Times New Roman"/>
                <w:kern w:val="0"/>
                <w:sz w:val="22"/>
              </w:rPr>
              <w:t>&lt;</w:t>
            </w:r>
            <w:r w:rsidR="00D43C3D"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D43C3D" w:rsidRPr="00AC7906" w14:paraId="054AD1EA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22B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MCHC, g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FAC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25.5 (318.5-33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BF5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25.0 (321.0-33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395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20.0 (315.0-33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71D0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7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07E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40.0 (330.5-34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5D3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35.0 (329.3-34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223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30.0 (323.0-34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F2F8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02</w:t>
            </w:r>
          </w:p>
        </w:tc>
      </w:tr>
      <w:tr w:rsidR="00D43C3D" w:rsidRPr="00AC7906" w14:paraId="4A88B937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ABD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LVEF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1D6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72.0 (69.5-7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6D6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2.0 (49.0-6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13D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54.5 (48.3-6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0054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9AB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2.0 (52.0-6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3BA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2.5 (52.0-6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A78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4.0 (56.0-6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8817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714</w:t>
            </w:r>
          </w:p>
        </w:tc>
      </w:tr>
      <w:tr w:rsidR="00D43C3D" w:rsidRPr="00AC7906" w14:paraId="2FE0F4C2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4B2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Aspartate aminotransferase, U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A8C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7.7 (23.9-4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CE2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7.0 (15.8-8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E73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3.2 (16.3-9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0206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8B7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6.8 (17.8-5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A55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8.6 (18.8-4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6C5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7.4 (19.1-4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84F2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955</w:t>
            </w:r>
          </w:p>
        </w:tc>
      </w:tr>
      <w:tr w:rsidR="00D43C3D" w:rsidRPr="00AC7906" w14:paraId="69670FFD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7CD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Alanine aminotransferase, U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E6B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5.9 (16.0-4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1DE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1.3 (14.5-7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E07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9.0 (14.3-3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FBE4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9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186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5.1 (19.5-5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A7D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4.3 (18.6-6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CCF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3.3 (16.0-3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CC23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346</w:t>
            </w:r>
          </w:p>
        </w:tc>
      </w:tr>
      <w:tr w:rsidR="00206566" w:rsidRPr="00206566" w14:paraId="7158402E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3C5F" w14:textId="63271645" w:rsidR="00D43C3D" w:rsidRPr="006C64B2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Creatinine,</w:t>
            </w:r>
            <w:r w:rsidR="00206566"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="00206566"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μmol</w:t>
            </w:r>
            <w:proofErr w:type="spellEnd"/>
            <w:r w:rsidR="00206566"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CBBA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68.7 (57.3-7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4F6D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59.3 (53.2-6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CC8F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63.9 (56.6-79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5A20" w14:textId="77777777" w:rsidR="00D43C3D" w:rsidRPr="0020656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0.5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3EBD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68.1 (57.4-7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AC95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64.4 (57.2-6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A206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68.4 (62.3-7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AE79" w14:textId="77777777" w:rsidR="00D43C3D" w:rsidRPr="0020656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0.145</w:t>
            </w:r>
          </w:p>
        </w:tc>
      </w:tr>
      <w:tr w:rsidR="00206566" w:rsidRPr="00206566" w14:paraId="0D70E849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17F3" w14:textId="094D1CEA" w:rsidR="00D43C3D" w:rsidRPr="006C64B2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LDL-C, m</w:t>
            </w:r>
            <w:r w:rsidR="00206566"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mol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AD34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2.1 (1.9-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7B43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1.5 (1.3-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64E0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1.9 (1.4-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AD4F" w14:textId="77777777" w:rsidR="00D43C3D" w:rsidRPr="0020656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0.3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7190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2.3 (1.7-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6E30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2.1 (1.7-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0F36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2.5 (1.8-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7A69" w14:textId="77777777" w:rsidR="00D43C3D" w:rsidRPr="0020656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0.948</w:t>
            </w:r>
          </w:p>
        </w:tc>
      </w:tr>
      <w:tr w:rsidR="00D43C3D" w:rsidRPr="00AC7906" w14:paraId="0A940939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FFB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CKMB, U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654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2.7 (11.8-2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E45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3.6 (9.1-2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74E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0.6 (9.2-8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D4EE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4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707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3.9 (11.1-1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ACC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7.0 (12.4-3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E11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4.9 (12.6-2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6C9F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418</w:t>
            </w:r>
          </w:p>
        </w:tc>
      </w:tr>
      <w:tr w:rsidR="00D43C3D" w:rsidRPr="00AC7906" w14:paraId="4B90BEDF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940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Homocysteine, </w:t>
            </w: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μmol</w:t>
            </w:r>
            <w:proofErr w:type="spellEnd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36A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0.2 (11.4-2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514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3.5 (10.9-1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E11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4.4 (11.2-5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E4DA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738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4.0 (11.6-1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123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4.5 (12.3-2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671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1.0 (12.7-3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5273" w14:textId="2A8AEC15" w:rsidR="00D43C3D" w:rsidRPr="00AC7906" w:rsidRDefault="00C82CF3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Cambria" w:eastAsia="等线" w:hAnsi="Cambria" w:cs="Times New Roman"/>
                <w:kern w:val="0"/>
                <w:sz w:val="22"/>
              </w:rPr>
              <w:t>&lt;</w:t>
            </w:r>
            <w:r w:rsidR="00D43C3D"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D43C3D" w:rsidRPr="00AC7906" w14:paraId="72276623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5A9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RBC,10^12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121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.9 (2.7-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084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.0 (3.2-1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377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.2 (3.1-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F318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9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C20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.6 (3.9-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460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5.0 (4.0-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8EC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.3 (3.6-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FA4F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307</w:t>
            </w:r>
          </w:p>
        </w:tc>
      </w:tr>
      <w:tr w:rsidR="00D43C3D" w:rsidRPr="00AC7906" w14:paraId="2D3040DC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4AD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Hemoglobin, g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28B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12.9±1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BB6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15.0±1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D85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14.0±1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B330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8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FEA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42.7±11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E15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45.0±1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F24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46.5±1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F9F1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83</w:t>
            </w:r>
          </w:p>
        </w:tc>
      </w:tr>
      <w:tr w:rsidR="00D43C3D" w:rsidRPr="00AC7906" w14:paraId="7AAAA7B7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F52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HCT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28E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4.8±2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73C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5.1±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3EF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5.0±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E4F2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9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C44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2.2±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794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3.1±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DDC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4.0±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0996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D43C3D" w:rsidRPr="00AC7906" w14:paraId="4BEC1766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0AB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RDW-CV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1CC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4.1 (13.0-1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890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3.1 (12.3-1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EA9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4.1 (12.9-1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8D07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2E2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3.1 (12.6-1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0AC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3.0 (12.6-1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074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3.1 (12.7-1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2075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55</w:t>
            </w:r>
          </w:p>
        </w:tc>
      </w:tr>
      <w:tr w:rsidR="00D43C3D" w:rsidRPr="00AC7906" w14:paraId="5A467BA8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774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hsCRP</w:t>
            </w:r>
            <w:proofErr w:type="spellEnd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, m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973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.3 (0.7-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104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.2 (0.4-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073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.0 (1.3-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312E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AE3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.6 (0.8-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560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.7 (0.8-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BAF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.1 (0.7-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2B3C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456</w:t>
            </w:r>
          </w:p>
        </w:tc>
      </w:tr>
      <w:tr w:rsidR="00D43C3D" w:rsidRPr="00AC7906" w14:paraId="7D74C7AD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B43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NT-</w:t>
            </w: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proBNP</w:t>
            </w:r>
            <w:proofErr w:type="spellEnd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pg</w:t>
            </w:r>
            <w:proofErr w:type="spellEnd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/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C08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39.6 (63.8-467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E25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67.0 (211.9-91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1C7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04.2 (167.6-130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00CA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7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184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37.3 (116.2-62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4B6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04.3 (80.2-100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ADE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06.7 (86.0-94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1CCD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228</w:t>
            </w:r>
          </w:p>
        </w:tc>
      </w:tr>
      <w:tr w:rsidR="00D36278" w:rsidRPr="00AC7906" w14:paraId="04442587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2493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rimary diagnosis at admi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BE17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7C61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712D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A051" w14:textId="77777777" w:rsidR="00D36278" w:rsidRPr="00AC7906" w:rsidRDefault="00D36278" w:rsidP="00D362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1C84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CCAC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985C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CBE6" w14:textId="77777777" w:rsidR="00D36278" w:rsidRPr="00AC7906" w:rsidRDefault="00D36278" w:rsidP="00D362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36278" w:rsidRPr="00AC7906" w14:paraId="6F1D33EE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5FE5" w14:textId="40104606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U</w:t>
            </w:r>
            <w:r w:rsidR="003923DE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A258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9 (79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CEC0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1 (77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9237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9 (79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0233" w14:textId="77777777" w:rsidR="00D36278" w:rsidRPr="00AC7906" w:rsidRDefault="00D36278" w:rsidP="00D3627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3D89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77 (74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ADE7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80 (72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3795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77 (74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1F99" w14:textId="77777777" w:rsidR="00D36278" w:rsidRPr="00AC7906" w:rsidRDefault="00D36278" w:rsidP="00D3627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36278" w:rsidRPr="00AC7906" w14:paraId="032A138D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1B56" w14:textId="3C145D75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NSTEM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7F0C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 (4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A9CD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 (7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1162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 (4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DCBB" w14:textId="77777777" w:rsidR="00D36278" w:rsidRPr="00AC7906" w:rsidRDefault="00D36278" w:rsidP="00D3627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BCCA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3 (12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5678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0 (9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FF33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 (8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3DEB" w14:textId="77777777" w:rsidR="00D36278" w:rsidRPr="00AC7906" w:rsidRDefault="00D36278" w:rsidP="00D3627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36278" w:rsidRPr="00AC7906" w14:paraId="5C5B7C39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BE07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STEM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BB31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 (1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0B2E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 (14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CDA8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 (16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A017" w14:textId="77777777" w:rsidR="00D36278" w:rsidRPr="00AC7906" w:rsidRDefault="00D36278" w:rsidP="00D3627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6813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4 (13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72F3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0 (18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AA26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8 (17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2D6C" w14:textId="77777777" w:rsidR="00D36278" w:rsidRPr="00AC7906" w:rsidRDefault="00D36278" w:rsidP="00D3627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C64B2" w:rsidRPr="006C64B2" w14:paraId="76342B40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98A87" w14:textId="77777777" w:rsidR="00863F53" w:rsidRPr="006C64B2" w:rsidRDefault="00863F53" w:rsidP="003C4A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I</w:t>
            </w:r>
            <w:r w:rsidRPr="006C64B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-hospital treatmen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144C76" w14:textId="77777777" w:rsidR="00863F53" w:rsidRPr="006C64B2" w:rsidRDefault="00863F53" w:rsidP="003C4A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289B" w14:textId="77777777" w:rsidR="00863F53" w:rsidRPr="006C64B2" w:rsidRDefault="00863F53" w:rsidP="003C4A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07EB4" w14:textId="77777777" w:rsidR="00863F53" w:rsidRPr="006C64B2" w:rsidRDefault="00863F53" w:rsidP="003C4A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9824E" w14:textId="77777777" w:rsidR="00863F53" w:rsidRPr="006C64B2" w:rsidRDefault="00863F53" w:rsidP="003C4A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8A5AD" w14:textId="77777777" w:rsidR="00863F53" w:rsidRPr="006C64B2" w:rsidRDefault="00863F53" w:rsidP="003C4A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8D8A8" w14:textId="77777777" w:rsidR="00863F53" w:rsidRPr="006C64B2" w:rsidRDefault="00863F53" w:rsidP="003C4A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C73B6" w14:textId="77777777" w:rsidR="00863F53" w:rsidRPr="006C64B2" w:rsidRDefault="00863F53" w:rsidP="003C4A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FB5F5" w14:textId="77777777" w:rsidR="00863F53" w:rsidRPr="006C64B2" w:rsidRDefault="00863F53" w:rsidP="003C4A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C64B2" w:rsidRPr="006C64B2" w14:paraId="0685BEB8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C3FBE" w14:textId="77777777" w:rsidR="00863F53" w:rsidRPr="006C64B2" w:rsidRDefault="00863F53" w:rsidP="003C4A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ronary revasculariz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641DA" w14:textId="77777777" w:rsidR="00863F53" w:rsidRPr="006C64B2" w:rsidRDefault="00863F53" w:rsidP="003C4A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4 (10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91C43" w14:textId="77777777" w:rsidR="00863F53" w:rsidRPr="006C64B2" w:rsidRDefault="00863F53" w:rsidP="003C4A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7 (10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E2EE7" w14:textId="77777777" w:rsidR="00863F53" w:rsidRPr="006C64B2" w:rsidRDefault="00863F53" w:rsidP="003C4A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3 (95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1170" w14:textId="77777777" w:rsidR="00863F53" w:rsidRPr="006C64B2" w:rsidRDefault="00863F53" w:rsidP="003C4A2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.3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BAE09" w14:textId="77777777" w:rsidR="00863F53" w:rsidRPr="006C64B2" w:rsidRDefault="00863F53" w:rsidP="003C4A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02 (98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05985" w14:textId="1608EADD" w:rsidR="00863F53" w:rsidRPr="006C64B2" w:rsidRDefault="00863F53" w:rsidP="003C4A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08 (98.2</w:t>
            </w:r>
            <w:r w:rsidR="00D97A43" w:rsidRPr="006C64B2">
              <w:rPr>
                <w:rFonts w:ascii="Times New Roman" w:hAnsi="Times New Roman" w:cs="Times New Roman"/>
                <w:kern w:val="0"/>
                <w:sz w:val="22"/>
              </w:rPr>
              <w:t>%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743BF" w14:textId="77777777" w:rsidR="00863F53" w:rsidRPr="006C64B2" w:rsidRDefault="00863F53" w:rsidP="003C4A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03 (99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EB6C1" w14:textId="77777777" w:rsidR="00863F53" w:rsidRPr="006C64B2" w:rsidRDefault="00863F53" w:rsidP="003C4A2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.828</w:t>
            </w:r>
          </w:p>
        </w:tc>
      </w:tr>
      <w:tr w:rsidR="006C64B2" w:rsidRPr="006C64B2" w14:paraId="25E1DE61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24517" w14:textId="77777777" w:rsidR="00863F53" w:rsidRPr="006C64B2" w:rsidRDefault="00863F53" w:rsidP="003C4A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N</w:t>
            </w:r>
            <w:r w:rsidRPr="006C64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mber of lesion vesse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153F2" w14:textId="77777777" w:rsidR="00863F53" w:rsidRPr="006C64B2" w:rsidRDefault="00863F53" w:rsidP="003C4A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0 (2.0-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E18C6" w14:textId="77777777" w:rsidR="00863F53" w:rsidRPr="006C64B2" w:rsidRDefault="00863F53" w:rsidP="003C4A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.0 (3.0-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91DB4" w14:textId="77777777" w:rsidR="00863F53" w:rsidRPr="006C64B2" w:rsidRDefault="00863F53" w:rsidP="003C4A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.0 (2.0-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53797" w14:textId="77777777" w:rsidR="00863F53" w:rsidRPr="006C64B2" w:rsidRDefault="00863F53" w:rsidP="003C4A2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.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27459" w14:textId="77777777" w:rsidR="00863F53" w:rsidRPr="006C64B2" w:rsidRDefault="00863F53" w:rsidP="003C4A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.0 (2.0-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641AA" w14:textId="77777777" w:rsidR="00863F53" w:rsidRPr="006C64B2" w:rsidRDefault="00863F53" w:rsidP="003C4A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.0 (2.0-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1ED9A" w14:textId="77777777" w:rsidR="00863F53" w:rsidRPr="006C64B2" w:rsidRDefault="00863F53" w:rsidP="003C4A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.0 (2.0-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4F46E" w14:textId="77777777" w:rsidR="00863F53" w:rsidRPr="006C64B2" w:rsidRDefault="00863F53" w:rsidP="003C4A2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.007</w:t>
            </w:r>
          </w:p>
        </w:tc>
      </w:tr>
      <w:tr w:rsidR="006C64B2" w:rsidRPr="006C64B2" w14:paraId="37BF16AC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CEE7A" w14:textId="77777777" w:rsidR="00863F53" w:rsidRPr="006C64B2" w:rsidRDefault="00863F53" w:rsidP="003C4A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N</w:t>
            </w:r>
            <w:r w:rsidRPr="006C64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mber of st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5A3DA" w14:textId="77777777" w:rsidR="00863F53" w:rsidRPr="006C64B2" w:rsidRDefault="00863F53" w:rsidP="003C4A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0 (1.0-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B9A64" w14:textId="77777777" w:rsidR="00863F53" w:rsidRPr="006C64B2" w:rsidRDefault="00863F53" w:rsidP="003C4A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.0 (1.0-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ED102" w14:textId="77777777" w:rsidR="00863F53" w:rsidRPr="006C64B2" w:rsidRDefault="00863F53" w:rsidP="003C4A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.0 (1.0-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51C09" w14:textId="77777777" w:rsidR="00863F53" w:rsidRPr="006C64B2" w:rsidRDefault="00863F53" w:rsidP="003C4A2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.8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144BC" w14:textId="77777777" w:rsidR="00863F53" w:rsidRPr="006C64B2" w:rsidRDefault="00863F53" w:rsidP="003C4A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.0 (1.0-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6B45E" w14:textId="77777777" w:rsidR="00863F53" w:rsidRPr="006C64B2" w:rsidRDefault="00863F53" w:rsidP="003C4A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.0 (1.0-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24C58" w14:textId="77777777" w:rsidR="00863F53" w:rsidRPr="006C64B2" w:rsidRDefault="00863F53" w:rsidP="003C4A2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.0 (1.0-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7AFC6" w14:textId="77777777" w:rsidR="00863F53" w:rsidRPr="006C64B2" w:rsidRDefault="00863F53" w:rsidP="003C4A29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.051</w:t>
            </w:r>
          </w:p>
        </w:tc>
      </w:tr>
      <w:tr w:rsidR="00D36278" w:rsidRPr="00AC7906" w14:paraId="4FB7E5FC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82FB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ischarge medi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9CB8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07E7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E037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79C5" w14:textId="77777777" w:rsidR="00D36278" w:rsidRPr="00AC7906" w:rsidRDefault="00D36278" w:rsidP="00D362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4199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6BEB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C7F9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7EBD" w14:textId="77777777" w:rsidR="00D36278" w:rsidRPr="00AC7906" w:rsidRDefault="00D36278" w:rsidP="00D3627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36278" w:rsidRPr="00AC7906" w14:paraId="1A69E88E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DFC5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Aspir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5FA2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4 (10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A63D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7 (10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4A93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2 (91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D021" w14:textId="77777777" w:rsidR="00D36278" w:rsidRPr="00AC7906" w:rsidRDefault="00D36278" w:rsidP="00D3627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5D07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04 (10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A39E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10 (10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C894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02 (98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AA0F" w14:textId="77777777" w:rsidR="00D36278" w:rsidRPr="00AC7906" w:rsidRDefault="00D36278" w:rsidP="00D3627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126</w:t>
            </w:r>
          </w:p>
        </w:tc>
      </w:tr>
      <w:tr w:rsidR="00D36278" w:rsidRPr="00AC7906" w14:paraId="77C55E31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40A9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Clopidogr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92A0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2 (91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C817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6 (96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C42A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4 (10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66BC" w14:textId="77777777" w:rsidR="00D36278" w:rsidRPr="00AC7906" w:rsidRDefault="00D36278" w:rsidP="00D3627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3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0E37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02 (98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3E9B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08 (98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85FD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03 (99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3845" w14:textId="77777777" w:rsidR="00D36278" w:rsidRPr="00AC7906" w:rsidRDefault="00D36278" w:rsidP="00D3627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828</w:t>
            </w:r>
          </w:p>
        </w:tc>
      </w:tr>
      <w:tr w:rsidR="00D36278" w:rsidRPr="00AC7906" w14:paraId="57087C7E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87AB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Ticagrel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8D5A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 (1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948E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 (3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E3C6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1B1E" w14:textId="77777777" w:rsidR="00D36278" w:rsidRPr="00AC7906" w:rsidRDefault="00D36278" w:rsidP="00D3627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0EDC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5 (4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FA45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5 (4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F591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 (3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A6F9" w14:textId="77777777" w:rsidR="00D36278" w:rsidRPr="00AC7906" w:rsidRDefault="00D36278" w:rsidP="00D3627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941</w:t>
            </w:r>
          </w:p>
        </w:tc>
      </w:tr>
      <w:tr w:rsidR="00D36278" w:rsidRPr="00AC7906" w14:paraId="3F508BC2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C609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Beta-bloc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466C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0 (83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8084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2 (81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1547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2 (91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3003" w14:textId="77777777" w:rsidR="00D36278" w:rsidRPr="00AC7906" w:rsidRDefault="00D36278" w:rsidP="00D3627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5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E086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2 (88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2ADA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8 (89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D38B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2 (8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8058" w14:textId="77777777" w:rsidR="00D36278" w:rsidRPr="00AC7906" w:rsidRDefault="00D36278" w:rsidP="00D3627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986</w:t>
            </w:r>
          </w:p>
        </w:tc>
      </w:tr>
      <w:tr w:rsidR="00D36278" w:rsidRPr="00AC7906" w14:paraId="0E9A57E7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5883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ACEI/AR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5490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1 (87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C9EB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4 (88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F949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9 (79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5936" w14:textId="77777777" w:rsidR="00D36278" w:rsidRPr="00AC7906" w:rsidRDefault="00D36278" w:rsidP="00D3627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5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317A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7 (93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EC64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02 (92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6E5A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6 (92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4B1C" w14:textId="77777777" w:rsidR="00D36278" w:rsidRPr="00AC7906" w:rsidRDefault="00D36278" w:rsidP="00D3627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965</w:t>
            </w:r>
          </w:p>
        </w:tc>
      </w:tr>
      <w:tr w:rsidR="00D36278" w:rsidRPr="00AC7906" w14:paraId="78438198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ED97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Sta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AE4B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4 (10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576D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7 (10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C4D1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4 (10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6610" w14:textId="77777777" w:rsidR="00D36278" w:rsidRPr="00AC7906" w:rsidRDefault="00D36278" w:rsidP="00D3627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2903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03 (99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3095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06 (96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8B75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02 (98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04B6" w14:textId="77777777" w:rsidR="00D36278" w:rsidRPr="00AC7906" w:rsidRDefault="00D36278" w:rsidP="00D3627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400</w:t>
            </w:r>
          </w:p>
        </w:tc>
      </w:tr>
      <w:tr w:rsidR="00D36278" w:rsidRPr="00AC7906" w14:paraId="667D409E" w14:textId="77777777" w:rsidTr="00CD0AE0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AF5C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Calcium channel bloc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4219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5 (20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A594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8 (29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F935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 (25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22F2" w14:textId="77777777" w:rsidR="00D36278" w:rsidRPr="00AC7906" w:rsidRDefault="00D36278" w:rsidP="00D3627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7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7CB3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0 (28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B040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0 (18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5D31" w14:textId="77777777" w:rsidR="00D36278" w:rsidRPr="00AC7906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0 (19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07C0" w14:textId="77777777" w:rsidR="00D36278" w:rsidRPr="00AC7906" w:rsidRDefault="00D36278" w:rsidP="00D3627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120</w:t>
            </w:r>
          </w:p>
        </w:tc>
      </w:tr>
      <w:tr w:rsidR="006C64B2" w:rsidRPr="006C64B2" w14:paraId="4016FC80" w14:textId="77777777" w:rsidTr="00CD0AE0">
        <w:trPr>
          <w:trHeight w:val="32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CE81" w14:textId="77777777" w:rsidR="00D36278" w:rsidRPr="006C64B2" w:rsidRDefault="00D36278" w:rsidP="00D362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AC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144A" w14:textId="068EBF86" w:rsidR="00D36278" w:rsidRPr="006C64B2" w:rsidRDefault="004652D6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7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506D7A"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29.2</w:t>
            </w:r>
            <w:r w:rsidR="00E46151"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243E" w14:textId="018BF2AB" w:rsidR="00D36278" w:rsidRPr="006C64B2" w:rsidRDefault="00506D7A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C73AB8"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18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0B56" w14:textId="199372CF" w:rsidR="00D36278" w:rsidRPr="006C64B2" w:rsidRDefault="00C73AB8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8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33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8730" w14:textId="3E8F22CA" w:rsidR="00D36278" w:rsidRPr="006C64B2" w:rsidRDefault="00C73AB8" w:rsidP="00D3627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4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DE9B" w14:textId="75B05342" w:rsidR="00D36278" w:rsidRPr="006C64B2" w:rsidRDefault="00403E3E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0 (</w:t>
            </w:r>
            <w:r w:rsidR="00F118B1"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9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B38F" w14:textId="4D10F2F3" w:rsidR="00D36278" w:rsidRPr="006C64B2" w:rsidRDefault="00F118B1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2 (10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20DB" w14:textId="24672B25" w:rsidR="00D36278" w:rsidRPr="006C64B2" w:rsidRDefault="00F118B1" w:rsidP="00D3627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4 (23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5C56" w14:textId="443E7C79" w:rsidR="00D36278" w:rsidRPr="006C64B2" w:rsidRDefault="00F118B1" w:rsidP="00D3627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009</w:t>
            </w:r>
          </w:p>
        </w:tc>
      </w:tr>
      <w:tr w:rsidR="006C64B2" w:rsidRPr="006C64B2" w14:paraId="5A3C48D3" w14:textId="77777777" w:rsidTr="00CD0AE0">
        <w:trPr>
          <w:trHeight w:val="323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E1FE97" w14:textId="1C507BE8" w:rsidR="00166585" w:rsidRPr="006C64B2" w:rsidRDefault="00166585" w:rsidP="001665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C64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-cause death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F0C5B8" w14:textId="1C95AC35" w:rsidR="00166585" w:rsidRPr="006C64B2" w:rsidRDefault="00523010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8445A8"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16.7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DDD5AB" w14:textId="59C10C37" w:rsidR="00166585" w:rsidRPr="006C64B2" w:rsidRDefault="008445A8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7.4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5AF94F" w14:textId="2A768A6F" w:rsidR="00166585" w:rsidRPr="006C64B2" w:rsidRDefault="008445A8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2.5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1B0CAA" w14:textId="5FA0A185" w:rsidR="00166585" w:rsidRPr="006C64B2" w:rsidRDefault="008445A8" w:rsidP="0016658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59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C19BBF" w14:textId="7FBC342C" w:rsidR="00166585" w:rsidRPr="006C64B2" w:rsidRDefault="00374345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.9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809487" w14:textId="3DD31864" w:rsidR="00166585" w:rsidRPr="006C64B2" w:rsidRDefault="00374345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.8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CEC3FB" w14:textId="1331EDF1" w:rsidR="00166585" w:rsidRPr="006C64B2" w:rsidRDefault="00374345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.9</w:t>
            </w:r>
            <w:r w:rsidR="00F545CA"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412BDB" w14:textId="54AB7171" w:rsidR="00166585" w:rsidRPr="006C64B2" w:rsidRDefault="00F545CA" w:rsidP="0016658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846</w:t>
            </w:r>
          </w:p>
        </w:tc>
      </w:tr>
      <w:tr w:rsidR="006C64B2" w:rsidRPr="006C64B2" w14:paraId="7956538A" w14:textId="77777777" w:rsidTr="00CD0AE0">
        <w:trPr>
          <w:trHeight w:val="323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C29F71" w14:textId="56AE45C7" w:rsidR="00166585" w:rsidRPr="006C64B2" w:rsidRDefault="00166585" w:rsidP="001665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C64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diac death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6B9542" w14:textId="10721054" w:rsidR="00166585" w:rsidRPr="006C64B2" w:rsidRDefault="003D5CA9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2.5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49CB57" w14:textId="5484C7C6" w:rsidR="00166585" w:rsidRPr="006C64B2" w:rsidRDefault="002F138A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7.4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0A6B3A" w14:textId="2EB7F57D" w:rsidR="00166585" w:rsidRPr="006C64B2" w:rsidRDefault="002F138A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8.3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C04066" w14:textId="31A17AA6" w:rsidR="00166585" w:rsidRPr="006C64B2" w:rsidRDefault="002F138A" w:rsidP="0016658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80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7368F6" w14:textId="65B967A6" w:rsidR="00166585" w:rsidRPr="006C64B2" w:rsidRDefault="00F545CA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.9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8E9263" w14:textId="606046E3" w:rsidR="00166585" w:rsidRPr="006C64B2" w:rsidRDefault="003338E9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9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92C4D2" w14:textId="02522CE3" w:rsidR="00166585" w:rsidRPr="006C64B2" w:rsidRDefault="003338E9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.0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95727F" w14:textId="3EAADC5E" w:rsidR="00166585" w:rsidRPr="006C64B2" w:rsidRDefault="003338E9" w:rsidP="0016658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759</w:t>
            </w:r>
          </w:p>
        </w:tc>
      </w:tr>
      <w:tr w:rsidR="006C64B2" w:rsidRPr="006C64B2" w14:paraId="268BDC9C" w14:textId="77777777" w:rsidTr="00CD0AE0">
        <w:trPr>
          <w:trHeight w:val="323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CFDA6D" w14:textId="76B7BC9B" w:rsidR="00166585" w:rsidRPr="006C64B2" w:rsidRDefault="00166585" w:rsidP="001665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C64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ute myocardial infarction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FB8D31" w14:textId="0E575B2A" w:rsidR="00166585" w:rsidRPr="006C64B2" w:rsidRDefault="00726A4C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4.2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648BE8" w14:textId="54B9A75F" w:rsidR="00166585" w:rsidRPr="006C64B2" w:rsidRDefault="00726A4C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3.7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582DD4" w14:textId="0CA1F703" w:rsidR="00166585" w:rsidRPr="006C64B2" w:rsidRDefault="00726A4C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4.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E30318" w14:textId="0F735EA9" w:rsidR="00166585" w:rsidRPr="006C64B2" w:rsidRDefault="00726A4C" w:rsidP="0016658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99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FA8AD4" w14:textId="2A280273" w:rsidR="00166585" w:rsidRPr="006C64B2" w:rsidRDefault="00152008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.0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ACE26C" w14:textId="104447C5" w:rsidR="00166585" w:rsidRPr="006C64B2" w:rsidRDefault="00152008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</w:t>
            </w:r>
            <w:r w:rsidR="00AB5BE9"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9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77295F" w14:textId="104F5263" w:rsidR="00166585" w:rsidRPr="006C64B2" w:rsidRDefault="00AB5BE9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.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7AD6B5" w14:textId="3A5DC8C8" w:rsidR="00166585" w:rsidRPr="006C64B2" w:rsidRDefault="00AB5BE9" w:rsidP="0016658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999</w:t>
            </w:r>
          </w:p>
        </w:tc>
      </w:tr>
      <w:tr w:rsidR="006C64B2" w:rsidRPr="006C64B2" w14:paraId="7FB47F72" w14:textId="77777777" w:rsidTr="00935B9B">
        <w:trPr>
          <w:trHeight w:val="323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A5666" w14:textId="01CB73EF" w:rsidR="00166585" w:rsidRPr="006C64B2" w:rsidRDefault="00166585" w:rsidP="001665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C64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Urgent revascularizatio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212A59" w14:textId="344E6301" w:rsidR="00166585" w:rsidRPr="006C64B2" w:rsidRDefault="008A3061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0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626103" w14:textId="23531906" w:rsidR="00166585" w:rsidRPr="006C64B2" w:rsidRDefault="008A3061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3.7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30A846" w14:textId="2C038998" w:rsidR="00166585" w:rsidRPr="006C64B2" w:rsidRDefault="008A3061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8.3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B46CC1" w14:textId="17C72FCF" w:rsidR="00166585" w:rsidRPr="006C64B2" w:rsidRDefault="008A3061" w:rsidP="0016658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33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BD1476" w14:textId="72280859" w:rsidR="00166585" w:rsidRPr="006C64B2" w:rsidRDefault="00CB2F64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4.8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C6BF84" w14:textId="317343A8" w:rsidR="00166585" w:rsidRPr="006C64B2" w:rsidRDefault="00A33F3B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.7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AE2430" w14:textId="66C25E9F" w:rsidR="00166585" w:rsidRPr="006C64B2" w:rsidRDefault="00A33F3B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7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6.7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AF1B3B" w14:textId="325E716E" w:rsidR="00166585" w:rsidRPr="006C64B2" w:rsidRDefault="007A0F9A" w:rsidP="0016658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385</w:t>
            </w:r>
          </w:p>
        </w:tc>
      </w:tr>
      <w:tr w:rsidR="006C64B2" w:rsidRPr="006C64B2" w14:paraId="5CE0B279" w14:textId="77777777" w:rsidTr="00935B9B">
        <w:trPr>
          <w:trHeight w:val="323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8A3086" w14:textId="752B4168" w:rsidR="00166585" w:rsidRPr="006C64B2" w:rsidRDefault="00166585" w:rsidP="001665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C64B2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Re-hospitalization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74651D" w14:textId="2B6B3FEB" w:rsidR="00166585" w:rsidRPr="006C64B2" w:rsidRDefault="00F72766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6.7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57DA9C" w14:textId="1F63569B" w:rsidR="00166585" w:rsidRPr="006C64B2" w:rsidRDefault="00F72766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7.4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6A5AAD" w14:textId="1107BCF4" w:rsidR="00166585" w:rsidRPr="006C64B2" w:rsidRDefault="00F95BE1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6.7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258E0C" w14:textId="3395A715" w:rsidR="00166585" w:rsidRPr="006C64B2" w:rsidRDefault="00F95BE1" w:rsidP="0016658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52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C704C0" w14:textId="0FE4B6E3" w:rsidR="00166585" w:rsidRPr="006C64B2" w:rsidRDefault="005C0F11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.9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0E21E6" w14:textId="355D1AE5" w:rsidR="00166585" w:rsidRPr="006C64B2" w:rsidRDefault="005C0F11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7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6.4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3777E8" w14:textId="1A1F2827" w:rsidR="00166585" w:rsidRPr="006C64B2" w:rsidRDefault="005C0F11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0 (9.6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FFC2CB" w14:textId="29E7520E" w:rsidR="00166585" w:rsidRPr="006C64B2" w:rsidRDefault="006222EF" w:rsidP="0016658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063</w:t>
            </w:r>
          </w:p>
        </w:tc>
      </w:tr>
      <w:tr w:rsidR="006C64B2" w:rsidRPr="006C64B2" w14:paraId="286AD3CE" w14:textId="77777777" w:rsidTr="00CD0AE0">
        <w:trPr>
          <w:trHeight w:val="323"/>
          <w:jc w:val="center"/>
        </w:trPr>
        <w:tc>
          <w:tcPr>
            <w:tcW w:w="28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11FF5A" w14:textId="17792BB8" w:rsidR="00166585" w:rsidRPr="006C64B2" w:rsidRDefault="00166585" w:rsidP="001665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C64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rebrovascular diseases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7E048C" w14:textId="226239F7" w:rsidR="00166585" w:rsidRPr="006C64B2" w:rsidRDefault="00DA00E5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4.2%)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815B6F" w14:textId="254BB94B" w:rsidR="00166585" w:rsidRPr="006C64B2" w:rsidRDefault="00DA00E5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0%)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9D6C70" w14:textId="4C974684" w:rsidR="00166585" w:rsidRPr="006C64B2" w:rsidRDefault="00DA00E5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4.2%)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5610F5" w14:textId="037F1CC3" w:rsidR="00166585" w:rsidRPr="006C64B2" w:rsidRDefault="00DA00E5" w:rsidP="0016658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561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D53BAD" w14:textId="50EC8FE9" w:rsidR="00166585" w:rsidRPr="006C64B2" w:rsidRDefault="00B676B8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.0%)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5F504A" w14:textId="257E6DCE" w:rsidR="00166585" w:rsidRPr="006C64B2" w:rsidRDefault="00B676B8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9%)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97E4D9" w14:textId="745AD61C" w:rsidR="00166585" w:rsidRPr="006C64B2" w:rsidRDefault="00B676B8" w:rsidP="001665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4.8%)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333AFD" w14:textId="28D48183" w:rsidR="00166585" w:rsidRPr="006C64B2" w:rsidRDefault="00B676B8" w:rsidP="00166585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087</w:t>
            </w:r>
          </w:p>
        </w:tc>
      </w:tr>
    </w:tbl>
    <w:p w14:paraId="0D0141C5" w14:textId="77777777" w:rsidR="00AC7906" w:rsidRPr="00BE1394" w:rsidRDefault="00AC7906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</w:pPr>
    </w:p>
    <w:p w14:paraId="4CE18940" w14:textId="659C9CEF" w:rsidR="00D43C3D" w:rsidRPr="00BE1394" w:rsidRDefault="00D43C3D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</w:pPr>
      <w:r w:rsidRPr="00BE1394"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  <w:t xml:space="preserve">Data are shown as mean ± SD, median (interquartile range) or number (%). </w:t>
      </w:r>
      <w:r w:rsidRPr="00BE1394"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  <w:t xml:space="preserve">ACEI: angiotensin converting enzyme inhibitor; ARB: angiotensin receptor blocker; </w:t>
      </w:r>
      <w:r w:rsidRPr="00BE1394"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  <w:t xml:space="preserve">CABG: coronary artery bypass grafting; </w:t>
      </w:r>
      <w:r w:rsidRPr="00BE1394"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  <w:t xml:space="preserve">CKMB: creatine kinase, MB isoenzyme; DBP, diastolic blood pressure; HCT: hematocrit value; </w:t>
      </w:r>
      <w:proofErr w:type="spellStart"/>
      <w:r w:rsidRPr="00BE1394"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  <w:t>hsCRP</w:t>
      </w:r>
      <w:proofErr w:type="spellEnd"/>
      <w:r w:rsidRPr="00BE1394"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  <w:t xml:space="preserve">: high sensitivity C-reactive protein; LDL-C: low density lipoprotein cholesterol; </w:t>
      </w:r>
      <w:r w:rsidRPr="00BE1394"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  <w:t>LVEF: left ventricular ejection fraction</w:t>
      </w:r>
      <w:r w:rsidRPr="00BE1394"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  <w:t>; MACEs: major adverse cardiovascular events;</w:t>
      </w:r>
      <w:r w:rsidRPr="00BE1394"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  <w:t xml:space="preserve"> MCH: mean corpuscular hemoglobin; MCHC: mean corpuscular hemoglobin concentration; MCV: mean corpuscular volume; MI: myocardial infarction; </w:t>
      </w:r>
      <w:r w:rsidR="003923DE"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  <w:t>N</w:t>
      </w:r>
      <w:r w:rsidRPr="00BE1394"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  <w:t xml:space="preserve">STEMI: non-ST elevated myocardial infarction; </w:t>
      </w:r>
      <w:r w:rsidRPr="00BE1394"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  <w:t>NT-</w:t>
      </w:r>
      <w:proofErr w:type="spellStart"/>
      <w:r w:rsidRPr="00BE1394"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  <w:t>proBNP</w:t>
      </w:r>
      <w:proofErr w:type="spellEnd"/>
      <w:r w:rsidRPr="00BE1394"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  <w:t>: N-terminal pro-B-type natriuretic peptide</w:t>
      </w:r>
      <w:r w:rsidRPr="00BE1394"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  <w:t xml:space="preserve">; </w:t>
      </w:r>
      <w:r w:rsidRPr="00BE1394"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  <w:t xml:space="preserve">PCI: percutaneous coronary intervention; </w:t>
      </w:r>
      <w:r w:rsidRPr="00BE1394"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  <w:t>RBC: red blood cell; RDW-CV: red cell volume distribution width-coefficient of variation; SBP, systolic blood pressure; STEMI: ST elevated myocardial infarction</w:t>
      </w:r>
      <w:r w:rsidR="00CE63A9"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  <w:t>; UA: unstable angina</w:t>
      </w:r>
      <w:r w:rsidRPr="00BE1394"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  <w:t xml:space="preserve">. </w:t>
      </w:r>
    </w:p>
    <w:p w14:paraId="29AA7BC6" w14:textId="0C5B26FC" w:rsidR="0048147A" w:rsidRDefault="0048147A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1FF35309" w14:textId="77777777" w:rsidR="0048147A" w:rsidRPr="00AC7906" w:rsidRDefault="0048147A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59A15DB0" w14:textId="62442431" w:rsidR="00AC7906" w:rsidRDefault="00AC7906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6B2D62C9" w14:textId="4733A3F1" w:rsidR="000644C3" w:rsidRPr="00C57B28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2325362F" w14:textId="659C768C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3E7CD205" w14:textId="5591D8A4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5730E8B7" w14:textId="0A5C85DB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1A87E014" w14:textId="69AC179C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0A12AC4B" w14:textId="09686CF3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0628667F" w14:textId="56F0BCCC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6C87D3D2" w14:textId="31D606D7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7AD14124" w14:textId="48BCF684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144A0A49" w14:textId="77794E4F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03BE2AF5" w14:textId="3182AF07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7D8177F4" w14:textId="6AE3D8BA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41FE58F9" w14:textId="55A8169B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2C782375" w14:textId="17F50F9B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2F646774" w14:textId="39E1A52F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208ABFF6" w14:textId="05F30993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57C311A3" w14:textId="71886DC2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19E799A0" w14:textId="64FD4333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6307DE95" w14:textId="3FF2D8EA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62785A3A" w14:textId="3E2A5F60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7A99CCD3" w14:textId="7953AA84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19C19180" w14:textId="31F7A59B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0498F771" w14:textId="7B594C24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2BCAF3B8" w14:textId="23F4B063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7D1F97EF" w14:textId="4014A116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7274AD2B" w14:textId="01244535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677FBC06" w14:textId="2A5D0DBF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4EE515FA" w14:textId="4588FD7F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3371DDA2" w14:textId="32506A4B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520A7BF0" w14:textId="774184F8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279715AE" w14:textId="6A278A27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09EBE120" w14:textId="39282BC4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5523DF4F" w14:textId="5C3AC31F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555C6BE7" w14:textId="55A46F7B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2055B779" w14:textId="136C651E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406FE04D" w14:textId="1EFCD0DA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63E4FDBB" w14:textId="62E6D429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4C6611F2" w14:textId="02CB3DB8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4A0B764A" w14:textId="34C5C270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21C10D18" w14:textId="0620135C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17936865" w14:textId="0D18B878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08699BE7" w14:textId="568EAB42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3A4CE19D" w14:textId="32780752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41BDB2F9" w14:textId="2587E0A9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68C283F1" w14:textId="094C9882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5A83728A" w14:textId="7FCE04A0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1D946EEE" w14:textId="62705D3A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0BB55FD4" w14:textId="4829EEC1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0BB9386F" w14:textId="5BB6B764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0BA65298" w14:textId="06BB4DD7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5AA5E28F" w14:textId="28F15D4B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4E94DBD0" w14:textId="3FC1A509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02E52862" w14:textId="2C4AF079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40C0ED73" w14:textId="44623596" w:rsidR="000644C3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06AE890C" w14:textId="77777777" w:rsidR="000644C3" w:rsidRPr="00AC7906" w:rsidRDefault="000644C3" w:rsidP="00D43C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2"/>
        </w:rPr>
      </w:pPr>
    </w:p>
    <w:p w14:paraId="09F89AB8" w14:textId="2D330E00" w:rsidR="00E913C0" w:rsidRDefault="00D43C3D" w:rsidP="008E02A1">
      <w:pPr>
        <w:autoSpaceDE w:val="0"/>
        <w:autoSpaceDN w:val="0"/>
        <w:adjustRightInd w:val="0"/>
        <w:jc w:val="center"/>
        <w:rPr>
          <w:rFonts w:ascii="Times New Roman" w:eastAsia="CIDFont+F1" w:hAnsi="Times New Roman" w:cs="Times New Roman"/>
          <w:color w:val="231F20"/>
          <w:kern w:val="0"/>
          <w:sz w:val="24"/>
          <w:szCs w:val="24"/>
        </w:rPr>
      </w:pPr>
      <w:r w:rsidRPr="00AC7906">
        <w:rPr>
          <w:rFonts w:ascii="Times New Roman" w:eastAsia="CIDFont+F1" w:hAnsi="Times New Roman" w:cs="Times New Roman"/>
          <w:color w:val="000000"/>
          <w:kern w:val="0"/>
          <w:sz w:val="24"/>
          <w:szCs w:val="24"/>
        </w:rPr>
        <w:lastRenderedPageBreak/>
        <w:t xml:space="preserve">Supplementary Table 2. Baseline characteristics according to the level of </w:t>
      </w:r>
      <w:r w:rsidRPr="00AC7906">
        <w:rPr>
          <w:rFonts w:ascii="Times New Roman" w:eastAsia="CIDFont+F1" w:hAnsi="Times New Roman" w:cs="Times New Roman"/>
          <w:color w:val="231F20"/>
          <w:kern w:val="0"/>
          <w:sz w:val="24"/>
          <w:szCs w:val="24"/>
        </w:rPr>
        <w:t>mean corpuscular hemoglobin (MCH) in the anemic and nonanemic group</w:t>
      </w:r>
    </w:p>
    <w:p w14:paraId="4650307A" w14:textId="77777777" w:rsidR="008E02A1" w:rsidRPr="00AC7906" w:rsidRDefault="008E02A1" w:rsidP="008E02A1">
      <w:pPr>
        <w:autoSpaceDE w:val="0"/>
        <w:autoSpaceDN w:val="0"/>
        <w:adjustRightInd w:val="0"/>
        <w:jc w:val="center"/>
        <w:rPr>
          <w:rFonts w:ascii="Times New Roman" w:eastAsia="CIDFont+F1" w:hAnsi="Times New Roman" w:cs="Times New Roman"/>
          <w:color w:val="231F20"/>
          <w:kern w:val="0"/>
          <w:sz w:val="24"/>
          <w:szCs w:val="24"/>
        </w:rPr>
      </w:pPr>
    </w:p>
    <w:tbl>
      <w:tblPr>
        <w:tblW w:w="15434" w:type="dxa"/>
        <w:jc w:val="center"/>
        <w:tblLook w:val="04A0" w:firstRow="1" w:lastRow="0" w:firstColumn="1" w:lastColumn="0" w:noHBand="0" w:noVBand="1"/>
      </w:tblPr>
      <w:tblGrid>
        <w:gridCol w:w="2835"/>
        <w:gridCol w:w="1701"/>
        <w:gridCol w:w="1843"/>
        <w:gridCol w:w="1701"/>
        <w:gridCol w:w="975"/>
        <w:gridCol w:w="1701"/>
        <w:gridCol w:w="1843"/>
        <w:gridCol w:w="1843"/>
        <w:gridCol w:w="992"/>
      </w:tblGrid>
      <w:tr w:rsidR="00D43C3D" w:rsidRPr="00AC7906" w14:paraId="42257F66" w14:textId="77777777" w:rsidTr="00AF3A87">
        <w:trPr>
          <w:trHeight w:val="330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BB4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599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0E81D" w14:textId="77777777" w:rsidR="00D43C3D" w:rsidRPr="00AC7906" w:rsidRDefault="00D43C3D" w:rsidP="00F30E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CH (</w:t>
            </w:r>
            <w:proofErr w:type="spellStart"/>
            <w:r w:rsidRPr="00AC790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g</w:t>
            </w:r>
            <w:proofErr w:type="spellEnd"/>
            <w:r w:rsidRPr="00AC790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</w:tr>
      <w:tr w:rsidR="00D43C3D" w:rsidRPr="00AC7906" w14:paraId="0E675608" w14:textId="77777777" w:rsidTr="00AF3A87">
        <w:trPr>
          <w:trHeight w:val="33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34E3" w14:textId="77777777" w:rsidR="00D43C3D" w:rsidRPr="00AC7906" w:rsidRDefault="00D43C3D" w:rsidP="00F30E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24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AB137" w14:textId="77777777" w:rsidR="00D43C3D" w:rsidRPr="00AC7906" w:rsidRDefault="00D43C3D" w:rsidP="00F30E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nemic group (n=7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997E" w14:textId="77777777" w:rsidR="00D43C3D" w:rsidRPr="00AC7906" w:rsidRDefault="00D43C3D" w:rsidP="00F30E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38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66331" w14:textId="1BD8477F" w:rsidR="00D43C3D" w:rsidRPr="00AC7906" w:rsidRDefault="00D43C3D" w:rsidP="00F30E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n</w:t>
            </w:r>
            <w:r w:rsidR="007E023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</w:t>
            </w:r>
            <w:r w:rsidRPr="00AC790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emic group (n=3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48A3" w14:textId="77777777" w:rsidR="00D43C3D" w:rsidRPr="00AC7906" w:rsidRDefault="00D43C3D" w:rsidP="00F30E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AF3A87" w:rsidRPr="00AC7906" w14:paraId="71C27FC7" w14:textId="77777777" w:rsidTr="00AF3A87">
        <w:trPr>
          <w:trHeight w:val="32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28F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ED6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Tertile</w:t>
            </w:r>
            <w:proofErr w:type="spellEnd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1</w:t>
            </w:r>
          </w:p>
          <w:p w14:paraId="4FEEB326" w14:textId="15464FC8" w:rsidR="00D43C3D" w:rsidRPr="00AC7906" w:rsidRDefault="000F603B" w:rsidP="00F30E29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Cambria" w:eastAsia="等线" w:hAnsi="Cambria" w:cs="Times New Roman"/>
                <w:kern w:val="0"/>
                <w:sz w:val="22"/>
              </w:rPr>
              <w:t>&lt;</w:t>
            </w:r>
            <w:r w:rsidR="00D43C3D"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9.7 (n=24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9DE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Tertile</w:t>
            </w:r>
            <w:proofErr w:type="spellEnd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</w:t>
            </w:r>
          </w:p>
          <w:p w14:paraId="3CC4C237" w14:textId="77777777" w:rsidR="00D43C3D" w:rsidRPr="00AC7906" w:rsidRDefault="00D43C3D" w:rsidP="00F30E29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9.7-31.7 (n=26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8D0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Tertile</w:t>
            </w:r>
            <w:proofErr w:type="spellEnd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3</w:t>
            </w:r>
          </w:p>
          <w:p w14:paraId="4A3DFF3D" w14:textId="5ECC3410" w:rsidR="00D43C3D" w:rsidRPr="00AC7906" w:rsidRDefault="000F603B" w:rsidP="00F30E29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Cambria" w:eastAsia="等线" w:hAnsi="Cambria" w:cs="Times New Roman"/>
                <w:kern w:val="0"/>
                <w:sz w:val="22"/>
              </w:rPr>
              <w:t>&gt;</w:t>
            </w:r>
            <w:r w:rsidR="00D43C3D"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1.7 (n=2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9BC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17B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Tertile</w:t>
            </w:r>
            <w:proofErr w:type="spellEnd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1</w:t>
            </w:r>
          </w:p>
          <w:p w14:paraId="40CC0187" w14:textId="313B1E66" w:rsidR="00D43C3D" w:rsidRPr="00AC7906" w:rsidRDefault="000F603B" w:rsidP="00F30E29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Cambria" w:eastAsia="等线" w:hAnsi="Cambria" w:cs="Times New Roman"/>
                <w:kern w:val="0"/>
                <w:sz w:val="22"/>
              </w:rPr>
              <w:t>&lt;</w:t>
            </w:r>
            <w:r w:rsidR="00D43C3D"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0.6 (n=101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726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Tertile</w:t>
            </w:r>
            <w:proofErr w:type="spellEnd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</w:t>
            </w:r>
          </w:p>
          <w:p w14:paraId="1B28DBDF" w14:textId="77777777" w:rsidR="00D43C3D" w:rsidRPr="00AC7906" w:rsidRDefault="00D43C3D" w:rsidP="00F30E29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0.6-31.9 (n=117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B6A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Tertile</w:t>
            </w:r>
            <w:proofErr w:type="spellEnd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3</w:t>
            </w:r>
          </w:p>
          <w:p w14:paraId="3676164E" w14:textId="4F88706C" w:rsidR="00D43C3D" w:rsidRPr="00AC7906" w:rsidRDefault="000F603B" w:rsidP="00F30E29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Cambria" w:eastAsia="等线" w:hAnsi="Cambria" w:cs="Times New Roman"/>
                <w:kern w:val="0"/>
                <w:sz w:val="22"/>
              </w:rPr>
              <w:t>&gt;</w:t>
            </w:r>
            <w:r w:rsidR="00D43C3D"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1.9 (n=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83A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F3A87" w:rsidRPr="00AC7906" w14:paraId="048CA79E" w14:textId="77777777" w:rsidTr="00AF3A87">
        <w:trPr>
          <w:trHeight w:val="32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DFE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7002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CFF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26EB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9A0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p Value</w:t>
            </w: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8E5D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A83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33AA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9EA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p Value</w:t>
            </w:r>
          </w:p>
        </w:tc>
      </w:tr>
      <w:tr w:rsidR="00AF3A87" w:rsidRPr="00AC7906" w14:paraId="44180098" w14:textId="77777777" w:rsidTr="00AF3A87">
        <w:trPr>
          <w:trHeight w:val="323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135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emographics and risk fac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D51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9CD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CB4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417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960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409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D31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001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AF3A87" w:rsidRPr="00AC7906" w14:paraId="5050F24D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8E5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Age, y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EE7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6.0±1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ABF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4.3±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C64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8.8±9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6290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272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59.9±9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9C4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59.1±1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FD3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58.0±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904E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386</w:t>
            </w:r>
          </w:p>
        </w:tc>
      </w:tr>
      <w:tr w:rsidR="00AF3A87" w:rsidRPr="00AC7906" w14:paraId="075CF295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586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43F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3 (54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87C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6 (61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6D6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0 (80.0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E447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6C2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3 (62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17B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8 (83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AC5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6 (96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4B8C" w14:textId="6ADDFB23" w:rsidR="00D43C3D" w:rsidRPr="00AC7906" w:rsidRDefault="000F603B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Cambria" w:eastAsia="等线" w:hAnsi="Cambria" w:cs="Times New Roman"/>
                <w:kern w:val="0"/>
                <w:sz w:val="22"/>
              </w:rPr>
              <w:t>&lt;</w:t>
            </w:r>
            <w:r w:rsidR="00D43C3D"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AF3A87" w:rsidRPr="00AC7906" w14:paraId="34239B8A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04D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Body mass index, kg/m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57B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4.0±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FC7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4.4±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8FB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4.0±2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2112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8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A07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5.6±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781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4.9±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6D5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5.1±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30F3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366</w:t>
            </w:r>
          </w:p>
        </w:tc>
      </w:tr>
      <w:tr w:rsidR="00AF3A87" w:rsidRPr="00AC7906" w14:paraId="5A8849DD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DEF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SBP, mm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724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20.0 (100.0-13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6DA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24.0 (120.0-13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7C2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30.0 (119.0-138.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0378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2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CCA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20.0 (110.0-13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66D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20.0 (120.0-13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C16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30.0 (120.0-14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BBCB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725</w:t>
            </w:r>
          </w:p>
        </w:tc>
      </w:tr>
      <w:tr w:rsidR="00AF3A87" w:rsidRPr="00AC7906" w14:paraId="1FC8CBA5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8B8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DBP, mm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ED7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70.0 (60.0-8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D60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78.0 (70.0-8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D43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80.0 (68.0-81.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BC9D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2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C36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80.0 (70.0-8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181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80.0 (70.0-8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29D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80.0 (79.0-9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E903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105</w:t>
            </w:r>
          </w:p>
        </w:tc>
      </w:tr>
      <w:tr w:rsidR="00AF3A87" w:rsidRPr="00AC7906" w14:paraId="5270A4F9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2B3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D89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8 (33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CDC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1 (42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6E3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4 (56.0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FD15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2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D9B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0 (39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CEB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74 (63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2EA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77 (77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CE00" w14:textId="308A5C93" w:rsidR="00D43C3D" w:rsidRPr="00AC7906" w:rsidRDefault="000F603B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Cambria" w:eastAsia="等线" w:hAnsi="Cambria" w:cs="Times New Roman"/>
                <w:kern w:val="0"/>
                <w:sz w:val="22"/>
              </w:rPr>
              <w:t>&lt;</w:t>
            </w:r>
            <w:r w:rsidR="00D43C3D"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AF3A87" w:rsidRPr="00AC7906" w14:paraId="08571522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CF8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5D8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0 (41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356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0 (38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61B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 (8.0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BD9E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0DD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9 (28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013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8 (15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99F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4 (14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07B9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13</w:t>
            </w:r>
          </w:p>
        </w:tc>
      </w:tr>
      <w:tr w:rsidR="00AF3A87" w:rsidRPr="00AC7906" w14:paraId="2C25A207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736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Family his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C74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8 (33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E9B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0 (38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8D9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7 (28.0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7C3F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7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650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3 (42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F68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50 (42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F80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5 (45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13F6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926</w:t>
            </w:r>
          </w:p>
        </w:tc>
      </w:tr>
      <w:tr w:rsidR="00AF3A87" w:rsidRPr="00AC7906" w14:paraId="55911042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C25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Past 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FDE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 (4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B4F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 (11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B2C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 (12.0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AC4D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5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D35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1 (20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D5B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6 (13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2D5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9 (19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1900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352</w:t>
            </w:r>
          </w:p>
        </w:tc>
      </w:tr>
      <w:tr w:rsidR="00AF3A87" w:rsidRPr="00AC7906" w14:paraId="77C4333B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862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Past PCI or CAB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29C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 (25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021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7 (26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540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 (24.0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5DB1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9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130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9 (18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21E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5 (21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686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9 (19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BD7C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868</w:t>
            </w:r>
          </w:p>
        </w:tc>
      </w:tr>
      <w:tr w:rsidR="00AF3A87" w:rsidRPr="00AC7906" w14:paraId="10D02933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61E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Bleeding ev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DF4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 (1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44E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 (3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9F9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 (0.0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7B36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9D2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 (2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FFD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 (1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B68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5 (5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086D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285</w:t>
            </w:r>
          </w:p>
        </w:tc>
      </w:tr>
      <w:tr w:rsidR="00AF3A87" w:rsidRPr="00AC7906" w14:paraId="085A5E63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36B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aboratory tes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ABE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70D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E3A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B864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A0A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109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975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D5F0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F3A87" w:rsidRPr="00AC7906" w14:paraId="61F4D4F9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BBB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CV, </w:t>
            </w: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f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BE8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89.3 (88.0-9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8FA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3.6 (90.8-9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522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02.5 (97.1-104.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D957" w14:textId="203587CA" w:rsidR="00D43C3D" w:rsidRPr="00AC7906" w:rsidRDefault="000F603B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Cambria" w:eastAsia="等线" w:hAnsi="Cambria" w:cs="Times New Roman"/>
                <w:kern w:val="0"/>
                <w:sz w:val="22"/>
              </w:rPr>
              <w:t>&lt;</w:t>
            </w:r>
            <w:r w:rsidR="00D43C3D"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A32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88.9 (86.0-9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63D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3.8 (91.0-9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0F6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8.4 (95.5-10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EC3D" w14:textId="0920C76F" w:rsidR="00D43C3D" w:rsidRPr="00AC7906" w:rsidRDefault="000F603B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Cambria" w:eastAsia="等线" w:hAnsi="Cambria" w:cs="Times New Roman"/>
                <w:kern w:val="0"/>
                <w:sz w:val="22"/>
              </w:rPr>
              <w:t>&lt;</w:t>
            </w:r>
            <w:r w:rsidR="00D43C3D"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AF3A87" w:rsidRPr="00AC7906" w14:paraId="4EDC0865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351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CH, </w:t>
            </w: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p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7F8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8.9 (28.2-2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A69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0.7 (30.1-3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058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2.6 (31.8-35.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3D54" w14:textId="6684AFF7" w:rsidR="00D43C3D" w:rsidRPr="00AC7906" w:rsidRDefault="000F603B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Cambria" w:eastAsia="等线" w:hAnsi="Cambria" w:cs="Times New Roman"/>
                <w:kern w:val="0"/>
                <w:sz w:val="22"/>
              </w:rPr>
              <w:t>&lt;</w:t>
            </w:r>
            <w:r w:rsidR="00D43C3D"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69D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9.8 (29.1-3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9BB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1.3 (30.8-3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F11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3.1 (32.6-3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7E0A" w14:textId="26DF0139" w:rsidR="00D43C3D" w:rsidRPr="00AC7906" w:rsidRDefault="000F603B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Cambria" w:eastAsia="等线" w:hAnsi="Cambria" w:cs="Times New Roman"/>
                <w:kern w:val="0"/>
                <w:sz w:val="22"/>
              </w:rPr>
              <w:t>&lt;</w:t>
            </w:r>
            <w:r w:rsidR="00D43C3D"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AF3A87" w:rsidRPr="00AC7906" w14:paraId="74433B7A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DE7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MCHC, g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318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22.0 (317.0-32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E28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25.0 (320.0-33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91D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31.0 (317.0-349.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74EB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1B5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33.0 (327.5-34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76E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33.5 (326.3-34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7DF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42.0 (331.5-34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5FB4" w14:textId="04242599" w:rsidR="00D43C3D" w:rsidRPr="00AC7906" w:rsidRDefault="000F603B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Cambria" w:eastAsia="等线" w:hAnsi="Cambria" w:cs="Times New Roman"/>
                <w:kern w:val="0"/>
                <w:sz w:val="22"/>
              </w:rPr>
              <w:t>&lt;</w:t>
            </w:r>
            <w:r w:rsidR="00D43C3D"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AF3A87" w:rsidRPr="00AC7906" w14:paraId="7B921D70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B54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LVEF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254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73.0 (63.0-7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0A3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6.0 (58.0-7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850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53.0 (45.5-61.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204F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241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2.0 (50.0-6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FC7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3.0 (55.0-6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622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5.0 (56.0-6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B5ED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611</w:t>
            </w:r>
          </w:p>
        </w:tc>
      </w:tr>
      <w:tr w:rsidR="00AF3A87" w:rsidRPr="00AC7906" w14:paraId="00B6A558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3CE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Aspartate aminotransferase, U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8DC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7.8 (17.6-4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3B6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7.0 (15.8-8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A62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6.5 (18.1-87.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A6B9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DEA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5.6 (17.9-4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5F2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8.1 (18.9-5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DEF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7.4 (19.6-4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BA29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442</w:t>
            </w:r>
          </w:p>
        </w:tc>
      </w:tr>
      <w:tr w:rsidR="00AF3A87" w:rsidRPr="00AC7906" w14:paraId="0A1DBECC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CA6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Alanine aminotransferase, U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BC6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7.8 (14.8-3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229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3.2 (14.5-5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22B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0.8 (14.5-52.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957C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944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1.5 (18.0-37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618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2.9 (21.1-6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84A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6.4 (16.0-4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DF00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14</w:t>
            </w:r>
          </w:p>
        </w:tc>
      </w:tr>
      <w:tr w:rsidR="00AF3A87" w:rsidRPr="00206566" w14:paraId="44BC888F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49A3" w14:textId="4478DA4F" w:rsidR="00D43C3D" w:rsidRPr="006C64B2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reatinine, </w:t>
            </w:r>
            <w:proofErr w:type="spellStart"/>
            <w:r w:rsidR="00206566"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μmol</w:t>
            </w:r>
            <w:proofErr w:type="spellEnd"/>
            <w:r w:rsidR="00206566"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CE88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68.9 (56.7-7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E27D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62.7 (53.2-6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C042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65.1 (56.1-75.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7E90" w14:textId="77777777" w:rsidR="00D43C3D" w:rsidRPr="0020656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0.8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4B4E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66.7 (56.5-7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C5E1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67.0 (57.8-7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1AB6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66.4 (62.7-7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8705" w14:textId="77777777" w:rsidR="00D43C3D" w:rsidRPr="0020656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0.109</w:t>
            </w:r>
          </w:p>
        </w:tc>
      </w:tr>
      <w:tr w:rsidR="00AF3A87" w:rsidRPr="00206566" w14:paraId="0DD6EA71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A334" w14:textId="0B97046F" w:rsidR="00D43C3D" w:rsidRPr="006C64B2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LDL-C, m</w:t>
            </w:r>
            <w:r w:rsidR="00206566"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mol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BFC8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2.5 (1.6-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36D8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2.1 (1.5-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D87C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1.7 (1.1-2.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C2A0" w14:textId="77777777" w:rsidR="00D43C3D" w:rsidRPr="0020656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0.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22BB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2.3 (1.7-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3905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2.3 (1.7-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73E5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2.1 (1.8-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F46E" w14:textId="77777777" w:rsidR="00D43C3D" w:rsidRPr="0020656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0.776</w:t>
            </w:r>
          </w:p>
        </w:tc>
      </w:tr>
      <w:tr w:rsidR="00AF3A87" w:rsidRPr="00AC7906" w14:paraId="19E05F6D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B9A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CKMB, U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3C3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2.6 (11.3-3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0B0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2.6 (9.4-2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437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7.2 (11.6-59.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0FD7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87A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4.8 (11.9-3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84E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4.3 (11.1-1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7CF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5.0 (12.6-2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2BB3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449</w:t>
            </w:r>
          </w:p>
        </w:tc>
      </w:tr>
      <w:tr w:rsidR="00AF3A87" w:rsidRPr="00AC7906" w14:paraId="1D70B8DE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939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Homocysteine, </w:t>
            </w: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μmol</w:t>
            </w:r>
            <w:proofErr w:type="spellEnd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F9A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3.3 (11.8-2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EBD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4.9 (10.3-2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243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3.4 (10.8-35.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701C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2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B95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3.4 (11.6-1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156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4.5 (12.0-2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7E2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1.1 (15.1-4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F85C" w14:textId="4D506755" w:rsidR="00D43C3D" w:rsidRPr="00AC7906" w:rsidRDefault="000F603B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Cambria" w:eastAsia="等线" w:hAnsi="Cambria" w:cs="Times New Roman"/>
                <w:kern w:val="0"/>
                <w:sz w:val="22"/>
              </w:rPr>
              <w:t>&lt;</w:t>
            </w:r>
            <w:r w:rsidR="00D43C3D"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AF3A87" w:rsidRPr="00AC7906" w14:paraId="02C82A44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CF2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RBC,10^12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CEF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5.2 (4.0-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356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.4 (2.9-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399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5.9 (3.8-7.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2907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3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BCD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.7 (4.0-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B05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.6 (3.7-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D06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.3 (3.5-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D97C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761</w:t>
            </w:r>
          </w:p>
        </w:tc>
      </w:tr>
      <w:tr w:rsidR="00AF3A87" w:rsidRPr="00AC7906" w14:paraId="5233133C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195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Hemoglobin, g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FA8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11.1±11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D8B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15.5±1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D01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15.1±14.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1C96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4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92D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40.5±1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0E9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44.9±1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3B9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48.9±1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8759" w14:textId="2C141CCA" w:rsidR="00D43C3D" w:rsidRPr="00AC7906" w:rsidRDefault="000F603B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Cambria" w:eastAsia="等线" w:hAnsi="Cambria" w:cs="Times New Roman"/>
                <w:kern w:val="0"/>
                <w:sz w:val="22"/>
              </w:rPr>
              <w:t>&lt;</w:t>
            </w:r>
            <w:r w:rsidR="00D43C3D"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AF3A87" w:rsidRPr="00AC7906" w14:paraId="3DD5896C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BD9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HCT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06B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4.8±3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C76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5.3±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E9F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4.7±4.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BFC2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8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3CF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2.5±3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67C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3.1±3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494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3.7±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4E81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52</w:t>
            </w:r>
          </w:p>
        </w:tc>
      </w:tr>
      <w:tr w:rsidR="00AF3A87" w:rsidRPr="00AC7906" w14:paraId="1A1DD93C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D6E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RDW-CV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B15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4.6 (13.5-1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2FE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3.4 (12.4-1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11E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2.9 (12.7-14.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76E7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475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3.2 (12.9-1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DDF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3.0 (12.6-1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B12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3.1 (12.6-1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5175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15</w:t>
            </w:r>
          </w:p>
        </w:tc>
      </w:tr>
      <w:tr w:rsidR="00AF3A87" w:rsidRPr="00AC7906" w14:paraId="1967C2BE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A39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hsCRP</w:t>
            </w:r>
            <w:proofErr w:type="spellEnd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EA8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.5 (1.0-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631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.2 (0.5-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0A4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.6 (1.2-5.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0921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4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DC3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.9 (0.8-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817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.2 (0.7-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E81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.2 (0.9-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4167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388</w:t>
            </w:r>
          </w:p>
        </w:tc>
      </w:tr>
      <w:tr w:rsidR="00AF3A87" w:rsidRPr="00AC7906" w14:paraId="37EE94FF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C0F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NT-</w:t>
            </w: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proBNP</w:t>
            </w:r>
            <w:proofErr w:type="spellEnd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pg</w:t>
            </w:r>
            <w:proofErr w:type="spellEnd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/m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008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93.8 (70.0-61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CAC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11.9 (132.9-67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13A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783.9 (197.3-1332.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B674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5B7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37.3 (119.7-67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414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00.0 (72.4-84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C7C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79.6 (117.9-95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598F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662</w:t>
            </w:r>
          </w:p>
        </w:tc>
      </w:tr>
      <w:tr w:rsidR="00AF3A87" w:rsidRPr="00AC7906" w14:paraId="118B96DF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DC0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rimary diagnosis at admi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00F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94B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F96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40C9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1A5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363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441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B586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F3A87" w:rsidRPr="00AC7906" w14:paraId="2050AA2F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9D8A" w14:textId="292CC10C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U</w:t>
            </w:r>
            <w:r w:rsidR="00CE63A9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774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8 (75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7E7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2 (84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54E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9 (76.0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2311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092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72 (71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366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2 (78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ABF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70 (7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E6F1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F3A87" w:rsidRPr="00AC7906" w14:paraId="32DB3BE5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7FA6" w14:textId="01587CD4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NSTE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F47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 (4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9DE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 (7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23E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 (4.0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E462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60A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4 (13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242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7 (6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20E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1 (11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CF87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AF3A87" w:rsidRPr="00AC7906" w14:paraId="68E68EDC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8F7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STE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A8D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5 (20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129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 (7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512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5 (20.0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A846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747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5 (14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274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8 (15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19D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9 (19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7D1E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C64B2" w:rsidRPr="006C64B2" w14:paraId="295EFF2E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0D0F8" w14:textId="7F70EE66" w:rsidR="004E79CC" w:rsidRPr="006C64B2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I</w:t>
            </w:r>
            <w:r w:rsidRPr="006C64B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-hospital 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D6135" w14:textId="77777777" w:rsidR="004E79CC" w:rsidRPr="006C64B2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7010C" w14:textId="77777777" w:rsidR="004E79CC" w:rsidRPr="006C64B2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01E8B" w14:textId="77777777" w:rsidR="004E79CC" w:rsidRPr="006C64B2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0BDFE" w14:textId="77777777" w:rsidR="004E79CC" w:rsidRPr="006C64B2" w:rsidRDefault="004E79CC" w:rsidP="004E79C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5B115" w14:textId="77777777" w:rsidR="004E79CC" w:rsidRPr="006C64B2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75D8E" w14:textId="77777777" w:rsidR="004E79CC" w:rsidRPr="006C64B2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CCBC7" w14:textId="77777777" w:rsidR="004E79CC" w:rsidRPr="006C64B2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27E2B" w14:textId="77777777" w:rsidR="004E79CC" w:rsidRPr="006C64B2" w:rsidRDefault="004E79CC" w:rsidP="004E79C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C64B2" w:rsidRPr="006C64B2" w14:paraId="6D53A0BC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04D18" w14:textId="2A76CA33" w:rsidR="004E79CC" w:rsidRPr="006C64B2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ronary revasculariz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A7333" w14:textId="2E4191DE" w:rsidR="004E79CC" w:rsidRPr="006C64B2" w:rsidRDefault="008D25C5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4 (10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2516E" w14:textId="512F2B31" w:rsidR="004E79CC" w:rsidRPr="006C64B2" w:rsidRDefault="008D25C5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 </w:t>
            </w:r>
            <w:r w:rsidR="00185C91"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(10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C400" w14:textId="4BE2E280" w:rsidR="004E79CC" w:rsidRPr="006C64B2" w:rsidRDefault="008D25C5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="00185C91"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96.0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E0213" w14:textId="6BF9F83F" w:rsidR="004E79CC" w:rsidRPr="006C64B2" w:rsidRDefault="00185C91" w:rsidP="004E79C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3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27715" w14:textId="4A88EC65" w:rsidR="004E79CC" w:rsidRPr="006C64B2" w:rsidRDefault="0040228D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9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9 (98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34DA" w14:textId="087C4FE3" w:rsidR="004E79CC" w:rsidRPr="006C64B2" w:rsidRDefault="0040228D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  <w:r w:rsidR="00D97A43"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97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48F7" w14:textId="1CFC4C54" w:rsidR="004E79CC" w:rsidRPr="006C64B2" w:rsidRDefault="0040228D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00</w:t>
            </w:r>
            <w:r w:rsidR="00D97A43"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0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B074B" w14:textId="5BA739DA" w:rsidR="004E79CC" w:rsidRPr="006C64B2" w:rsidRDefault="00D97A43" w:rsidP="004E79C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294</w:t>
            </w:r>
          </w:p>
        </w:tc>
      </w:tr>
      <w:tr w:rsidR="006C64B2" w:rsidRPr="006C64B2" w14:paraId="4C3F65C0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A39FE" w14:textId="2A37C5D8" w:rsidR="004E79CC" w:rsidRPr="006C64B2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N</w:t>
            </w:r>
            <w:r w:rsidRPr="006C64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mber of lesion vesse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9C1F" w14:textId="3234B665" w:rsidR="004E79CC" w:rsidRPr="006C64B2" w:rsidRDefault="00B10935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0 (2.0-</w:t>
            </w:r>
            <w:r w:rsidR="00CB7FC3"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4F262" w14:textId="2A59847C" w:rsidR="004E79CC" w:rsidRPr="006C64B2" w:rsidRDefault="00CB7FC3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0 (2.0-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35804" w14:textId="31A29623" w:rsidR="004E79CC" w:rsidRPr="006C64B2" w:rsidRDefault="00CB7FC3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0 (2.0-3.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4770F" w14:textId="451D22D6" w:rsidR="004E79CC" w:rsidRPr="006C64B2" w:rsidRDefault="00D45629" w:rsidP="004E79C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7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8399D" w14:textId="43B38F91" w:rsidR="004E79CC" w:rsidRPr="006C64B2" w:rsidRDefault="00343641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0 (2.0-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71A98" w14:textId="4CDF22C7" w:rsidR="004E79CC" w:rsidRPr="006C64B2" w:rsidRDefault="00343641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0 (2.0-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41BE7" w14:textId="3FCBA153" w:rsidR="004E79CC" w:rsidRPr="006C64B2" w:rsidRDefault="00D75EDE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0 (1.3-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F28DD" w14:textId="3F71FB4C" w:rsidR="004E79CC" w:rsidRPr="006C64B2" w:rsidRDefault="00E106CB" w:rsidP="004E79C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037</w:t>
            </w:r>
          </w:p>
        </w:tc>
      </w:tr>
      <w:tr w:rsidR="006C64B2" w:rsidRPr="006C64B2" w14:paraId="7ACF3383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64C3A" w14:textId="38ADB59A" w:rsidR="004E79CC" w:rsidRPr="006C64B2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N</w:t>
            </w:r>
            <w:r w:rsidRPr="006C64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mber of st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72184" w14:textId="443996CC" w:rsidR="004E79CC" w:rsidRPr="006C64B2" w:rsidRDefault="00CB7FC3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0 (1.0-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D93A1" w14:textId="2EC36D70" w:rsidR="004E79CC" w:rsidRPr="006C64B2" w:rsidRDefault="005E763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0 (1.0-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556B0" w14:textId="3E5ED835" w:rsidR="004E79CC" w:rsidRPr="006C64B2" w:rsidRDefault="005E763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0 (1.0-3.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B778E" w14:textId="7FC91D0C" w:rsidR="004E79CC" w:rsidRPr="006C64B2" w:rsidRDefault="00D45629" w:rsidP="004E79C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7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63F5B" w14:textId="46EF02AE" w:rsidR="004E79CC" w:rsidRPr="006C64B2" w:rsidRDefault="00D75EDE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0 (1.0-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94573" w14:textId="05BB79C9" w:rsidR="004E79CC" w:rsidRPr="006C64B2" w:rsidRDefault="00D75EDE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0 (1.0-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A19E2" w14:textId="51CA8B05" w:rsidR="004E79CC" w:rsidRPr="006C64B2" w:rsidRDefault="000644C3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0 (1.0-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A30E" w14:textId="4EE46F18" w:rsidR="004E79CC" w:rsidRPr="006C64B2" w:rsidRDefault="00E106CB" w:rsidP="004E79C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097</w:t>
            </w:r>
          </w:p>
        </w:tc>
      </w:tr>
      <w:tr w:rsidR="00AF3A87" w:rsidRPr="00AC7906" w14:paraId="2045F673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7925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ischarge med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6E83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6AFB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25C2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3FA4" w14:textId="77777777" w:rsidR="004E79CC" w:rsidRPr="00AC7906" w:rsidRDefault="004E79CC" w:rsidP="004E79C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7150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D1EC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05A1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C27C" w14:textId="77777777" w:rsidR="004E79CC" w:rsidRPr="00AC7906" w:rsidRDefault="004E79CC" w:rsidP="004E79C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F3A87" w:rsidRPr="00AC7906" w14:paraId="64212F2A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66BB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Aspir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DC50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4 (10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D4BD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5 (96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0AE3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4 (96.0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7119" w14:textId="77777777" w:rsidR="004E79CC" w:rsidRPr="00AC7906" w:rsidRDefault="004E79CC" w:rsidP="004E79C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6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87C2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01 (10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2475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17 (10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9238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8 (98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2F9C" w14:textId="77777777" w:rsidR="004E79CC" w:rsidRPr="00AC7906" w:rsidRDefault="004E79CC" w:rsidP="004E79C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111</w:t>
            </w:r>
          </w:p>
        </w:tc>
      </w:tr>
      <w:tr w:rsidR="00AF3A87" w:rsidRPr="00AC7906" w14:paraId="21048D7C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40A3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Clopidogr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9A02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2 (91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350A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5 (96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9348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5 (100.0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F20B" w14:textId="77777777" w:rsidR="004E79CC" w:rsidRPr="00AC7906" w:rsidRDefault="004E79CC" w:rsidP="004E79C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3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7560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9 (98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CB80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16 (99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CF5B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8 (98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B870" w14:textId="77777777" w:rsidR="004E79CC" w:rsidRPr="00AC7906" w:rsidRDefault="004E79CC" w:rsidP="004E79C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735</w:t>
            </w:r>
          </w:p>
        </w:tc>
      </w:tr>
      <w:tr w:rsidR="00AF3A87" w:rsidRPr="00AC7906" w14:paraId="26AEBEC4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9DFF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Ticagrel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1236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 (1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5B8A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 (3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8045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 (0.0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A750" w14:textId="77777777" w:rsidR="004E79CC" w:rsidRPr="00AC7906" w:rsidRDefault="004E79CC" w:rsidP="004E79C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9681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 (5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C908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 (3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D62C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 (4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64E1" w14:textId="77777777" w:rsidR="004E79CC" w:rsidRPr="00AC7906" w:rsidRDefault="004E79CC" w:rsidP="004E79C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646</w:t>
            </w:r>
          </w:p>
        </w:tc>
      </w:tr>
      <w:tr w:rsidR="00AF3A87" w:rsidRPr="00AC7906" w14:paraId="0844D75D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336E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Beta-bloc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CEB6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8 (75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0E75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2 (84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7F64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4 (96.0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CD7C" w14:textId="77777777" w:rsidR="004E79CC" w:rsidRPr="00AC7906" w:rsidRDefault="004E79CC" w:rsidP="004E79C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E3B1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89 (88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C862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00 (85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0B3A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3 (93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8FAD" w14:textId="77777777" w:rsidR="004E79CC" w:rsidRPr="00AC7906" w:rsidRDefault="004E79CC" w:rsidP="004E79C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213</w:t>
            </w:r>
          </w:p>
        </w:tc>
      </w:tr>
      <w:tr w:rsidR="00AF3A87" w:rsidRPr="00AC7906" w14:paraId="31033275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B365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ACEI/AR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14C4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0 (83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6C56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1 (80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DD82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3 (92.0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9BE4" w14:textId="77777777" w:rsidR="004E79CC" w:rsidRPr="00AC7906" w:rsidRDefault="004E79CC" w:rsidP="004E79C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4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6798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5 (94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3664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07 (91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840E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3 (93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CBE0" w14:textId="77777777" w:rsidR="004E79CC" w:rsidRPr="00AC7906" w:rsidRDefault="004E79CC" w:rsidP="004E79C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756</w:t>
            </w:r>
          </w:p>
        </w:tc>
      </w:tr>
      <w:tr w:rsidR="00AF3A87" w:rsidRPr="00AC7906" w14:paraId="54A8CB40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8380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Stat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ACE7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4 (10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E6DE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6 (10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C164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5 (100.0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0526" w14:textId="77777777" w:rsidR="004E79CC" w:rsidRPr="00AC7906" w:rsidRDefault="004E79CC" w:rsidP="004E79C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6B40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00 (99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7E65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14 (97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C42F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7 (97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EA3C" w14:textId="77777777" w:rsidR="004E79CC" w:rsidRPr="00AC7906" w:rsidRDefault="004E79CC" w:rsidP="004E79C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590</w:t>
            </w:r>
          </w:p>
        </w:tc>
      </w:tr>
      <w:tr w:rsidR="00AF3A87" w:rsidRPr="00AC7906" w14:paraId="70ACD789" w14:textId="77777777" w:rsidTr="00AF3A87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2CB7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Calcium channel bloc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59D9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 (25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ACDA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 (23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0AEE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7 (28.0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F6F2" w14:textId="77777777" w:rsidR="004E79CC" w:rsidRPr="00AC7906" w:rsidRDefault="004E79CC" w:rsidP="004E79C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9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7B61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0 (29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246F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2 (18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9B41" w14:textId="77777777" w:rsidR="004E79CC" w:rsidRPr="00AC7906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8 (18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D9DE" w14:textId="77777777" w:rsidR="004E79CC" w:rsidRPr="00AC7906" w:rsidRDefault="004E79CC" w:rsidP="004E79C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77</w:t>
            </w:r>
          </w:p>
        </w:tc>
      </w:tr>
      <w:tr w:rsidR="006C64B2" w:rsidRPr="006C64B2" w14:paraId="1809C0B6" w14:textId="77777777" w:rsidTr="00AF3A87">
        <w:trPr>
          <w:trHeight w:val="32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A452" w14:textId="77777777" w:rsidR="004E79CC" w:rsidRPr="006C64B2" w:rsidRDefault="004E79CC" w:rsidP="004E79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A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B9E0" w14:textId="3C475D4E" w:rsidR="004E79CC" w:rsidRPr="006C64B2" w:rsidRDefault="007A0DBB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5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A947" w14:textId="34A58A8F" w:rsidR="004E79CC" w:rsidRPr="006C64B2" w:rsidRDefault="007A0DBB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3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0001" w14:textId="082B8193" w:rsidR="004E79CC" w:rsidRPr="006C64B2" w:rsidRDefault="005D3D7F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8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32.0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FFD3" w14:textId="540104FF" w:rsidR="004E79CC" w:rsidRPr="006C64B2" w:rsidRDefault="005D3D7F" w:rsidP="004E79C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7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3D35" w14:textId="5A36DEA1" w:rsidR="004E79CC" w:rsidRPr="006C64B2" w:rsidRDefault="007D0F01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0 (9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0853" w14:textId="620AC0F4" w:rsidR="004E79CC" w:rsidRPr="006C64B2" w:rsidRDefault="007D0F01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3 (11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2B8B" w14:textId="05CC08BB" w:rsidR="004E79CC" w:rsidRPr="006C64B2" w:rsidRDefault="007D0F01" w:rsidP="004E79C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3 (23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7A11" w14:textId="1617BD93" w:rsidR="004E79CC" w:rsidRPr="006C64B2" w:rsidRDefault="007D0F01" w:rsidP="004E79C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013</w:t>
            </w:r>
          </w:p>
        </w:tc>
      </w:tr>
      <w:tr w:rsidR="006C64B2" w:rsidRPr="006C64B2" w14:paraId="40611C3B" w14:textId="77777777" w:rsidTr="00AF3A87">
        <w:trPr>
          <w:trHeight w:val="323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31DEBD" w14:textId="261FEAFF" w:rsidR="008E02A1" w:rsidRPr="006C64B2" w:rsidRDefault="008E02A1" w:rsidP="008E02A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C64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-cause death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3AC71D" w14:textId="6F3B9E08" w:rsidR="008E02A1" w:rsidRPr="006C64B2" w:rsidRDefault="007C5DAB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6.7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F55DD4" w14:textId="323B5703" w:rsidR="008E02A1" w:rsidRPr="006C64B2" w:rsidRDefault="007C5DAB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3.8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D73FE" w14:textId="643D8C48" w:rsidR="008E02A1" w:rsidRPr="006C64B2" w:rsidRDefault="007C5DAB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3D3E61"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16.0%)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F7C4BE" w14:textId="4B2C1B56" w:rsidR="008E02A1" w:rsidRPr="006C64B2" w:rsidRDefault="003D3E61" w:rsidP="008E02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28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439552" w14:textId="049450D2" w:rsidR="008E02A1" w:rsidRPr="006C64B2" w:rsidRDefault="00827BAA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.0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C46500" w14:textId="1EEF8DF0" w:rsidR="008E02A1" w:rsidRPr="006C64B2" w:rsidRDefault="00037997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.7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636E5D" w14:textId="36241A04" w:rsidR="008E02A1" w:rsidRPr="006C64B2" w:rsidRDefault="00037997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4.0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8DDCEC" w14:textId="3A2048C0" w:rsidR="008E02A1" w:rsidRPr="006C64B2" w:rsidRDefault="00037997" w:rsidP="008E02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515</w:t>
            </w:r>
          </w:p>
        </w:tc>
      </w:tr>
      <w:tr w:rsidR="006C64B2" w:rsidRPr="006C64B2" w14:paraId="74459B6E" w14:textId="77777777" w:rsidTr="00AF3A87">
        <w:trPr>
          <w:trHeight w:val="323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84DCBF" w14:textId="31870118" w:rsidR="008E02A1" w:rsidRPr="006C64B2" w:rsidRDefault="008E02A1" w:rsidP="008E02A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C64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diac death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157902" w14:textId="5F5B5C6A" w:rsidR="008E02A1" w:rsidRPr="006C64B2" w:rsidRDefault="003D3E61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2.5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D01199" w14:textId="18395701" w:rsidR="008E02A1" w:rsidRPr="006C64B2" w:rsidRDefault="003D3E61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3.8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400C8C" w14:textId="4DCA1D24" w:rsidR="008E02A1" w:rsidRPr="006C64B2" w:rsidRDefault="003D3E61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2.0%)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2E3B57" w14:textId="7F0EF5A4" w:rsidR="008E02A1" w:rsidRPr="006C64B2" w:rsidRDefault="003D3E61" w:rsidP="008E02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49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A74255" w14:textId="58D8F954" w:rsidR="008E02A1" w:rsidRPr="006C64B2" w:rsidRDefault="00891676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.0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A8ACE5" w14:textId="70A0372F" w:rsidR="008E02A1" w:rsidRPr="006C64B2" w:rsidRDefault="00891676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9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FD83E4" w14:textId="0002E1EA" w:rsidR="008E02A1" w:rsidRPr="006C64B2" w:rsidRDefault="00891676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.0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B98C3C" w14:textId="0EEEE3AD" w:rsidR="008E02A1" w:rsidRPr="006C64B2" w:rsidRDefault="00891676" w:rsidP="008E02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729</w:t>
            </w:r>
          </w:p>
        </w:tc>
      </w:tr>
      <w:tr w:rsidR="006C64B2" w:rsidRPr="006C64B2" w14:paraId="5DD671EE" w14:textId="77777777" w:rsidTr="00935B9B">
        <w:trPr>
          <w:trHeight w:val="323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D51A47" w14:textId="2341C1FF" w:rsidR="008E02A1" w:rsidRPr="006C64B2" w:rsidRDefault="008E02A1" w:rsidP="008E02A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C64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ute myocardial infarcti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5DF0AE" w14:textId="042D465B" w:rsidR="008E02A1" w:rsidRPr="006C64B2" w:rsidRDefault="006559AD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73230E"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4.2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E729B8" w14:textId="7BE1F2E8" w:rsidR="008E02A1" w:rsidRPr="006C64B2" w:rsidRDefault="004D658A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3.8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38178A" w14:textId="7533E4A5" w:rsidR="008E02A1" w:rsidRPr="006C64B2" w:rsidRDefault="004D658A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4.0%)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EBDC9A" w14:textId="28937F6A" w:rsidR="008E02A1" w:rsidRPr="006C64B2" w:rsidRDefault="004D658A" w:rsidP="008E02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99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7AF296" w14:textId="11BFD3E5" w:rsidR="008E02A1" w:rsidRPr="006C64B2" w:rsidRDefault="009E4B3E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.0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B93AE3" w14:textId="24602E8E" w:rsidR="008E02A1" w:rsidRPr="006C64B2" w:rsidRDefault="009E4B3E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.7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14DA80" w14:textId="28FEB8A8" w:rsidR="008E02A1" w:rsidRPr="006C64B2" w:rsidRDefault="0077489A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0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0F37A4" w14:textId="4B30AE3D" w:rsidR="008E02A1" w:rsidRPr="006C64B2" w:rsidRDefault="0077489A" w:rsidP="008E02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430</w:t>
            </w:r>
          </w:p>
        </w:tc>
      </w:tr>
      <w:tr w:rsidR="006C64B2" w:rsidRPr="006C64B2" w14:paraId="205513C8" w14:textId="77777777" w:rsidTr="00935B9B">
        <w:trPr>
          <w:trHeight w:val="323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DDB21F" w14:textId="2CBC2A08" w:rsidR="008E02A1" w:rsidRPr="006C64B2" w:rsidRDefault="008E02A1" w:rsidP="008E02A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C64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Urgent revasculariz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071001" w14:textId="4449E210" w:rsidR="008E02A1" w:rsidRPr="006C64B2" w:rsidRDefault="00FB4446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0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FDA770" w14:textId="6129C5E0" w:rsidR="008E02A1" w:rsidRPr="006C64B2" w:rsidRDefault="00FB4446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3.8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0D72EC" w14:textId="3B46DE41" w:rsidR="008E02A1" w:rsidRPr="006C64B2" w:rsidRDefault="00FB4446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8.0%)</w:t>
            </w:r>
          </w:p>
        </w:tc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FE7C2F" w14:textId="65FFE954" w:rsidR="008E02A1" w:rsidRPr="006C64B2" w:rsidRDefault="00FB4446" w:rsidP="008E02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36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EEF69C" w14:textId="2EEDE336" w:rsidR="008E02A1" w:rsidRPr="006C64B2" w:rsidRDefault="001552A1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3.0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7788DB" w14:textId="010293EC" w:rsidR="008E02A1" w:rsidRPr="006C64B2" w:rsidRDefault="001552A1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5.1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C9E64B" w14:textId="6BCD0321" w:rsidR="008E02A1" w:rsidRPr="006C64B2" w:rsidRDefault="002E3FA0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6.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948F95" w14:textId="181BFDFC" w:rsidR="008E02A1" w:rsidRPr="006C64B2" w:rsidRDefault="002E3FA0" w:rsidP="008E02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578</w:t>
            </w:r>
          </w:p>
        </w:tc>
      </w:tr>
      <w:tr w:rsidR="006C64B2" w:rsidRPr="006C64B2" w14:paraId="07194A83" w14:textId="77777777" w:rsidTr="00AF3A87">
        <w:trPr>
          <w:trHeight w:val="323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68CFA9" w14:textId="49A538F1" w:rsidR="008E02A1" w:rsidRPr="006C64B2" w:rsidRDefault="008E02A1" w:rsidP="008E02A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C64B2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Re-hospitaliz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F3543F" w14:textId="33FE6791" w:rsidR="008E02A1" w:rsidRPr="006C64B2" w:rsidRDefault="003C7916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2.5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F3C42A" w14:textId="64F9D1F5" w:rsidR="008E02A1" w:rsidRPr="006C64B2" w:rsidRDefault="003C7916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5.4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B9397A" w14:textId="20791BFE" w:rsidR="008E02A1" w:rsidRPr="006C64B2" w:rsidRDefault="003C7916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2.0%)</w:t>
            </w:r>
          </w:p>
        </w:tc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DEDC54" w14:textId="7CED0463" w:rsidR="008E02A1" w:rsidRPr="006C64B2" w:rsidRDefault="004B15D5" w:rsidP="008E02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92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B768A5" w14:textId="7CE4B09A" w:rsidR="008E02A1" w:rsidRPr="006C64B2" w:rsidRDefault="00CD761D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4.0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364B85" w14:textId="644E806D" w:rsidR="008E02A1" w:rsidRPr="006C64B2" w:rsidRDefault="00CD761D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4.3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FC1564" w14:textId="6634649F" w:rsidR="008E02A1" w:rsidRPr="006C64B2" w:rsidRDefault="00CD761D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0 (10.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CD82A2" w14:textId="30EBCC64" w:rsidR="008E02A1" w:rsidRPr="006C64B2" w:rsidRDefault="00CD761D" w:rsidP="008E02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121</w:t>
            </w:r>
          </w:p>
        </w:tc>
      </w:tr>
      <w:tr w:rsidR="006C64B2" w:rsidRPr="006C64B2" w14:paraId="3F93CF1B" w14:textId="77777777" w:rsidTr="00AF3A87">
        <w:trPr>
          <w:trHeight w:val="323"/>
          <w:jc w:val="center"/>
        </w:trPr>
        <w:tc>
          <w:tcPr>
            <w:tcW w:w="28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D38D41" w14:textId="62864CB1" w:rsidR="008E02A1" w:rsidRPr="006C64B2" w:rsidRDefault="008E02A1" w:rsidP="008E02A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C64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rebrovascular diseases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DEE4FC" w14:textId="4F2807F5" w:rsidR="008E02A1" w:rsidRPr="006C64B2" w:rsidRDefault="004B15D5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4.2%)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036BFD" w14:textId="727BF575" w:rsidR="008E02A1" w:rsidRPr="006C64B2" w:rsidRDefault="002159EC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0%)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52BDF3" w14:textId="7A26768D" w:rsidR="008E02A1" w:rsidRPr="006C64B2" w:rsidRDefault="002159EC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4.0%)</w:t>
            </w:r>
          </w:p>
        </w:tc>
        <w:tc>
          <w:tcPr>
            <w:tcW w:w="97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4DE27A" w14:textId="7DE80C4D" w:rsidR="008E02A1" w:rsidRPr="006C64B2" w:rsidRDefault="002159EC" w:rsidP="008E02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579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F63BEE" w14:textId="17AC1ECA" w:rsidR="008E02A1" w:rsidRPr="006C64B2" w:rsidRDefault="00B16C7D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.0%)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6622F5" w14:textId="7E3A7A39" w:rsidR="008E02A1" w:rsidRPr="006C64B2" w:rsidRDefault="00B16C7D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.7%)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57D077" w14:textId="7831F7F9" w:rsidR="008E02A1" w:rsidRPr="006C64B2" w:rsidRDefault="00B16C7D" w:rsidP="008E02A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4.0%)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E55FAB" w14:textId="6CF77FEA" w:rsidR="008E02A1" w:rsidRPr="006C64B2" w:rsidRDefault="00B16C7D" w:rsidP="008E02A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313</w:t>
            </w:r>
          </w:p>
        </w:tc>
      </w:tr>
    </w:tbl>
    <w:p w14:paraId="231F7B21" w14:textId="77777777" w:rsidR="00E913C0" w:rsidRDefault="00E913C0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4932B41F" w14:textId="22A56772" w:rsidR="00D43C3D" w:rsidRPr="00BE1394" w:rsidRDefault="00D43C3D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</w:pPr>
      <w:r w:rsidRPr="00BE1394"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  <w:t xml:space="preserve">Data are shown as mean ± SD, median (interquartile range) or number (%). </w:t>
      </w:r>
      <w:r w:rsidRPr="00BE1394"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  <w:t xml:space="preserve">ACEI: angiotensin converting enzyme inhibitor; ARB: angiotensin receptor blocker; </w:t>
      </w:r>
      <w:r w:rsidRPr="00BE1394"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  <w:t xml:space="preserve">CABG: coronary artery bypass grafting; </w:t>
      </w:r>
      <w:r w:rsidRPr="00BE1394"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  <w:t xml:space="preserve">CKMB: creatine kinase, MB isoenzyme; DBP, diastolic blood pressure; HCT: hematocrit value; </w:t>
      </w:r>
      <w:proofErr w:type="spellStart"/>
      <w:r w:rsidRPr="00BE1394"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  <w:t>hsCRP</w:t>
      </w:r>
      <w:proofErr w:type="spellEnd"/>
      <w:r w:rsidRPr="00BE1394"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  <w:t xml:space="preserve">: high sensitivity C-reactive protein; LDL-C: low density lipoprotein cholesterol; </w:t>
      </w:r>
      <w:r w:rsidRPr="00BE1394"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  <w:t>LVEF: left ventricular ejection fraction</w:t>
      </w:r>
      <w:r w:rsidRPr="00BE1394"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  <w:t>; MACEs: major adverse cardiovascular events;</w:t>
      </w:r>
      <w:r w:rsidRPr="00BE1394"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  <w:t xml:space="preserve"> MCH: mean corpuscular hemoglobin; MCHC: mean corpuscular hemoglobin concentration; MCV: mean corpuscular volume; MI: myocardial infarction; </w:t>
      </w:r>
      <w:r w:rsidR="00CE63A9"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  <w:t>N</w:t>
      </w:r>
      <w:r w:rsidRPr="00BE1394"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  <w:t xml:space="preserve">STEMI: non-ST elevated myocardial infarction; </w:t>
      </w:r>
      <w:r w:rsidRPr="00BE1394"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  <w:t>NT-</w:t>
      </w:r>
      <w:proofErr w:type="spellStart"/>
      <w:r w:rsidRPr="00BE1394"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  <w:t>proBNP</w:t>
      </w:r>
      <w:proofErr w:type="spellEnd"/>
      <w:r w:rsidRPr="00BE1394"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  <w:t>: N-terminal pro-B-type natriuretic peptide</w:t>
      </w:r>
      <w:r w:rsidRPr="00BE1394"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  <w:t xml:space="preserve">; </w:t>
      </w:r>
      <w:r w:rsidRPr="00BE1394"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  <w:t xml:space="preserve">PCI: percutaneous coronary intervention; </w:t>
      </w:r>
      <w:r w:rsidRPr="00BE1394"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  <w:t>RBC: red blood cell; RDW-CV: red cell volume distribution width-coefficient of variation; SBP, systolic blood pressure; STEMI: ST elevated myocardial infarction</w:t>
      </w:r>
      <w:r w:rsidR="00CE63A9"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  <w:t>; UA: unstable angina</w:t>
      </w:r>
      <w:r w:rsidRPr="00BE1394"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  <w:t xml:space="preserve">. </w:t>
      </w:r>
    </w:p>
    <w:p w14:paraId="627E8D3D" w14:textId="6683A17A" w:rsidR="00AC7906" w:rsidRDefault="00AC7906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62D6B569" w14:textId="28F2DCD6" w:rsidR="00BE1394" w:rsidRDefault="00BE1394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080EC84D" w14:textId="704BEDD4" w:rsidR="00947D1A" w:rsidRDefault="00947D1A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2BEFCCE9" w14:textId="2994D9E4" w:rsidR="00F733E1" w:rsidRDefault="00F733E1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4E77D219" w14:textId="65C3F3DA" w:rsidR="00F733E1" w:rsidRDefault="00F733E1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296EEC2E" w14:textId="1F676F76" w:rsidR="00F733E1" w:rsidRDefault="00F733E1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5E2BD809" w14:textId="530BA6C3" w:rsidR="00F733E1" w:rsidRDefault="00F733E1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01096A59" w14:textId="61419433" w:rsidR="00F733E1" w:rsidRDefault="00F733E1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2BDF4764" w14:textId="2FC2849F" w:rsidR="00F733E1" w:rsidRDefault="00F733E1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54669191" w14:textId="7DEB3E4A" w:rsidR="00F733E1" w:rsidRDefault="00F733E1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44C19C30" w14:textId="5291A84A" w:rsidR="00F733E1" w:rsidRDefault="00F733E1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38F20A55" w14:textId="3883247D" w:rsidR="00F733E1" w:rsidRDefault="00F733E1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1A1B9F70" w14:textId="30C03EDD" w:rsidR="00F733E1" w:rsidRDefault="00F733E1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5A388072" w14:textId="44A47F4A" w:rsidR="00F733E1" w:rsidRDefault="00F733E1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75B4069B" w14:textId="166E6884" w:rsidR="00F733E1" w:rsidRDefault="00F733E1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24AC3B57" w14:textId="7E6D3299" w:rsidR="00F733E1" w:rsidRDefault="00F733E1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3E3B080D" w14:textId="79B0A6EC" w:rsidR="00F733E1" w:rsidRDefault="00F733E1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0900A186" w14:textId="784159D5" w:rsidR="00F733E1" w:rsidRDefault="00F733E1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7E203D81" w14:textId="35E48B41" w:rsidR="00F733E1" w:rsidRDefault="00F733E1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1BBF0D2A" w14:textId="0B68C1DA" w:rsidR="00F733E1" w:rsidRDefault="00F733E1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4CE18782" w14:textId="031872BA" w:rsidR="00F733E1" w:rsidRDefault="00F733E1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5BF5FDA5" w14:textId="07108601" w:rsidR="00F733E1" w:rsidRDefault="00F733E1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1FF17D6D" w14:textId="0E6586C2" w:rsidR="00F733E1" w:rsidRDefault="00F733E1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67EF70E1" w14:textId="67CA4E9D" w:rsidR="00F733E1" w:rsidRDefault="00F733E1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5736C5EF" w14:textId="6B54470D" w:rsidR="00F733E1" w:rsidRDefault="00F733E1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1B36A6C6" w14:textId="1AA8C6E2" w:rsidR="00F733E1" w:rsidRDefault="00F733E1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57E2947B" w14:textId="2A671E5B" w:rsidR="00F733E1" w:rsidRDefault="00F733E1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51046392" w14:textId="306CC210" w:rsidR="00F733E1" w:rsidRDefault="00F733E1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575DBA7A" w14:textId="41C7ABEB" w:rsidR="00F733E1" w:rsidRDefault="00F733E1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241B28CB" w14:textId="40F8C618" w:rsidR="00F733E1" w:rsidRDefault="00F733E1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22D45219" w14:textId="465E5895" w:rsidR="00F733E1" w:rsidRDefault="00F733E1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2C791B41" w14:textId="3D175F42" w:rsidR="00F733E1" w:rsidRDefault="00F733E1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44AE4E3A" w14:textId="6DFBEC72" w:rsidR="00F733E1" w:rsidRDefault="00F733E1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74AAC866" w14:textId="56D6DBFA" w:rsidR="00F733E1" w:rsidRDefault="00F733E1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0BC1E775" w14:textId="28D91A9E" w:rsidR="00F733E1" w:rsidRDefault="00F733E1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2BDEF232" w14:textId="22FE36FE" w:rsidR="00F733E1" w:rsidRDefault="00F733E1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0D90650D" w14:textId="77814EBA" w:rsidR="00F733E1" w:rsidRDefault="00F733E1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36B63FD0" w14:textId="1084715D" w:rsidR="00F733E1" w:rsidRDefault="00F733E1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43FDB1AF" w14:textId="7696698D" w:rsidR="00DC091F" w:rsidRDefault="00DC091F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035C4468" w14:textId="05B8F8C4" w:rsidR="00DC091F" w:rsidRDefault="00DC091F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242C2669" w14:textId="4CCA4E41" w:rsidR="00DC091F" w:rsidRDefault="00DC091F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0828F1BA" w14:textId="25CE2571" w:rsidR="00DC091F" w:rsidRDefault="00DC091F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707F34B8" w14:textId="5B165A6C" w:rsidR="00DC091F" w:rsidRDefault="00DC091F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0397CA83" w14:textId="7140BEEE" w:rsidR="00DC091F" w:rsidRDefault="00DC091F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5BE9AB44" w14:textId="2E5C44D1" w:rsidR="00DC091F" w:rsidRDefault="00DC091F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24C8DC18" w14:textId="48B05A36" w:rsidR="00DC091F" w:rsidRDefault="00DC091F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3081AD20" w14:textId="79DB607D" w:rsidR="00DC091F" w:rsidRDefault="00DC091F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7011A0A1" w14:textId="6F4C3F31" w:rsidR="00DC091F" w:rsidRDefault="00DC091F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5B211AA2" w14:textId="20079EFB" w:rsidR="00DC091F" w:rsidRDefault="00DC091F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5F6ACCC3" w14:textId="1F3E3CEB" w:rsidR="00DC091F" w:rsidRDefault="00DC091F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31B3C250" w14:textId="583240B7" w:rsidR="00DC091F" w:rsidRDefault="00DC091F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1AE99B87" w14:textId="0F0044DD" w:rsidR="00DC091F" w:rsidRDefault="00DC091F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185E9C51" w14:textId="009F9497" w:rsidR="00DC091F" w:rsidRDefault="00DC091F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05140B13" w14:textId="6CF97D71" w:rsidR="00DC091F" w:rsidRDefault="00DC091F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3A4E3D76" w14:textId="6698B78C" w:rsidR="00DC091F" w:rsidRDefault="00DC091F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0BC67458" w14:textId="5769F875" w:rsidR="00DC091F" w:rsidRDefault="00DC091F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176D8BF4" w14:textId="609ED53F" w:rsidR="00DC091F" w:rsidRDefault="00DC091F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7FB3702A" w14:textId="77777777" w:rsidR="00947D1A" w:rsidRPr="00AC7906" w:rsidRDefault="00947D1A" w:rsidP="00AC7906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2"/>
        </w:rPr>
      </w:pPr>
    </w:p>
    <w:p w14:paraId="3934F755" w14:textId="07E73509" w:rsidR="00D43C3D" w:rsidRDefault="00D43C3D" w:rsidP="00CA016D">
      <w:pPr>
        <w:autoSpaceDE w:val="0"/>
        <w:autoSpaceDN w:val="0"/>
        <w:adjustRightInd w:val="0"/>
        <w:jc w:val="center"/>
        <w:rPr>
          <w:rFonts w:ascii="Times New Roman" w:eastAsia="CIDFont+F1" w:hAnsi="Times New Roman" w:cs="Times New Roman"/>
          <w:color w:val="231F20"/>
          <w:kern w:val="0"/>
          <w:sz w:val="24"/>
          <w:szCs w:val="24"/>
        </w:rPr>
      </w:pPr>
      <w:r w:rsidRPr="00CA016D">
        <w:rPr>
          <w:rFonts w:ascii="Times New Roman" w:eastAsia="CIDFont+F1" w:hAnsi="Times New Roman" w:cs="Times New Roman"/>
          <w:color w:val="000000"/>
          <w:kern w:val="0"/>
          <w:sz w:val="24"/>
          <w:szCs w:val="24"/>
        </w:rPr>
        <w:lastRenderedPageBreak/>
        <w:t xml:space="preserve">Supplementary Table 3. Baseline characteristics according to the level of </w:t>
      </w:r>
      <w:r w:rsidRPr="00CA016D">
        <w:rPr>
          <w:rFonts w:ascii="Times New Roman" w:eastAsia="CIDFont+F1" w:hAnsi="Times New Roman" w:cs="Times New Roman"/>
          <w:color w:val="231F20"/>
          <w:kern w:val="0"/>
          <w:sz w:val="24"/>
          <w:szCs w:val="24"/>
        </w:rPr>
        <w:t>mean corpuscular hemoglobin concentration (MCHC) in the anemic and nonanemic group</w:t>
      </w:r>
    </w:p>
    <w:p w14:paraId="58E3D1C6" w14:textId="77777777" w:rsidR="00E913C0" w:rsidRPr="00CA016D" w:rsidRDefault="00E913C0" w:rsidP="00CA016D">
      <w:pPr>
        <w:autoSpaceDE w:val="0"/>
        <w:autoSpaceDN w:val="0"/>
        <w:adjustRightInd w:val="0"/>
        <w:jc w:val="center"/>
        <w:rPr>
          <w:rFonts w:ascii="Times New Roman" w:eastAsia="CIDFont+F1" w:hAnsi="Times New Roman" w:cs="Times New Roman"/>
          <w:color w:val="231F20"/>
          <w:kern w:val="0"/>
          <w:sz w:val="24"/>
          <w:szCs w:val="24"/>
        </w:rPr>
      </w:pPr>
    </w:p>
    <w:tbl>
      <w:tblPr>
        <w:tblW w:w="15593" w:type="dxa"/>
        <w:jc w:val="center"/>
        <w:tblLook w:val="04A0" w:firstRow="1" w:lastRow="0" w:firstColumn="1" w:lastColumn="0" w:noHBand="0" w:noVBand="1"/>
      </w:tblPr>
      <w:tblGrid>
        <w:gridCol w:w="2835"/>
        <w:gridCol w:w="1843"/>
        <w:gridCol w:w="1985"/>
        <w:gridCol w:w="1701"/>
        <w:gridCol w:w="992"/>
        <w:gridCol w:w="1701"/>
        <w:gridCol w:w="1843"/>
        <w:gridCol w:w="1701"/>
        <w:gridCol w:w="992"/>
      </w:tblGrid>
      <w:tr w:rsidR="00D43C3D" w:rsidRPr="00AC7906" w14:paraId="268C91DB" w14:textId="77777777" w:rsidTr="002A6AFA">
        <w:trPr>
          <w:trHeight w:val="330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4B3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58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EBCC5" w14:textId="77777777" w:rsidR="00D43C3D" w:rsidRPr="00AC7906" w:rsidRDefault="00D43C3D" w:rsidP="00F30E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CHC (g/L)</w:t>
            </w:r>
          </w:p>
        </w:tc>
      </w:tr>
      <w:tr w:rsidR="00D43C3D" w:rsidRPr="00AC7906" w14:paraId="237EBAA0" w14:textId="77777777" w:rsidTr="002A6AFA">
        <w:trPr>
          <w:trHeight w:val="33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528D" w14:textId="77777777" w:rsidR="00D43C3D" w:rsidRPr="00AC7906" w:rsidRDefault="00D43C3D" w:rsidP="00F30E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52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FDCD0" w14:textId="77777777" w:rsidR="00D43C3D" w:rsidRPr="00AC7906" w:rsidRDefault="00D43C3D" w:rsidP="00F30E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nemic group (n=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FF7D" w14:textId="77777777" w:rsidR="00D43C3D" w:rsidRPr="00AC7906" w:rsidRDefault="00D43C3D" w:rsidP="00F30E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24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435DA" w14:textId="3AAA6B2A" w:rsidR="00D43C3D" w:rsidRPr="00AC7906" w:rsidRDefault="00D43C3D" w:rsidP="00F30E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n</w:t>
            </w:r>
            <w:r w:rsidR="007E023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</w:t>
            </w:r>
            <w:r w:rsidRPr="00AC790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emic group (n=3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C50F" w14:textId="77777777" w:rsidR="00D43C3D" w:rsidRPr="00AC7906" w:rsidRDefault="00D43C3D" w:rsidP="00F30E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D43C3D" w:rsidRPr="00AC7906" w14:paraId="42588C4B" w14:textId="77777777" w:rsidTr="002A6AFA">
        <w:trPr>
          <w:trHeight w:val="32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4E5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0F2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Tertile</w:t>
            </w:r>
            <w:proofErr w:type="spellEnd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1</w:t>
            </w:r>
          </w:p>
          <w:p w14:paraId="1EAAAB40" w14:textId="47975D09" w:rsidR="00D43C3D" w:rsidRPr="00AC7906" w:rsidRDefault="00D9198A" w:rsidP="00F30E29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Cambria" w:eastAsia="等线" w:hAnsi="Cambria" w:cs="Times New Roman"/>
                <w:kern w:val="0"/>
                <w:sz w:val="22"/>
              </w:rPr>
              <w:t>&lt;</w:t>
            </w:r>
            <w:r w:rsidR="00D43C3D"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20.3 (n=25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818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Tertile</w:t>
            </w:r>
            <w:proofErr w:type="spellEnd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</w:t>
            </w:r>
          </w:p>
          <w:p w14:paraId="6E0EED1D" w14:textId="77777777" w:rsidR="00D43C3D" w:rsidRPr="00AC7906" w:rsidRDefault="00D43C3D" w:rsidP="00F30E29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20.3-328.0 (n=26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6B2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Tertile</w:t>
            </w:r>
            <w:proofErr w:type="spellEnd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3</w:t>
            </w:r>
          </w:p>
          <w:p w14:paraId="443A3CCA" w14:textId="65C7D343" w:rsidR="00D43C3D" w:rsidRPr="00AC7906" w:rsidRDefault="00D9198A" w:rsidP="00F30E29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Cambria" w:eastAsia="等线" w:hAnsi="Cambria" w:cs="Times New Roman"/>
                <w:kern w:val="0"/>
                <w:sz w:val="22"/>
              </w:rPr>
              <w:t>&gt;</w:t>
            </w:r>
            <w:r w:rsidR="00D43C3D"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28.0 (n=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DCC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F45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Tertile</w:t>
            </w:r>
            <w:proofErr w:type="spellEnd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1</w:t>
            </w:r>
          </w:p>
          <w:p w14:paraId="0E317CBC" w14:textId="375544F6" w:rsidR="00D43C3D" w:rsidRPr="00AC7906" w:rsidRDefault="00D9198A" w:rsidP="00F30E29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Cambria" w:eastAsia="等线" w:hAnsi="Cambria" w:cs="Times New Roman"/>
                <w:kern w:val="0"/>
                <w:sz w:val="22"/>
              </w:rPr>
              <w:t>&lt;</w:t>
            </w:r>
            <w:r w:rsidR="00D43C3D"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30.0 (n=94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E49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Tertile</w:t>
            </w:r>
            <w:proofErr w:type="spellEnd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</w:t>
            </w:r>
          </w:p>
          <w:p w14:paraId="3A6FE904" w14:textId="77777777" w:rsidR="00D43C3D" w:rsidRPr="00AC7906" w:rsidRDefault="00D43C3D" w:rsidP="00F30E29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30.0-341.0 (n=122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23D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Tertile</w:t>
            </w:r>
            <w:proofErr w:type="spellEnd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3</w:t>
            </w:r>
          </w:p>
          <w:p w14:paraId="47AA7300" w14:textId="7AB1AD3F" w:rsidR="00D43C3D" w:rsidRPr="00AC7906" w:rsidRDefault="00D9198A" w:rsidP="00F30E29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Cambria" w:eastAsia="等线" w:hAnsi="Cambria" w:cs="Times New Roman"/>
                <w:kern w:val="0"/>
                <w:sz w:val="22"/>
              </w:rPr>
              <w:t>&gt;</w:t>
            </w:r>
            <w:r w:rsidR="00D43C3D"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41.0 (n=1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B1E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43C3D" w:rsidRPr="00AC7906" w14:paraId="6D865CDD" w14:textId="77777777" w:rsidTr="002A6AFA">
        <w:trPr>
          <w:trHeight w:val="323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ADFE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C85C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C32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EF73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1F1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p Value</w:t>
            </w: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AAA3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CE0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DD34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ABE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p Value</w:t>
            </w:r>
          </w:p>
        </w:tc>
      </w:tr>
      <w:tr w:rsidR="00D43C3D" w:rsidRPr="00AC7906" w14:paraId="56C5563E" w14:textId="77777777" w:rsidTr="002A6AFA">
        <w:trPr>
          <w:trHeight w:val="32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8C3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emographics and risk facto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CC4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D53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A07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A3A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A85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E7D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263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543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D43C3D" w:rsidRPr="00AC7906" w14:paraId="317EC734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6E3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Age, 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870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8.3±1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CB9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3.4±1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4F7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7.5±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F3EC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9C5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1.0±1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CBB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59.1±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ABE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57.1±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ECF8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17</w:t>
            </w:r>
          </w:p>
        </w:tc>
      </w:tr>
      <w:tr w:rsidR="00D43C3D" w:rsidRPr="00AC7906" w14:paraId="66A79D98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D8F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D1E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5 (6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16E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8 (69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C4A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6 (66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6323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7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0F5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5 (69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ECA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6 (78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5BB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6 (94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88C3" w14:textId="60633D68" w:rsidR="00D43C3D" w:rsidRPr="00AC7906" w:rsidRDefault="00C65F8C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Cambria" w:eastAsia="等线" w:hAnsi="Cambria" w:cs="Times New Roman"/>
                <w:kern w:val="0"/>
                <w:sz w:val="22"/>
              </w:rPr>
              <w:t>&lt;</w:t>
            </w:r>
            <w:r w:rsidR="00D43C3D"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D43C3D" w:rsidRPr="00AC7906" w14:paraId="4DF60DF9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BA9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Body mass index, kg/m²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168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3.5±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8F7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4.7±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82B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4.3±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1A91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4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0B1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5.3±3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1FB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5.1±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59D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5.2±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988D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917</w:t>
            </w:r>
          </w:p>
        </w:tc>
      </w:tr>
      <w:tr w:rsidR="00D43C3D" w:rsidRPr="00AC7906" w14:paraId="200F6B4D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DE7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SBP, mmH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B48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20.0 (120.0-136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A6B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22.0 (110.5-13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BEE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30.0 (117.8-14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4FC7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82C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25.0 (120.0-13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AF8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26.5 (120.0-14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1C6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20.0 (116.0-14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31AC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829</w:t>
            </w:r>
          </w:p>
        </w:tc>
      </w:tr>
      <w:tr w:rsidR="00D43C3D" w:rsidRPr="00AC7906" w14:paraId="3EAF47DE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3E5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DBP, mmH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7EF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80.0 (70.0-8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C0C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72.0 (69.5-8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3D9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70.0 (61.5-8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F03E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5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4B1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80.0 (70.0-9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D57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80.0 (71.3-8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287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80.0 (70.0-8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B046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263</w:t>
            </w:r>
          </w:p>
        </w:tc>
      </w:tr>
      <w:tr w:rsidR="00D43C3D" w:rsidRPr="00AC7906" w14:paraId="50C0CD30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F2B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C22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 (36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099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3 (5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FBF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1 (45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B322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5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0F3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8 (51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B87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73 (59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FD3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70 (68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7D2B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43</w:t>
            </w:r>
          </w:p>
        </w:tc>
      </w:tr>
      <w:tr w:rsidR="00D43C3D" w:rsidRPr="00AC7906" w14:paraId="3E41278A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79D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DB7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7 (28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54D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 (34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BCC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 (25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ED73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7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1AB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7 (18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977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4 (19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C60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0 (19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3EC0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949</w:t>
            </w:r>
          </w:p>
        </w:tc>
      </w:tr>
      <w:tr w:rsidR="00D43C3D" w:rsidRPr="00AC7906" w14:paraId="45A7E8FC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A02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Family hist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4C9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 (36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14D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7 (26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9F9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 (37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7CD5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6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B44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2 (44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94F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53 (43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800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3 (42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236D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938</w:t>
            </w:r>
          </w:p>
        </w:tc>
      </w:tr>
      <w:tr w:rsidR="00D43C3D" w:rsidRPr="00AC7906" w14:paraId="3498EB21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E3F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Past M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3B1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 (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E2A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 (15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1AA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 (12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6D96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EE6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8 (19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E5B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3 (18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701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5 (14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A92C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645</w:t>
            </w:r>
          </w:p>
        </w:tc>
      </w:tr>
      <w:tr w:rsidR="00D43C3D" w:rsidRPr="00AC7906" w14:paraId="64E6A8DC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2B4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Past PCI or CAB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17E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5 (2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2CA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8 (30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92F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 (25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9DFE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6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DCB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2 (23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F7D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4 (19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2A5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7 (16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F6B0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497</w:t>
            </w:r>
          </w:p>
        </w:tc>
      </w:tr>
      <w:tr w:rsidR="00D43C3D" w:rsidRPr="00AC7906" w14:paraId="2385AC8B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E17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Bleeding ev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F23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 (12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18C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 (7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F92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9CCC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2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FE1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 (2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E39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 (1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0D7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5 (4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5556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303</w:t>
            </w:r>
          </w:p>
        </w:tc>
      </w:tr>
      <w:tr w:rsidR="00D43C3D" w:rsidRPr="00AC7906" w14:paraId="30AD2AA3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245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aboratory tes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014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312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2F0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2B64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661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FE4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269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24AE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43C3D" w:rsidRPr="00AC7906" w14:paraId="61457F43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79C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CV, </w:t>
            </w: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f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4A2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7.5 (90.6-102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1D5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1.8 (90.1-9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AF4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3.2 (90.2-10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09C8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6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2E3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5.4 (90.7-9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2D9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2.9 (89.4-9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177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1.4 (87.8-9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D685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04</w:t>
            </w:r>
          </w:p>
        </w:tc>
      </w:tr>
      <w:tr w:rsidR="00D43C3D" w:rsidRPr="00AC7906" w14:paraId="69CB4CD3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0A1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CH, </w:t>
            </w: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p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5C5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1.2 (28.9-31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47B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9.9 (29.2-3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876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1.7 (30.6-3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7CA5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93F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0.7 (29.7-3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61C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1.1 (30.2-3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4E2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1.8 (30.7-3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1A78" w14:textId="223479F2" w:rsidR="00D43C3D" w:rsidRPr="00AC7906" w:rsidRDefault="00C65F8C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Cambria" w:eastAsia="等线" w:hAnsi="Cambria" w:cs="Times New Roman"/>
                <w:kern w:val="0"/>
                <w:sz w:val="22"/>
              </w:rPr>
              <w:t>&lt;</w:t>
            </w:r>
            <w:r w:rsidR="00D43C3D"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D43C3D" w:rsidRPr="00AC7906" w14:paraId="7F2AFCCD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35A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MCHC, g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5E2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17.0 (315.0-319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E75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24.5 (321.8-32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DBE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42.0 (332.0-34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6C08" w14:textId="04C56258" w:rsidR="00D43C3D" w:rsidRPr="00AC7906" w:rsidRDefault="00C65F8C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Cambria" w:eastAsia="等线" w:hAnsi="Cambria" w:cs="Times New Roman"/>
                <w:kern w:val="0"/>
                <w:sz w:val="22"/>
              </w:rPr>
              <w:t>&lt;</w:t>
            </w:r>
            <w:r w:rsidR="00D43C3D"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3D3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24.0 (321.0-32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ECF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35.0 (333.0-33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FAA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47.0 (344.0-35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A01A" w14:textId="2098E42F" w:rsidR="00D43C3D" w:rsidRPr="00AC7906" w:rsidRDefault="00C65F8C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Cambria" w:eastAsia="等线" w:hAnsi="Cambria" w:cs="Times New Roman"/>
                <w:kern w:val="0"/>
                <w:sz w:val="22"/>
              </w:rPr>
              <w:t>&lt;</w:t>
            </w:r>
            <w:r w:rsidR="00D43C3D"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D43C3D" w:rsidRPr="00AC7906" w14:paraId="0AC2D979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525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LVEF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9B0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6.0 (56.0-72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59A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3.0 (46.8-7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29C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1.5 (51.0-7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684C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2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FD8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4.0 (60.5-6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2C2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0.0 (48.0-6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E2C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3.0 (55.0-6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F95B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195</w:t>
            </w:r>
          </w:p>
        </w:tc>
      </w:tr>
      <w:tr w:rsidR="00D43C3D" w:rsidRPr="00AC7906" w14:paraId="3C722918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C06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Aspartate aminotransferase, U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701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9.8 (24.1-47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831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7.0 (15.3-8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F30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7.0 (18.5-8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0554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7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258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7.8 (18.6-5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A1B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5.9 (18.2-3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96E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7.4 (17.4-4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5F28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397</w:t>
            </w:r>
          </w:p>
        </w:tc>
      </w:tr>
      <w:tr w:rsidR="00D43C3D" w:rsidRPr="00AC7906" w14:paraId="00605902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53F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Alanine aminotransferase, U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E0D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6.9 (14.3-30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046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0.5 (16.0-5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B6A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5.1 (14.2-8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6A1B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593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6.4 (18.2-4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55F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4.2 (17.7-4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A75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1.9 (18.8-5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7AB6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21</w:t>
            </w:r>
          </w:p>
        </w:tc>
      </w:tr>
      <w:tr w:rsidR="00206566" w:rsidRPr="00206566" w14:paraId="25004560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60BF" w14:textId="119DE3C9" w:rsidR="00D43C3D" w:rsidRPr="006C64B2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reatinine, </w:t>
            </w:r>
            <w:proofErr w:type="spellStart"/>
            <w:r w:rsidR="00206566"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μmol</w:t>
            </w:r>
            <w:proofErr w:type="spellEnd"/>
            <w:r w:rsidR="00206566"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29A6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59.9 (57.2-78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983E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59.3 (54.3-7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5009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68.8 (61.5-7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52C5" w14:textId="77777777" w:rsidR="00D43C3D" w:rsidRPr="0020656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0.4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1FD1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66.7 (55.7-7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5D01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70.2 (62.4-7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E586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64.1 (59.4-7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30AE" w14:textId="77777777" w:rsidR="00D43C3D" w:rsidRPr="0020656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0.693</w:t>
            </w:r>
          </w:p>
        </w:tc>
      </w:tr>
      <w:tr w:rsidR="00206566" w:rsidRPr="00206566" w14:paraId="0975CE1A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3644" w14:textId="10FD13C8" w:rsidR="00D43C3D" w:rsidRPr="006C64B2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LDL-C, m</w:t>
            </w:r>
            <w:r w:rsidR="00206566"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mol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7FA2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2.0 (1.5-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34C8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2.2 (1.6-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A8B6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1.8 (1.3-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0F9C" w14:textId="77777777" w:rsidR="00D43C3D" w:rsidRPr="0020656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0.0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7DB5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2.4 (1.8-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5EC5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2.3 (1.7-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997C" w14:textId="77777777" w:rsidR="00D43C3D" w:rsidRPr="0020656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2.2 (1.8-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15DE" w14:textId="77777777" w:rsidR="00D43C3D" w:rsidRPr="0020656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6566">
              <w:rPr>
                <w:rFonts w:ascii="Times New Roman" w:eastAsia="等线" w:hAnsi="Times New Roman" w:cs="Times New Roman"/>
                <w:kern w:val="0"/>
                <w:sz w:val="22"/>
              </w:rPr>
              <w:t>0.402</w:t>
            </w:r>
          </w:p>
        </w:tc>
      </w:tr>
      <w:tr w:rsidR="00D43C3D" w:rsidRPr="00AC7906" w14:paraId="31254524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76D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CKMB, U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D7B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5.2 (10.2-54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B89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2.2 (9.4-3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FBB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4.4 (11.8-2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09F3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75C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5.8 (12.6-4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76F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5.0 (11.1-2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A3A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4.7 (11.3-1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84E0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924</w:t>
            </w:r>
          </w:p>
        </w:tc>
      </w:tr>
      <w:tr w:rsidR="00D43C3D" w:rsidRPr="00AC7906" w14:paraId="47F95CD2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3FA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Homocysteine, </w:t>
            </w: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μmol</w:t>
            </w:r>
            <w:proofErr w:type="spellEnd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F81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6.2 (11.6-2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093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3.0 (11.4-2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470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4.8 (10.8-39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F560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4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1F24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4.5 (11.7-2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9BE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6.0 (13.0-2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64A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5.0 (11.9-2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61A8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483</w:t>
            </w:r>
          </w:p>
        </w:tc>
      </w:tr>
      <w:tr w:rsidR="00D43C3D" w:rsidRPr="00AC7906" w14:paraId="371DF57F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C89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RBC,10^12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378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5.2 (2.9-6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1A7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5.3 (3.1-1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96A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.0 (3.5-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964C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9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CC7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.9 (3.9-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7F3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.3 (3.5-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461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.6 (3.8-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AECE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63</w:t>
            </w:r>
          </w:p>
        </w:tc>
      </w:tr>
      <w:tr w:rsidR="00D43C3D" w:rsidRPr="00AC7906" w14:paraId="20B77465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C8C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Hemoglobin, g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4FC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09.7±13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8F6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13.7±1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538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18.7±1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BFA7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353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40.5±1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9C9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43.2±1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86E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50.5±1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2648" w14:textId="74C412AD" w:rsidR="00D43C3D" w:rsidRPr="00AC7906" w:rsidRDefault="00C65F8C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Cambria" w:eastAsia="等线" w:hAnsi="Cambria" w:cs="Times New Roman"/>
                <w:kern w:val="0"/>
                <w:sz w:val="22"/>
              </w:rPr>
              <w:t>&lt;</w:t>
            </w:r>
            <w:r w:rsidR="00D43C3D"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D43C3D" w:rsidRPr="00AC7906" w14:paraId="47E9399F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112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HCT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8D9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4.9±4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B41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5.0±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E4B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4.9±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1F16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9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5F1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3.5±3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D5D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2.7±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575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3.2±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F567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179</w:t>
            </w:r>
          </w:p>
        </w:tc>
      </w:tr>
      <w:tr w:rsidR="00D43C3D" w:rsidRPr="00AC7906" w14:paraId="5BDE7973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745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RDW-CV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C0F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4.2 (13.4-15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B1D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3.4 (12.8-1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B8A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2.9 (12.3-1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26F4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264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3.5 (13.0-1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17C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3.0 (12.6-1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310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2.9 (12.4-1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4CBB" w14:textId="19C00060" w:rsidR="00D43C3D" w:rsidRPr="00AC7906" w:rsidRDefault="00C65F8C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Cambria" w:eastAsia="等线" w:hAnsi="Cambria" w:cs="Times New Roman"/>
                <w:kern w:val="0"/>
                <w:sz w:val="22"/>
              </w:rPr>
              <w:t>&lt;</w:t>
            </w:r>
            <w:r w:rsidR="00D43C3D"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D43C3D" w:rsidRPr="00AC7906" w14:paraId="2EC3A051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109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hsCRP</w:t>
            </w:r>
            <w:proofErr w:type="spellEnd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, mg/d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16B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.6 (1.0-3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A02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.0 (0.3-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FC6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.4 (1.2-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1551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4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C81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.0 (0.5-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604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.6 (0.9-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B32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.5 (0.9-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ADF6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486</w:t>
            </w:r>
          </w:p>
        </w:tc>
      </w:tr>
      <w:tr w:rsidR="00D43C3D" w:rsidRPr="00AC7906" w14:paraId="1B537FE6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171F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NT-</w:t>
            </w: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proBNP</w:t>
            </w:r>
            <w:proofErr w:type="spellEnd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proofErr w:type="spellStart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pg</w:t>
            </w:r>
            <w:proofErr w:type="spellEnd"/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/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D5F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34.7 (179.1-906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D03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63.4 (45.2-98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3D4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41.8 (184.9-81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92F6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8EA2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92.1 (66.4-816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973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32.6 (155.3-103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2C4A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28.2 (108.5-45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F0C4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10</w:t>
            </w:r>
          </w:p>
        </w:tc>
      </w:tr>
      <w:tr w:rsidR="00D43C3D" w:rsidRPr="00AC7906" w14:paraId="44633625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553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rimary diagnosis at admi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4E29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6ED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D4F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D26F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C9D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E49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6A7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445A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43C3D" w:rsidRPr="00AC7906" w14:paraId="5F32CE27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F040" w14:textId="6B15465A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U</w:t>
            </w:r>
            <w:r w:rsidR="00CE63A9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93A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9 (76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382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2 (84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F881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8 (75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44C0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7C6E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70 (74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330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89 (73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17D7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75 (73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940E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43C3D" w:rsidRPr="00AC7906" w14:paraId="0F456127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8BAE" w14:textId="57EED351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NSTEM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6010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 (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151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 (3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CD9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 (12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5F69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254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2 (12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B816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1 (9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ECA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 (8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63AA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43C3D" w:rsidRPr="00AC7906" w14:paraId="3D351F49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DA53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STEM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9518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 (24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85C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 (11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BE6B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3 (12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DF44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3015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2 (12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838D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2 (18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7D9C" w14:textId="77777777" w:rsidR="00D43C3D" w:rsidRPr="00AC7906" w:rsidRDefault="00D43C3D" w:rsidP="00F30E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8 (17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84CB" w14:textId="77777777" w:rsidR="00D43C3D" w:rsidRPr="00AC7906" w:rsidRDefault="00D43C3D" w:rsidP="00F30E2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6C64B2" w:rsidRPr="006C64B2" w14:paraId="7FC8B7CD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F90B1" w14:textId="0C7F51BB" w:rsidR="00D9198A" w:rsidRPr="006C64B2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I</w:t>
            </w:r>
            <w:r w:rsidRPr="006C64B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-hospital trea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E96AA" w14:textId="77777777" w:rsidR="00D9198A" w:rsidRPr="006C64B2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6D2B8" w14:textId="77777777" w:rsidR="00D9198A" w:rsidRPr="006C64B2" w:rsidRDefault="00D9198A" w:rsidP="00D919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ECA50" w14:textId="77777777" w:rsidR="00D9198A" w:rsidRPr="006C64B2" w:rsidRDefault="00D9198A" w:rsidP="00D919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475D" w14:textId="77777777" w:rsidR="00D9198A" w:rsidRPr="006C64B2" w:rsidRDefault="00D9198A" w:rsidP="00D9198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28EA2" w14:textId="77777777" w:rsidR="00D9198A" w:rsidRPr="006C64B2" w:rsidRDefault="00D9198A" w:rsidP="00D919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69A25" w14:textId="77777777" w:rsidR="00D9198A" w:rsidRPr="006C64B2" w:rsidRDefault="00D9198A" w:rsidP="00D919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4473E" w14:textId="77777777" w:rsidR="00D9198A" w:rsidRPr="006C64B2" w:rsidRDefault="00D9198A" w:rsidP="00D919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E1282" w14:textId="77777777" w:rsidR="00D9198A" w:rsidRPr="006C64B2" w:rsidRDefault="00D9198A" w:rsidP="00D9198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C64B2" w:rsidRPr="006C64B2" w14:paraId="45FCCEE9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0249D" w14:textId="0B6F377F" w:rsidR="00D9198A" w:rsidRPr="006C64B2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ronary revasculariz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97FAB" w14:textId="0B2D85AB" w:rsidR="00D9198A" w:rsidRPr="006C64B2" w:rsidRDefault="00204D29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5 (10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3746D" w14:textId="339B5E94" w:rsidR="00D9198A" w:rsidRPr="006C64B2" w:rsidRDefault="001B12B8" w:rsidP="00D919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6 (10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64102" w14:textId="42437D7D" w:rsidR="00D9198A" w:rsidRPr="006C64B2" w:rsidRDefault="001B12B8" w:rsidP="00D919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3 (95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8B82C" w14:textId="3744C1D9" w:rsidR="00D9198A" w:rsidRPr="006C64B2" w:rsidRDefault="001B12B8" w:rsidP="00D9198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.3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E7701" w14:textId="02B9E1BD" w:rsidR="00D9198A" w:rsidRPr="006C64B2" w:rsidRDefault="00025AF4" w:rsidP="00D919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9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2 (</w:t>
            </w:r>
            <w:r w:rsidR="009C2177" w:rsidRPr="006C64B2">
              <w:rPr>
                <w:rFonts w:ascii="Times New Roman" w:hAnsi="Times New Roman" w:cs="Times New Roman"/>
                <w:kern w:val="0"/>
                <w:sz w:val="22"/>
              </w:rPr>
              <w:t>97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8477E" w14:textId="36032677" w:rsidR="00D9198A" w:rsidRPr="006C64B2" w:rsidRDefault="009C2177" w:rsidP="00D919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20 (98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B766D" w14:textId="79858C9E" w:rsidR="00D9198A" w:rsidRPr="006C64B2" w:rsidRDefault="009C2177" w:rsidP="00D919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01 (99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B22A5" w14:textId="67556206" w:rsidR="00D9198A" w:rsidRPr="006C64B2" w:rsidRDefault="009C2177" w:rsidP="00D9198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.810</w:t>
            </w:r>
          </w:p>
        </w:tc>
      </w:tr>
      <w:tr w:rsidR="006C64B2" w:rsidRPr="006C64B2" w14:paraId="753AD6A3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A989E" w14:textId="44B0BE55" w:rsidR="00D9198A" w:rsidRPr="006C64B2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N</w:t>
            </w:r>
            <w:r w:rsidRPr="006C64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mber of lesion vesse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D92F4" w14:textId="2A05DE58" w:rsidR="00D9198A" w:rsidRPr="006C64B2" w:rsidRDefault="00F97445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0 (2.0-</w:t>
            </w:r>
            <w:r w:rsidR="00A6312E"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3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B8543" w14:textId="7DEF12EB" w:rsidR="00D9198A" w:rsidRPr="006C64B2" w:rsidRDefault="00A6312E" w:rsidP="00D919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.5 (2.0-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44762" w14:textId="70D9A857" w:rsidR="00D9198A" w:rsidRPr="006C64B2" w:rsidRDefault="00A6312E" w:rsidP="00D919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.0 (2.0-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377F5" w14:textId="4E07D5E8" w:rsidR="00D9198A" w:rsidRPr="006C64B2" w:rsidRDefault="00FB2CDC" w:rsidP="00D9198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.8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DC77F" w14:textId="2733CB92" w:rsidR="00D9198A" w:rsidRPr="006C64B2" w:rsidRDefault="008A271D" w:rsidP="00D919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.0 (2.0-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B36A5" w14:textId="7831D63A" w:rsidR="00D9198A" w:rsidRPr="006C64B2" w:rsidRDefault="008A271D" w:rsidP="00D919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.0 (2.0-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C13D0" w14:textId="1F885F46" w:rsidR="00D9198A" w:rsidRPr="006C64B2" w:rsidRDefault="008A271D" w:rsidP="00D919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.0 (2.0-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0CB0E" w14:textId="0619DA3B" w:rsidR="00D9198A" w:rsidRPr="006C64B2" w:rsidRDefault="002F5F51" w:rsidP="00D9198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.315</w:t>
            </w:r>
          </w:p>
        </w:tc>
      </w:tr>
      <w:tr w:rsidR="006C64B2" w:rsidRPr="006C64B2" w14:paraId="370A4FBA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B733F" w14:textId="4B828963" w:rsidR="00D9198A" w:rsidRPr="006C64B2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N</w:t>
            </w:r>
            <w:r w:rsidRPr="006C64B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mber of st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1237C" w14:textId="3D9AF257" w:rsidR="00D9198A" w:rsidRPr="006C64B2" w:rsidRDefault="00A6312E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0 (1.0-3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B1F98" w14:textId="518C9AEA" w:rsidR="00D9198A" w:rsidRPr="006C64B2" w:rsidRDefault="00A6312E" w:rsidP="00D919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.0 (1.0-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7D1FF" w14:textId="7A6E4E53" w:rsidR="00D9198A" w:rsidRPr="006C64B2" w:rsidRDefault="00A6312E" w:rsidP="00D919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.0 (1.0-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0244B" w14:textId="5FCC7DEE" w:rsidR="00D9198A" w:rsidRPr="006C64B2" w:rsidRDefault="00FB2CDC" w:rsidP="00D9198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.7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D0013" w14:textId="23F93BD8" w:rsidR="00D9198A" w:rsidRPr="006C64B2" w:rsidRDefault="008A271D" w:rsidP="00D919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.0 (1.0-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8C6E5" w14:textId="12CED160" w:rsidR="00D9198A" w:rsidRPr="006C64B2" w:rsidRDefault="008A271D" w:rsidP="00D919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.0 (1.0-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331E8" w14:textId="3BF2E275" w:rsidR="00D9198A" w:rsidRPr="006C64B2" w:rsidRDefault="008A271D" w:rsidP="00D9198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.0 (1.8-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E6EB7" w14:textId="5A48B5B3" w:rsidR="00D9198A" w:rsidRPr="006C64B2" w:rsidRDefault="002F5F51" w:rsidP="00D9198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hAnsi="Times New Roman" w:cs="Times New Roman"/>
                <w:kern w:val="0"/>
                <w:sz w:val="22"/>
              </w:rPr>
              <w:t>.046</w:t>
            </w:r>
          </w:p>
        </w:tc>
      </w:tr>
      <w:tr w:rsidR="00D9198A" w:rsidRPr="00AC7906" w14:paraId="2F6B1993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0E8F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ischarge medi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5206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945D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61A3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B0B7" w14:textId="77777777" w:rsidR="00D9198A" w:rsidRPr="00AC7906" w:rsidRDefault="00D9198A" w:rsidP="00D9198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11C2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F893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E29E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7841" w14:textId="77777777" w:rsidR="00D9198A" w:rsidRPr="00AC7906" w:rsidRDefault="00D9198A" w:rsidP="00D9198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9198A" w:rsidRPr="00AC7906" w14:paraId="7D3511D2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EC94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Aspir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AAE2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4 (96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4DA8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6 (10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10A7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3 (95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C2B8" w14:textId="77777777" w:rsidR="00D9198A" w:rsidRPr="00AC7906" w:rsidRDefault="00D9198A" w:rsidP="00D9198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5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BDA0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2 (97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601F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22 (10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3331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02 (10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C5E8" w14:textId="77777777" w:rsidR="00D9198A" w:rsidRPr="00AC7906" w:rsidRDefault="00D9198A" w:rsidP="00D9198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91</w:t>
            </w:r>
          </w:p>
        </w:tc>
      </w:tr>
      <w:tr w:rsidR="00D9198A" w:rsidRPr="00AC7906" w14:paraId="5A95ACDF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9C7F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Clopidogr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B40A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5 (10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BFDF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5 (96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987D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2 (91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E262" w14:textId="77777777" w:rsidR="00D9198A" w:rsidRPr="00AC7906" w:rsidRDefault="00D9198A" w:rsidP="00D9198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3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7D73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4 (10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994B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18 (9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9708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01 (99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DE02" w14:textId="77777777" w:rsidR="00D9198A" w:rsidRPr="00AC7906" w:rsidRDefault="00D9198A" w:rsidP="00D9198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133</w:t>
            </w:r>
          </w:p>
        </w:tc>
      </w:tr>
      <w:tr w:rsidR="00D9198A" w:rsidRPr="00AC7906" w14:paraId="132023DC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BF0E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Ticagrel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3FF8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 (4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FCAA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 (7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CAFE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 (8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45D1" w14:textId="77777777" w:rsidR="00D9198A" w:rsidRPr="00AC7906" w:rsidRDefault="00D9198A" w:rsidP="00D9198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8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5112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 (4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F9F9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8 (6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CEE0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 (2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464E" w14:textId="77777777" w:rsidR="00D9198A" w:rsidRPr="00AC7906" w:rsidRDefault="00D9198A" w:rsidP="00D9198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247</w:t>
            </w:r>
          </w:p>
        </w:tc>
      </w:tr>
      <w:tr w:rsidR="00D9198A" w:rsidRPr="00AC7906" w14:paraId="20B217D4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7CC6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Beta-bloc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8735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2 (88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B679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0 (76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1EF8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2 (91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CFDC" w14:textId="77777777" w:rsidR="00D9198A" w:rsidRPr="00AC7906" w:rsidRDefault="00D9198A" w:rsidP="00D9198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3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F481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83 (88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BA92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02 (83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7EB5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7 (95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AF69" w14:textId="77777777" w:rsidR="00D9198A" w:rsidRPr="00AC7906" w:rsidRDefault="00D9198A" w:rsidP="00D9198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26</w:t>
            </w:r>
          </w:p>
        </w:tc>
      </w:tr>
      <w:tr w:rsidR="00D9198A" w:rsidRPr="00AC7906" w14:paraId="4B4EAFCA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DAD5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ACEI/AR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0DC5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7 (68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2A17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3 (88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80EE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4 (10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1CBB" w14:textId="77777777" w:rsidR="00D9198A" w:rsidRPr="00AC7906" w:rsidRDefault="00D9198A" w:rsidP="00D9198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E57D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87 (92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9EB0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13 (92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9B35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5 (93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0EDA" w14:textId="77777777" w:rsidR="00D9198A" w:rsidRPr="00AC7906" w:rsidRDefault="00D9198A" w:rsidP="00D9198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985</w:t>
            </w:r>
          </w:p>
        </w:tc>
      </w:tr>
      <w:tr w:rsidR="00D9198A" w:rsidRPr="00AC7906" w14:paraId="43F1BB4E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B61F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Sta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7FA8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5 (10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12F0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6 (10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8942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4 (10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7D6C" w14:textId="77777777" w:rsidR="00D9198A" w:rsidRPr="00AC7906" w:rsidRDefault="00D9198A" w:rsidP="00D9198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66E9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3 (98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C7D7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18 (9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8314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100 (98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9FC2" w14:textId="77777777" w:rsidR="00D9198A" w:rsidRPr="00AC7906" w:rsidRDefault="00D9198A" w:rsidP="00D9198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535</w:t>
            </w:r>
          </w:p>
        </w:tc>
      </w:tr>
      <w:tr w:rsidR="00D9198A" w:rsidRPr="00AC7906" w14:paraId="235DB70B" w14:textId="77777777" w:rsidTr="002A6AFA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7368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Calcium channel bloc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2EFA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6 (24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10A0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4 (15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A1DE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9 (37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9006" w14:textId="77777777" w:rsidR="00D9198A" w:rsidRPr="00AC7906" w:rsidRDefault="00D9198A" w:rsidP="00D9198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1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0FDF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2 (23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A1C0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4 (19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FE05" w14:textId="77777777" w:rsidR="00D9198A" w:rsidRPr="00AC7906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24 (23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D34B" w14:textId="77777777" w:rsidR="00D9198A" w:rsidRPr="00AC7906" w:rsidRDefault="00D9198A" w:rsidP="00D9198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C7906">
              <w:rPr>
                <w:rFonts w:ascii="Times New Roman" w:eastAsia="等线" w:hAnsi="Times New Roman" w:cs="Times New Roman"/>
                <w:kern w:val="0"/>
                <w:sz w:val="22"/>
              </w:rPr>
              <w:t>0.729</w:t>
            </w:r>
          </w:p>
        </w:tc>
      </w:tr>
      <w:tr w:rsidR="006C64B2" w:rsidRPr="006C64B2" w14:paraId="0BBA7549" w14:textId="77777777" w:rsidTr="002A6AFA">
        <w:trPr>
          <w:trHeight w:val="32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EFD2" w14:textId="77777777" w:rsidR="00D9198A" w:rsidRPr="006C64B2" w:rsidRDefault="00D9198A" w:rsidP="00D919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AC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286E" w14:textId="20775A7D" w:rsidR="00D9198A" w:rsidRPr="006C64B2" w:rsidRDefault="00B73952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4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AEF8" w14:textId="648EFA78" w:rsidR="00D9198A" w:rsidRPr="006C64B2" w:rsidRDefault="00B73952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8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30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43FA" w14:textId="4106B047" w:rsidR="00D9198A" w:rsidRPr="006C64B2" w:rsidRDefault="00B73952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5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862B" w14:textId="21AEF9F8" w:rsidR="00D9198A" w:rsidRPr="006C64B2" w:rsidRDefault="00B73952" w:rsidP="00D9198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8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E9E0" w14:textId="15DC2B41" w:rsidR="00D9198A" w:rsidRPr="006C64B2" w:rsidRDefault="002A0CEB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6 (17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1071" w14:textId="29CF04D1" w:rsidR="00D9198A" w:rsidRPr="006C64B2" w:rsidRDefault="002A0CEB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8 (14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7F44" w14:textId="326A2940" w:rsidR="00D9198A" w:rsidRPr="006C64B2" w:rsidRDefault="002A0CEB" w:rsidP="00D919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2 (11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20BC" w14:textId="475F216A" w:rsidR="00D9198A" w:rsidRPr="006C64B2" w:rsidRDefault="002A0CEB" w:rsidP="00D9198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575</w:t>
            </w:r>
          </w:p>
        </w:tc>
      </w:tr>
      <w:tr w:rsidR="006C64B2" w:rsidRPr="006C64B2" w14:paraId="0BD41989" w14:textId="77777777" w:rsidTr="002A6AFA">
        <w:trPr>
          <w:trHeight w:val="323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237C80" w14:textId="51FAABA2" w:rsidR="0012459A" w:rsidRPr="006C64B2" w:rsidRDefault="0012459A" w:rsidP="001245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C64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-cause death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6C214E" w14:textId="1606DB3C" w:rsidR="0012459A" w:rsidRPr="006C64B2" w:rsidRDefault="00660295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r w:rsidR="009524AA"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8.0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4668E8" w14:textId="69DCDF73" w:rsidR="0012459A" w:rsidRPr="006C64B2" w:rsidRDefault="009524AA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5.4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334F44" w14:textId="5879C602" w:rsidR="0012459A" w:rsidRPr="006C64B2" w:rsidRDefault="009524AA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2.5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74CC61" w14:textId="1DCD1B6D" w:rsidR="0012459A" w:rsidRPr="006C64B2" w:rsidRDefault="009524AA" w:rsidP="001245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71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D175A3" w14:textId="15A9150F" w:rsidR="0012459A" w:rsidRPr="006C64B2" w:rsidRDefault="006A5B33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4.3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9AC43B" w14:textId="6BD47C15" w:rsidR="0012459A" w:rsidRPr="006C64B2" w:rsidRDefault="006A5B33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8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66F95B" w14:textId="1719B4B9" w:rsidR="0012459A" w:rsidRPr="006C64B2" w:rsidRDefault="006A5B33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.9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78DD71" w14:textId="09FD88BC" w:rsidR="0012459A" w:rsidRPr="006C64B2" w:rsidRDefault="006A5B33" w:rsidP="001245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264</w:t>
            </w:r>
          </w:p>
        </w:tc>
      </w:tr>
      <w:tr w:rsidR="006C64B2" w:rsidRPr="006C64B2" w14:paraId="359520E4" w14:textId="77777777" w:rsidTr="002A6AFA">
        <w:trPr>
          <w:trHeight w:val="323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97E79B" w14:textId="18974DA1" w:rsidR="0012459A" w:rsidRPr="006C64B2" w:rsidRDefault="0012459A" w:rsidP="001245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C64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diac death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9CC468" w14:textId="3249F76D" w:rsidR="0012459A" w:rsidRPr="006C64B2" w:rsidRDefault="000E38A7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0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278BDF" w14:textId="56978864" w:rsidR="0012459A" w:rsidRPr="006C64B2" w:rsidRDefault="000E38A7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5.4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2DBC6E" w14:textId="0AEAEFF2" w:rsidR="0012459A" w:rsidRPr="006C64B2" w:rsidRDefault="000E38A7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2.5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A2C0AB" w14:textId="48CADC85" w:rsidR="0012459A" w:rsidRPr="006C64B2" w:rsidRDefault="00616EE2" w:rsidP="001245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13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C651F0" w14:textId="118073B6" w:rsidR="0012459A" w:rsidRPr="006C64B2" w:rsidRDefault="003804A6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3.2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423ABB" w14:textId="0D58D24B" w:rsidR="0012459A" w:rsidRPr="006C64B2" w:rsidRDefault="003804A6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8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D3E9E7" w14:textId="7C9ACF5E" w:rsidR="0012459A" w:rsidRPr="006C64B2" w:rsidRDefault="003804A6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0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C1382E" w14:textId="397D968E" w:rsidR="0012459A" w:rsidRPr="006C64B2" w:rsidRDefault="003804A6" w:rsidP="001245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115</w:t>
            </w:r>
          </w:p>
        </w:tc>
      </w:tr>
      <w:tr w:rsidR="006C64B2" w:rsidRPr="006C64B2" w14:paraId="4C505A9F" w14:textId="77777777" w:rsidTr="002A6AFA">
        <w:trPr>
          <w:trHeight w:val="323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1C7758" w14:textId="7F89E2EA" w:rsidR="0012459A" w:rsidRPr="006C64B2" w:rsidRDefault="0012459A" w:rsidP="001245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C64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ute myocardial infarctio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B25B7" w14:textId="16F5CF9C" w:rsidR="0012459A" w:rsidRPr="006C64B2" w:rsidRDefault="00A25B8F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4.0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82A08B" w14:textId="1DE30AE7" w:rsidR="0012459A" w:rsidRPr="006C64B2" w:rsidRDefault="00A25B8F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7.7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55BDC7" w14:textId="44E19B60" w:rsidR="0012459A" w:rsidRPr="006C64B2" w:rsidRDefault="00A25B8F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0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5E55E2" w14:textId="394FFF5C" w:rsidR="0012459A" w:rsidRPr="006C64B2" w:rsidRDefault="00A25B8F" w:rsidP="001245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38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1189BB" w14:textId="31A14F25" w:rsidR="0012459A" w:rsidRPr="006C64B2" w:rsidRDefault="00F37F84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.1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DDA17A" w14:textId="438FE215" w:rsidR="0012459A" w:rsidRPr="006C64B2" w:rsidRDefault="00F37F84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8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88974A" w14:textId="52873F1F" w:rsidR="0012459A" w:rsidRPr="006C64B2" w:rsidRDefault="00F37F84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.0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20E726" w14:textId="260B5EDC" w:rsidR="0012459A" w:rsidRPr="006C64B2" w:rsidRDefault="00F37F84" w:rsidP="001245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982</w:t>
            </w:r>
          </w:p>
        </w:tc>
      </w:tr>
      <w:tr w:rsidR="006C64B2" w:rsidRPr="006C64B2" w14:paraId="2A368B38" w14:textId="77777777" w:rsidTr="002A6AFA">
        <w:trPr>
          <w:trHeight w:val="323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B159FB" w14:textId="67D32B82" w:rsidR="0012459A" w:rsidRPr="006C64B2" w:rsidRDefault="0012459A" w:rsidP="001245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C64B2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Urgent revascularization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D5D251" w14:textId="2C251201" w:rsidR="0012459A" w:rsidRPr="006C64B2" w:rsidRDefault="00DA18F8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0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F248FC" w14:textId="54623D34" w:rsidR="0012459A" w:rsidRPr="006C64B2" w:rsidRDefault="00DA18F8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7.7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E6EA67" w14:textId="6F7850C6" w:rsidR="0012459A" w:rsidRPr="006C64B2" w:rsidRDefault="00DA18F8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4.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BB38C0" w14:textId="7A6C0D37" w:rsidR="0012459A" w:rsidRPr="006C64B2" w:rsidRDefault="00DA18F8" w:rsidP="001245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37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7CF497" w14:textId="4656EA58" w:rsidR="0012459A" w:rsidRPr="006C64B2" w:rsidRDefault="00F8560A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4.3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C032B4" w14:textId="7654DF9D" w:rsidR="0012459A" w:rsidRPr="006C64B2" w:rsidRDefault="00F8560A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7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5.7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65E1CE" w14:textId="1D52D488" w:rsidR="0012459A" w:rsidRPr="006C64B2" w:rsidRDefault="00F8560A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3.9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948171" w14:textId="43CC18C9" w:rsidR="0012459A" w:rsidRPr="006C64B2" w:rsidRDefault="00F8560A" w:rsidP="001245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790</w:t>
            </w:r>
          </w:p>
        </w:tc>
      </w:tr>
      <w:tr w:rsidR="006C64B2" w:rsidRPr="006C64B2" w14:paraId="1B754898" w14:textId="77777777" w:rsidTr="002A6AFA">
        <w:trPr>
          <w:trHeight w:val="323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C0DCD4" w14:textId="2B3907D9" w:rsidR="0012459A" w:rsidRPr="006C64B2" w:rsidRDefault="0012459A" w:rsidP="001245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C64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-hospitalization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E46C5B" w14:textId="208CA69D" w:rsidR="0012459A" w:rsidRPr="006C64B2" w:rsidRDefault="0077458A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4.0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1DD9DE" w14:textId="0D258976" w:rsidR="0012459A" w:rsidRPr="006C64B2" w:rsidRDefault="0077458A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7.7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3BE866" w14:textId="6BE74009" w:rsidR="0012459A" w:rsidRPr="006C64B2" w:rsidRDefault="0077458A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8.3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4F6739" w14:textId="490E2AC7" w:rsidR="0012459A" w:rsidRPr="006C64B2" w:rsidRDefault="007A0019" w:rsidP="001245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15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37CB33" w14:textId="602817F6" w:rsidR="0012459A" w:rsidRPr="006C64B2" w:rsidRDefault="00BB112A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5.3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7B4709" w14:textId="0F4C17D2" w:rsidR="0012459A" w:rsidRPr="006C64B2" w:rsidRDefault="00BB112A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9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7.4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60E023" w14:textId="6454F374" w:rsidR="0012459A" w:rsidRPr="006C64B2" w:rsidRDefault="00BB112A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4.9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837D93" w14:textId="6A356935" w:rsidR="0012459A" w:rsidRPr="006C64B2" w:rsidRDefault="00BB112A" w:rsidP="001245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702</w:t>
            </w:r>
          </w:p>
        </w:tc>
      </w:tr>
      <w:tr w:rsidR="006C64B2" w:rsidRPr="006C64B2" w14:paraId="0A155E47" w14:textId="77777777" w:rsidTr="002A6AFA">
        <w:trPr>
          <w:trHeight w:val="323"/>
          <w:jc w:val="center"/>
        </w:trPr>
        <w:tc>
          <w:tcPr>
            <w:tcW w:w="28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C8A3D0" w14:textId="45EEDFB5" w:rsidR="0012459A" w:rsidRPr="006C64B2" w:rsidRDefault="0012459A" w:rsidP="001245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6C64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rebrovascular diseases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412E9E" w14:textId="474A98B5" w:rsidR="0012459A" w:rsidRPr="006C64B2" w:rsidRDefault="00977B7E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4.0%)</w:t>
            </w:r>
          </w:p>
        </w:tc>
        <w:tc>
          <w:tcPr>
            <w:tcW w:w="198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A624E4" w14:textId="1B187A91" w:rsidR="0012459A" w:rsidRPr="006C64B2" w:rsidRDefault="00977B7E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3.8%)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E1E8DD" w14:textId="3B273D6F" w:rsidR="0012459A" w:rsidRPr="006C64B2" w:rsidRDefault="00977B7E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0.0%)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AF3C4F" w14:textId="14F71C59" w:rsidR="0012459A" w:rsidRPr="006C64B2" w:rsidRDefault="00977B7E" w:rsidP="001245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616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A943E5" w14:textId="7E542B6B" w:rsidR="0012459A" w:rsidRPr="006C64B2" w:rsidRDefault="00F90353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3.2%)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9E6D92" w14:textId="1BF7C855" w:rsidR="0012459A" w:rsidRPr="006C64B2" w:rsidRDefault="00F90353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.5%)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DE81E3" w14:textId="038343B8" w:rsidR="0012459A" w:rsidRPr="006C64B2" w:rsidRDefault="00F90353" w:rsidP="001245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1.0%)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29A114" w14:textId="37C7F1FB" w:rsidR="0012459A" w:rsidRPr="006C64B2" w:rsidRDefault="00F90353" w:rsidP="001245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C64B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6C64B2">
              <w:rPr>
                <w:rFonts w:ascii="Times New Roman" w:eastAsia="等线" w:hAnsi="Times New Roman" w:cs="Times New Roman"/>
                <w:kern w:val="0"/>
                <w:sz w:val="22"/>
              </w:rPr>
              <w:t>.557</w:t>
            </w:r>
          </w:p>
        </w:tc>
      </w:tr>
    </w:tbl>
    <w:p w14:paraId="20CBB650" w14:textId="77777777" w:rsidR="00E913C0" w:rsidRDefault="00E913C0" w:rsidP="00E913C0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</w:pPr>
    </w:p>
    <w:p w14:paraId="28F3BE5E" w14:textId="5905845E" w:rsidR="001E0BDE" w:rsidRDefault="00D43C3D" w:rsidP="00BE1394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</w:pPr>
      <w:r w:rsidRPr="00BE1394"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  <w:t xml:space="preserve">Data are shown as mean ± SD, median (interquartile range) or number (%). </w:t>
      </w:r>
      <w:r w:rsidRPr="00BE1394"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  <w:t xml:space="preserve">ACEI: angiotensin converting enzyme inhibitor; ARB: angiotensin receptor blocker; </w:t>
      </w:r>
      <w:r w:rsidRPr="00BE1394"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  <w:t xml:space="preserve">CABG: coronary artery bypass grafting; </w:t>
      </w:r>
      <w:r w:rsidRPr="00BE1394"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  <w:t xml:space="preserve">CKMB: creatine kinase, MB isoenzyme; DBP, diastolic blood pressure; HCT: hematocrit value; </w:t>
      </w:r>
      <w:proofErr w:type="spellStart"/>
      <w:r w:rsidRPr="00BE1394"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  <w:t>hsCRP</w:t>
      </w:r>
      <w:proofErr w:type="spellEnd"/>
      <w:r w:rsidRPr="00BE1394"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  <w:t xml:space="preserve">: high sensitivity C-reactive protein; LDL-C: low density lipoprotein cholesterol; </w:t>
      </w:r>
      <w:r w:rsidRPr="00BE1394"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  <w:t>LVEF: left ventricular ejection fraction</w:t>
      </w:r>
      <w:r w:rsidRPr="00BE1394"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  <w:t>; MACEs: major adverse cardiovascular events;</w:t>
      </w:r>
      <w:r w:rsidRPr="00BE1394"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  <w:t xml:space="preserve"> MCH: mean corpuscular hemoglobin; MCHC: mean corpuscular hemoglobin concentration; MCV: mean corpuscular volume; MI: myocardial infarction; </w:t>
      </w:r>
      <w:r w:rsidR="00CE63A9"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  <w:t>N</w:t>
      </w:r>
      <w:r w:rsidRPr="00BE1394"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  <w:t xml:space="preserve">STEMI: non-ST elevated myocardial infarction; </w:t>
      </w:r>
      <w:r w:rsidRPr="00BE1394"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  <w:t>NT-</w:t>
      </w:r>
      <w:proofErr w:type="spellStart"/>
      <w:r w:rsidRPr="00BE1394"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  <w:t>proBNP</w:t>
      </w:r>
      <w:proofErr w:type="spellEnd"/>
      <w:r w:rsidRPr="00BE1394"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  <w:t>: N-terminal pro-B-type natriuretic peptide</w:t>
      </w:r>
      <w:r w:rsidRPr="00BE1394"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  <w:t xml:space="preserve">; </w:t>
      </w:r>
      <w:r w:rsidRPr="00BE1394"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  <w:t xml:space="preserve">PCI: percutaneous coronary intervention; </w:t>
      </w:r>
      <w:r w:rsidRPr="00BE1394"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  <w:t>RBC: red blood cell; RDW-CV: red cell volume distribution width-coefficient of variation; SBP, systolic blood pressure; STEMI: ST elevated myocardial infarction</w:t>
      </w:r>
      <w:r w:rsidR="00CE63A9"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  <w:t>; UA: unstable angina</w:t>
      </w:r>
      <w:r w:rsidRPr="00BE1394"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  <w:t xml:space="preserve">. </w:t>
      </w:r>
    </w:p>
    <w:p w14:paraId="1316A433" w14:textId="66A601E1" w:rsidR="0047664E" w:rsidRDefault="0047664E" w:rsidP="00BE1394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</w:pPr>
    </w:p>
    <w:p w14:paraId="09A30E47" w14:textId="4F675EBB" w:rsidR="0047664E" w:rsidRPr="005F4C98" w:rsidRDefault="0047664E" w:rsidP="00BE1394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000000"/>
          <w:kern w:val="0"/>
          <w:sz w:val="20"/>
          <w:szCs w:val="20"/>
        </w:rPr>
      </w:pPr>
    </w:p>
    <w:p w14:paraId="7C9A7E9C" w14:textId="77777777" w:rsidR="0047664E" w:rsidRPr="005F4C98" w:rsidRDefault="0047664E" w:rsidP="00BE1394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  <w:sectPr w:rsidR="0047664E" w:rsidRPr="005F4C98" w:rsidSect="008E3C25">
          <w:pgSz w:w="16838" w:h="23811" w:code="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A1951CA" w14:textId="77777777" w:rsidR="005F4C98" w:rsidRPr="00C36A62" w:rsidRDefault="005F4C98" w:rsidP="005F4C98">
      <w:pPr>
        <w:jc w:val="center"/>
        <w:rPr>
          <w:rFonts w:ascii="Times New Roman" w:hAnsi="Times New Roman" w:cs="Times New Roman"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Cs/>
          <w:noProof/>
          <w:color w:val="FF0000"/>
          <w:sz w:val="24"/>
          <w:szCs w:val="24"/>
        </w:rPr>
        <w:lastRenderedPageBreak/>
        <w:drawing>
          <wp:inline distT="0" distB="0" distL="0" distR="0" wp14:anchorId="7C46CC8D" wp14:editId="0620ADFC">
            <wp:extent cx="4527876" cy="560070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7643" cy="5649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38088" w14:textId="0862CB1B" w:rsidR="005F4C98" w:rsidRPr="006C64B2" w:rsidRDefault="005F4C98" w:rsidP="005F4C98">
      <w:pPr>
        <w:jc w:val="center"/>
        <w:rPr>
          <w:rFonts w:ascii="Times New Roman" w:hAnsi="Times New Roman" w:cs="Times New Roman"/>
          <w:sz w:val="22"/>
        </w:rPr>
      </w:pPr>
      <w:r w:rsidRPr="006C64B2">
        <w:rPr>
          <w:rFonts w:ascii="Times New Roman" w:hAnsi="Times New Roman" w:cs="Times New Roman"/>
          <w:sz w:val="22"/>
        </w:rPr>
        <w:t xml:space="preserve">Supplementary Figure 1: The prognostic values of MCV and MCH in UA/NSTEMI and STEMI patients. (a) Adverse events free survival rate for MACEs in UA/NSTEMI and STEMI patients divided by </w:t>
      </w:r>
      <w:proofErr w:type="spellStart"/>
      <w:r w:rsidRPr="006C64B2">
        <w:rPr>
          <w:rFonts w:ascii="Times New Roman" w:hAnsi="Times New Roman" w:cs="Times New Roman"/>
          <w:sz w:val="22"/>
        </w:rPr>
        <w:t>tertiles</w:t>
      </w:r>
      <w:proofErr w:type="spellEnd"/>
      <w:r w:rsidRPr="006C64B2">
        <w:rPr>
          <w:rFonts w:ascii="Times New Roman" w:hAnsi="Times New Roman" w:cs="Times New Roman"/>
          <w:sz w:val="22"/>
        </w:rPr>
        <w:t xml:space="preserve"> of MCV and MCH. (b) ROC curve analysis of MCV and MCH in UA/NSTEMI and STEMI patients. AUC: area under the curve; MACEs: major adverse cardiovascular events; MCH: mean corpuscular hemoglobin; MCV: mean corpuscular volume;</w:t>
      </w:r>
      <w:r w:rsidRPr="006C64B2">
        <w:rPr>
          <w:rFonts w:ascii="Times New Roman" w:eastAsia="CIDFont+F2" w:hAnsi="Times New Roman" w:cs="Times New Roman"/>
          <w:kern w:val="0"/>
          <w:sz w:val="20"/>
          <w:szCs w:val="20"/>
        </w:rPr>
        <w:t xml:space="preserve"> NSTEMI: non-ST elevated myocardial infarction;</w:t>
      </w:r>
      <w:r w:rsidRPr="006C64B2">
        <w:rPr>
          <w:rFonts w:ascii="Times New Roman" w:hAnsi="Times New Roman" w:cs="Times New Roman"/>
          <w:sz w:val="22"/>
        </w:rPr>
        <w:t xml:space="preserve"> </w:t>
      </w:r>
      <w:r w:rsidRPr="006C64B2">
        <w:rPr>
          <w:rFonts w:ascii="Times New Roman" w:eastAsia="CIDFont+F2" w:hAnsi="Times New Roman" w:cs="Times New Roman"/>
          <w:kern w:val="0"/>
          <w:sz w:val="20"/>
          <w:szCs w:val="20"/>
        </w:rPr>
        <w:t>STEMI: ST elevated myocardial infarction;</w:t>
      </w:r>
      <w:r w:rsidRPr="006C64B2">
        <w:rPr>
          <w:rFonts w:ascii="Times New Roman" w:hAnsi="Times New Roman" w:cs="Times New Roman"/>
          <w:sz w:val="22"/>
        </w:rPr>
        <w:t xml:space="preserve"> UA: unstable angina.</w:t>
      </w:r>
    </w:p>
    <w:p w14:paraId="0357FB7B" w14:textId="77777777" w:rsidR="005F4C98" w:rsidRPr="005F4C98" w:rsidRDefault="005F4C98" w:rsidP="00664856">
      <w:pPr>
        <w:autoSpaceDE w:val="0"/>
        <w:autoSpaceDN w:val="0"/>
        <w:adjustRightInd w:val="0"/>
        <w:jc w:val="center"/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</w:pPr>
    </w:p>
    <w:p w14:paraId="6E4A1E22" w14:textId="77777777" w:rsidR="005F4C98" w:rsidRDefault="005F4C98" w:rsidP="00664856">
      <w:pPr>
        <w:autoSpaceDE w:val="0"/>
        <w:autoSpaceDN w:val="0"/>
        <w:adjustRightInd w:val="0"/>
        <w:jc w:val="center"/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</w:pPr>
    </w:p>
    <w:p w14:paraId="4F9A01FE" w14:textId="77777777" w:rsidR="005F4C98" w:rsidRDefault="005F4C98" w:rsidP="00664856">
      <w:pPr>
        <w:autoSpaceDE w:val="0"/>
        <w:autoSpaceDN w:val="0"/>
        <w:adjustRightInd w:val="0"/>
        <w:jc w:val="center"/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</w:pPr>
    </w:p>
    <w:p w14:paraId="7CB797EB" w14:textId="77777777" w:rsidR="005F4C98" w:rsidRDefault="005F4C98" w:rsidP="00664856">
      <w:pPr>
        <w:autoSpaceDE w:val="0"/>
        <w:autoSpaceDN w:val="0"/>
        <w:adjustRightInd w:val="0"/>
        <w:jc w:val="center"/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</w:pPr>
    </w:p>
    <w:p w14:paraId="44D8B2E9" w14:textId="77777777" w:rsidR="005F4C98" w:rsidRDefault="005F4C98" w:rsidP="00664856">
      <w:pPr>
        <w:autoSpaceDE w:val="0"/>
        <w:autoSpaceDN w:val="0"/>
        <w:adjustRightInd w:val="0"/>
        <w:jc w:val="center"/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</w:pPr>
    </w:p>
    <w:p w14:paraId="679899D1" w14:textId="77777777" w:rsidR="005F4C98" w:rsidRDefault="005F4C98" w:rsidP="00664856">
      <w:pPr>
        <w:autoSpaceDE w:val="0"/>
        <w:autoSpaceDN w:val="0"/>
        <w:adjustRightInd w:val="0"/>
        <w:jc w:val="center"/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</w:pPr>
    </w:p>
    <w:p w14:paraId="3045C667" w14:textId="77777777" w:rsidR="005F4C98" w:rsidRDefault="005F4C98" w:rsidP="00664856">
      <w:pPr>
        <w:autoSpaceDE w:val="0"/>
        <w:autoSpaceDN w:val="0"/>
        <w:adjustRightInd w:val="0"/>
        <w:jc w:val="center"/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</w:pPr>
    </w:p>
    <w:p w14:paraId="47107FDA" w14:textId="77777777" w:rsidR="005F4C98" w:rsidRDefault="005F4C98" w:rsidP="00664856">
      <w:pPr>
        <w:autoSpaceDE w:val="0"/>
        <w:autoSpaceDN w:val="0"/>
        <w:adjustRightInd w:val="0"/>
        <w:jc w:val="center"/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</w:pPr>
    </w:p>
    <w:p w14:paraId="783165BF" w14:textId="77777777" w:rsidR="005F4C98" w:rsidRDefault="005F4C98" w:rsidP="00664856">
      <w:pPr>
        <w:autoSpaceDE w:val="0"/>
        <w:autoSpaceDN w:val="0"/>
        <w:adjustRightInd w:val="0"/>
        <w:jc w:val="center"/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</w:pPr>
    </w:p>
    <w:p w14:paraId="4BAA1AD4" w14:textId="4EDCB939" w:rsidR="0047664E" w:rsidRDefault="00C56285" w:rsidP="00664856">
      <w:pPr>
        <w:autoSpaceDE w:val="0"/>
        <w:autoSpaceDN w:val="0"/>
        <w:adjustRightInd w:val="0"/>
        <w:jc w:val="center"/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</w:pPr>
      <w:r>
        <w:rPr>
          <w:rFonts w:ascii="Times New Roman" w:eastAsia="CIDFont+F2" w:hAnsi="Times New Roman" w:cs="Times New Roman"/>
          <w:noProof/>
          <w:color w:val="231F20"/>
          <w:kern w:val="0"/>
          <w:sz w:val="20"/>
          <w:szCs w:val="20"/>
        </w:rPr>
        <w:drawing>
          <wp:inline distT="0" distB="0" distL="0" distR="0" wp14:anchorId="04BAAD55" wp14:editId="37523519">
            <wp:extent cx="4281487" cy="5921999"/>
            <wp:effectExtent l="0" t="0" r="508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5679" cy="5941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8693E4" w14:textId="11312670" w:rsidR="00F15A5C" w:rsidRPr="006C64B2" w:rsidRDefault="00F15A5C" w:rsidP="00F15A5C">
      <w:pPr>
        <w:jc w:val="center"/>
        <w:rPr>
          <w:rFonts w:ascii="Times New Roman" w:hAnsi="Times New Roman" w:cs="Times New Roman"/>
          <w:sz w:val="22"/>
        </w:rPr>
      </w:pPr>
      <w:r w:rsidRPr="006C64B2">
        <w:rPr>
          <w:rFonts w:ascii="Times New Roman" w:hAnsi="Times New Roman" w:cs="Times New Roman"/>
          <w:sz w:val="22"/>
        </w:rPr>
        <w:t xml:space="preserve">Supplementary Figure </w:t>
      </w:r>
      <w:r w:rsidR="00BB0C49" w:rsidRPr="006C64B2">
        <w:rPr>
          <w:rFonts w:ascii="Times New Roman" w:hAnsi="Times New Roman" w:cs="Times New Roman"/>
          <w:sz w:val="22"/>
        </w:rPr>
        <w:t>2</w:t>
      </w:r>
      <w:r w:rsidRPr="006C64B2">
        <w:rPr>
          <w:rFonts w:ascii="Times New Roman" w:hAnsi="Times New Roman" w:cs="Times New Roman"/>
          <w:sz w:val="22"/>
        </w:rPr>
        <w:t xml:space="preserve">: </w:t>
      </w:r>
      <w:r w:rsidR="007C4E30" w:rsidRPr="006C64B2">
        <w:rPr>
          <w:rFonts w:ascii="Times New Roman" w:hAnsi="Times New Roman" w:cs="Times New Roman"/>
          <w:sz w:val="22"/>
        </w:rPr>
        <w:t>The prognostic values</w:t>
      </w:r>
      <w:r w:rsidRPr="006C64B2">
        <w:rPr>
          <w:rFonts w:ascii="Times New Roman" w:hAnsi="Times New Roman" w:cs="Times New Roman"/>
          <w:sz w:val="22"/>
        </w:rPr>
        <w:t xml:space="preserve"> of </w:t>
      </w:r>
      <w:r w:rsidR="000807F7" w:rsidRPr="006C64B2">
        <w:rPr>
          <w:rFonts w:ascii="Times New Roman" w:hAnsi="Times New Roman" w:cs="Times New Roman"/>
          <w:sz w:val="22"/>
        </w:rPr>
        <w:t>MCV and MCH</w:t>
      </w:r>
      <w:r w:rsidR="00F6277B" w:rsidRPr="006C64B2">
        <w:rPr>
          <w:rFonts w:ascii="Times New Roman" w:hAnsi="Times New Roman" w:cs="Times New Roman"/>
          <w:sz w:val="22"/>
        </w:rPr>
        <w:t xml:space="preserve"> </w:t>
      </w:r>
      <w:r w:rsidRPr="006C64B2">
        <w:rPr>
          <w:rFonts w:ascii="Times New Roman" w:hAnsi="Times New Roman" w:cs="Times New Roman"/>
          <w:sz w:val="22"/>
        </w:rPr>
        <w:t xml:space="preserve">in </w:t>
      </w:r>
      <w:r w:rsidR="009E2375" w:rsidRPr="006C64B2">
        <w:rPr>
          <w:rFonts w:ascii="Times New Roman" w:hAnsi="Times New Roman" w:cs="Times New Roman"/>
          <w:sz w:val="22"/>
        </w:rPr>
        <w:t xml:space="preserve">anemic and nonanemic </w:t>
      </w:r>
      <w:r w:rsidRPr="006C64B2">
        <w:rPr>
          <w:rFonts w:ascii="Times New Roman" w:hAnsi="Times New Roman" w:cs="Times New Roman"/>
          <w:sz w:val="22"/>
        </w:rPr>
        <w:t>patients with UA/NSTEMI</w:t>
      </w:r>
      <w:r w:rsidR="007C4E30" w:rsidRPr="006C64B2">
        <w:rPr>
          <w:rFonts w:ascii="Times New Roman" w:hAnsi="Times New Roman" w:cs="Times New Roman"/>
          <w:sz w:val="22"/>
        </w:rPr>
        <w:t>.</w:t>
      </w:r>
      <w:r w:rsidRPr="006C64B2">
        <w:rPr>
          <w:rFonts w:ascii="Times New Roman" w:hAnsi="Times New Roman" w:cs="Times New Roman"/>
          <w:sz w:val="22"/>
        </w:rPr>
        <w:t xml:space="preserve"> (a) Adverse events free survival rate for MACEs in </w:t>
      </w:r>
      <w:r w:rsidR="00F665D5" w:rsidRPr="006C64B2">
        <w:rPr>
          <w:rFonts w:ascii="Times New Roman" w:hAnsi="Times New Roman" w:cs="Times New Roman"/>
          <w:sz w:val="22"/>
        </w:rPr>
        <w:t xml:space="preserve">UA/NSTEMI </w:t>
      </w:r>
      <w:r w:rsidRPr="006C64B2">
        <w:rPr>
          <w:rFonts w:ascii="Times New Roman" w:hAnsi="Times New Roman" w:cs="Times New Roman"/>
          <w:sz w:val="22"/>
        </w:rPr>
        <w:t>patients</w:t>
      </w:r>
      <w:r w:rsidR="00F6277B" w:rsidRPr="006C64B2">
        <w:rPr>
          <w:rFonts w:ascii="Times New Roman" w:hAnsi="Times New Roman" w:cs="Times New Roman"/>
          <w:sz w:val="22"/>
        </w:rPr>
        <w:t xml:space="preserve"> </w:t>
      </w:r>
      <w:r w:rsidR="00F665D5" w:rsidRPr="006C64B2">
        <w:rPr>
          <w:rFonts w:ascii="Times New Roman" w:hAnsi="Times New Roman" w:cs="Times New Roman"/>
          <w:sz w:val="22"/>
        </w:rPr>
        <w:t>with or without anemia</w:t>
      </w:r>
      <w:r w:rsidRPr="006C64B2">
        <w:rPr>
          <w:rFonts w:ascii="Times New Roman" w:hAnsi="Times New Roman" w:cs="Times New Roman"/>
          <w:sz w:val="22"/>
        </w:rPr>
        <w:t>. (b)</w:t>
      </w:r>
      <w:r w:rsidR="006951B0" w:rsidRPr="006C64B2">
        <w:rPr>
          <w:rFonts w:ascii="Times New Roman" w:hAnsi="Times New Roman" w:cs="Times New Roman"/>
          <w:sz w:val="22"/>
        </w:rPr>
        <w:t xml:space="preserve"> ROC curve analysis of MCV and MCH in the anemic and non-anemic group of UA/NSTEMI patients</w:t>
      </w:r>
      <w:r w:rsidRPr="006C64B2">
        <w:rPr>
          <w:rFonts w:ascii="Times New Roman" w:hAnsi="Times New Roman" w:cs="Times New Roman"/>
          <w:sz w:val="22"/>
        </w:rPr>
        <w:t xml:space="preserve">. </w:t>
      </w:r>
      <w:r w:rsidR="006951B0" w:rsidRPr="006C64B2">
        <w:rPr>
          <w:rFonts w:ascii="Times New Roman" w:hAnsi="Times New Roman" w:cs="Times New Roman"/>
          <w:sz w:val="22"/>
        </w:rPr>
        <w:t xml:space="preserve">AUC: area under the curve; </w:t>
      </w:r>
      <w:r w:rsidRPr="006C64B2">
        <w:rPr>
          <w:rFonts w:ascii="Times New Roman" w:hAnsi="Times New Roman" w:cs="Times New Roman"/>
          <w:sz w:val="22"/>
        </w:rPr>
        <w:t>MACEs: major adverse cardiovascular events; MCH: mean corpuscular hemoglobin; MCV: mean corpuscular volume</w:t>
      </w:r>
      <w:r w:rsidR="00B405AD" w:rsidRPr="006C64B2">
        <w:rPr>
          <w:rFonts w:ascii="Times New Roman" w:hAnsi="Times New Roman" w:cs="Times New Roman"/>
          <w:sz w:val="22"/>
        </w:rPr>
        <w:t xml:space="preserve">; </w:t>
      </w:r>
      <w:r w:rsidR="00210D6E" w:rsidRPr="006C64B2">
        <w:rPr>
          <w:rFonts w:ascii="Times New Roman" w:eastAsia="CIDFont+F2" w:hAnsi="Times New Roman" w:cs="Times New Roman"/>
          <w:kern w:val="0"/>
          <w:sz w:val="20"/>
          <w:szCs w:val="20"/>
        </w:rPr>
        <w:t>NSTEMI: non-ST elevated myocardial infarction;</w:t>
      </w:r>
      <w:r w:rsidR="00210D6E" w:rsidRPr="006C64B2">
        <w:rPr>
          <w:rFonts w:ascii="Times New Roman" w:hAnsi="Times New Roman" w:cs="Times New Roman"/>
          <w:sz w:val="22"/>
        </w:rPr>
        <w:t xml:space="preserve"> </w:t>
      </w:r>
      <w:r w:rsidR="001C4DE6" w:rsidRPr="006C64B2">
        <w:rPr>
          <w:rFonts w:ascii="Times New Roman" w:eastAsia="CIDFont+F2" w:hAnsi="Times New Roman" w:cs="Times New Roman"/>
          <w:kern w:val="0"/>
          <w:sz w:val="20"/>
          <w:szCs w:val="20"/>
        </w:rPr>
        <w:t>STEMI: ST elevated myocardial infarction;</w:t>
      </w:r>
      <w:r w:rsidR="001C4DE6" w:rsidRPr="006C64B2">
        <w:rPr>
          <w:rFonts w:ascii="Times New Roman" w:hAnsi="Times New Roman" w:cs="Times New Roman"/>
          <w:sz w:val="22"/>
        </w:rPr>
        <w:t xml:space="preserve"> </w:t>
      </w:r>
      <w:r w:rsidR="00B405AD" w:rsidRPr="006C64B2">
        <w:rPr>
          <w:rFonts w:ascii="Times New Roman" w:hAnsi="Times New Roman" w:cs="Times New Roman"/>
          <w:sz w:val="22"/>
        </w:rPr>
        <w:t>UA: unstable angina</w:t>
      </w:r>
      <w:r w:rsidRPr="006C64B2">
        <w:rPr>
          <w:rFonts w:ascii="Times New Roman" w:hAnsi="Times New Roman" w:cs="Times New Roman"/>
          <w:sz w:val="22"/>
        </w:rPr>
        <w:t xml:space="preserve">. </w:t>
      </w:r>
    </w:p>
    <w:p w14:paraId="444DE98A" w14:textId="33BB4F74" w:rsidR="00E73379" w:rsidRPr="008335B9" w:rsidRDefault="00E73379" w:rsidP="006951B0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</w:pPr>
    </w:p>
    <w:p w14:paraId="6AE09D8E" w14:textId="46092E05" w:rsidR="00E73379" w:rsidRPr="00486D3E" w:rsidRDefault="00E73379" w:rsidP="00664856">
      <w:pPr>
        <w:autoSpaceDE w:val="0"/>
        <w:autoSpaceDN w:val="0"/>
        <w:adjustRightInd w:val="0"/>
        <w:jc w:val="center"/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</w:pPr>
    </w:p>
    <w:p w14:paraId="69376322" w14:textId="0CE31015" w:rsidR="00E73379" w:rsidRDefault="00E73379" w:rsidP="00664856">
      <w:pPr>
        <w:autoSpaceDE w:val="0"/>
        <w:autoSpaceDN w:val="0"/>
        <w:adjustRightInd w:val="0"/>
        <w:jc w:val="center"/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</w:pPr>
    </w:p>
    <w:p w14:paraId="661B73C2" w14:textId="77777777" w:rsidR="006951B0" w:rsidRPr="00F15A5C" w:rsidRDefault="006951B0" w:rsidP="00965EEB">
      <w:pPr>
        <w:autoSpaceDE w:val="0"/>
        <w:autoSpaceDN w:val="0"/>
        <w:adjustRightInd w:val="0"/>
        <w:rPr>
          <w:rFonts w:ascii="Times New Roman" w:eastAsia="CIDFont+F2" w:hAnsi="Times New Roman" w:cs="Times New Roman"/>
          <w:color w:val="231F20"/>
          <w:kern w:val="0"/>
          <w:sz w:val="20"/>
          <w:szCs w:val="20"/>
        </w:rPr>
      </w:pPr>
    </w:p>
    <w:sectPr w:rsidR="006951B0" w:rsidRPr="00F15A5C" w:rsidSect="0047664E">
      <w:pgSz w:w="11907" w:h="16840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93D2EA" w14:textId="77777777" w:rsidR="00AB1477" w:rsidRDefault="00AB1477" w:rsidP="00D43C3D">
      <w:r>
        <w:separator/>
      </w:r>
    </w:p>
  </w:endnote>
  <w:endnote w:type="continuationSeparator" w:id="0">
    <w:p w14:paraId="0DB9B091" w14:textId="77777777" w:rsidR="00AB1477" w:rsidRDefault="00AB1477" w:rsidP="00D43C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Janson Text L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IDFont+F1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IDFont+F2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2C316B" w14:textId="77777777" w:rsidR="00AB1477" w:rsidRDefault="00AB1477" w:rsidP="00D43C3D">
      <w:r>
        <w:separator/>
      </w:r>
    </w:p>
  </w:footnote>
  <w:footnote w:type="continuationSeparator" w:id="0">
    <w:p w14:paraId="1B5370CC" w14:textId="77777777" w:rsidR="00AB1477" w:rsidRDefault="00AB1477" w:rsidP="00D43C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35288"/>
    <w:multiLevelType w:val="hybridMultilevel"/>
    <w:tmpl w:val="46441260"/>
    <w:lvl w:ilvl="0" w:tplc="8DE4D3AE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4EBCFFD8" w:tentative="1">
      <w:start w:val="1"/>
      <w:numFmt w:val="lowerLetter"/>
      <w:lvlText w:val="%2)"/>
      <w:lvlJc w:val="left"/>
      <w:pPr>
        <w:ind w:left="840" w:hanging="420"/>
      </w:pPr>
    </w:lvl>
    <w:lvl w:ilvl="2" w:tplc="978EA398" w:tentative="1">
      <w:start w:val="1"/>
      <w:numFmt w:val="lowerRoman"/>
      <w:lvlText w:val="%3."/>
      <w:lvlJc w:val="right"/>
      <w:pPr>
        <w:ind w:left="1260" w:hanging="420"/>
      </w:pPr>
    </w:lvl>
    <w:lvl w:ilvl="3" w:tplc="6BE24170" w:tentative="1">
      <w:start w:val="1"/>
      <w:numFmt w:val="decimal"/>
      <w:lvlText w:val="%4."/>
      <w:lvlJc w:val="left"/>
      <w:pPr>
        <w:ind w:left="1680" w:hanging="420"/>
      </w:pPr>
    </w:lvl>
    <w:lvl w:ilvl="4" w:tplc="D16CC86A" w:tentative="1">
      <w:start w:val="1"/>
      <w:numFmt w:val="lowerLetter"/>
      <w:lvlText w:val="%5)"/>
      <w:lvlJc w:val="left"/>
      <w:pPr>
        <w:ind w:left="2100" w:hanging="420"/>
      </w:pPr>
    </w:lvl>
    <w:lvl w:ilvl="5" w:tplc="03A40044" w:tentative="1">
      <w:start w:val="1"/>
      <w:numFmt w:val="lowerRoman"/>
      <w:lvlText w:val="%6."/>
      <w:lvlJc w:val="right"/>
      <w:pPr>
        <w:ind w:left="2520" w:hanging="420"/>
      </w:pPr>
    </w:lvl>
    <w:lvl w:ilvl="6" w:tplc="8C32F5BA" w:tentative="1">
      <w:start w:val="1"/>
      <w:numFmt w:val="decimal"/>
      <w:lvlText w:val="%7."/>
      <w:lvlJc w:val="left"/>
      <w:pPr>
        <w:ind w:left="2940" w:hanging="420"/>
      </w:pPr>
    </w:lvl>
    <w:lvl w:ilvl="7" w:tplc="7152D860" w:tentative="1">
      <w:start w:val="1"/>
      <w:numFmt w:val="lowerLetter"/>
      <w:lvlText w:val="%8)"/>
      <w:lvlJc w:val="left"/>
      <w:pPr>
        <w:ind w:left="3360" w:hanging="420"/>
      </w:pPr>
    </w:lvl>
    <w:lvl w:ilvl="8" w:tplc="891EBAB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3032A6F"/>
    <w:multiLevelType w:val="hybridMultilevel"/>
    <w:tmpl w:val="5066E97A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FE44312"/>
    <w:multiLevelType w:val="hybridMultilevel"/>
    <w:tmpl w:val="9560125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9B53CED"/>
    <w:multiLevelType w:val="hybridMultilevel"/>
    <w:tmpl w:val="80B07F20"/>
    <w:lvl w:ilvl="0" w:tplc="F20C426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69E1B24"/>
    <w:multiLevelType w:val="hybridMultilevel"/>
    <w:tmpl w:val="2726463E"/>
    <w:lvl w:ilvl="0" w:tplc="C0FE753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5661868"/>
    <w:multiLevelType w:val="hybridMultilevel"/>
    <w:tmpl w:val="4EF8FB38"/>
    <w:lvl w:ilvl="0" w:tplc="35764C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5A74D09"/>
    <w:multiLevelType w:val="hybridMultilevel"/>
    <w:tmpl w:val="B7F23050"/>
    <w:lvl w:ilvl="0" w:tplc="A9D6FA3E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846661F"/>
    <w:multiLevelType w:val="multilevel"/>
    <w:tmpl w:val="EEC8ED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92779B6"/>
    <w:multiLevelType w:val="hybridMultilevel"/>
    <w:tmpl w:val="18F6FFE8"/>
    <w:lvl w:ilvl="0" w:tplc="0409000D">
      <w:start w:val="1"/>
      <w:numFmt w:val="bullet"/>
      <w:lvlText w:val="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9" w15:restartNumberingAfterBreak="0">
    <w:nsid w:val="5D375BAC"/>
    <w:multiLevelType w:val="hybridMultilevel"/>
    <w:tmpl w:val="A7DAE9F2"/>
    <w:lvl w:ilvl="0" w:tplc="09A6634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D401B6D"/>
    <w:multiLevelType w:val="hybridMultilevel"/>
    <w:tmpl w:val="3F92132E"/>
    <w:lvl w:ilvl="0" w:tplc="6D06FAE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E813994"/>
    <w:multiLevelType w:val="hybridMultilevel"/>
    <w:tmpl w:val="D9F068CE"/>
    <w:lvl w:ilvl="0" w:tplc="2F48314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B7C536A"/>
    <w:multiLevelType w:val="multilevel"/>
    <w:tmpl w:val="7D92E9AC"/>
    <w:lvl w:ilvl="0"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96"/>
      <w:numFmt w:val="decimalZero"/>
      <w:lvlText w:val="%1.%2"/>
      <w:lvlJc w:val="left"/>
      <w:pPr>
        <w:ind w:left="500" w:hanging="5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3" w15:restartNumberingAfterBreak="0">
    <w:nsid w:val="6BA15DEB"/>
    <w:multiLevelType w:val="hybridMultilevel"/>
    <w:tmpl w:val="877C2AFC"/>
    <w:lvl w:ilvl="0" w:tplc="04090009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4" w15:restartNumberingAfterBreak="0">
    <w:nsid w:val="7A381046"/>
    <w:multiLevelType w:val="hybridMultilevel"/>
    <w:tmpl w:val="7EA01DEC"/>
    <w:lvl w:ilvl="0" w:tplc="368AD82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D196E30"/>
    <w:multiLevelType w:val="hybridMultilevel"/>
    <w:tmpl w:val="FB9E9A9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490213740">
    <w:abstractNumId w:val="0"/>
  </w:num>
  <w:num w:numId="2" w16cid:durableId="540821043">
    <w:abstractNumId w:val="12"/>
  </w:num>
  <w:num w:numId="3" w16cid:durableId="1466964944">
    <w:abstractNumId w:val="4"/>
  </w:num>
  <w:num w:numId="4" w16cid:durableId="914700425">
    <w:abstractNumId w:val="11"/>
  </w:num>
  <w:num w:numId="5" w16cid:durableId="1726221837">
    <w:abstractNumId w:val="3"/>
  </w:num>
  <w:num w:numId="6" w16cid:durableId="279185435">
    <w:abstractNumId w:val="9"/>
  </w:num>
  <w:num w:numId="7" w16cid:durableId="81073779">
    <w:abstractNumId w:val="14"/>
  </w:num>
  <w:num w:numId="8" w16cid:durableId="1132596293">
    <w:abstractNumId w:val="10"/>
  </w:num>
  <w:num w:numId="9" w16cid:durableId="744842240">
    <w:abstractNumId w:val="6"/>
  </w:num>
  <w:num w:numId="10" w16cid:durableId="368721217">
    <w:abstractNumId w:val="7"/>
  </w:num>
  <w:num w:numId="11" w16cid:durableId="253516335">
    <w:abstractNumId w:val="5"/>
  </w:num>
  <w:num w:numId="12" w16cid:durableId="1002054089">
    <w:abstractNumId w:val="2"/>
  </w:num>
  <w:num w:numId="13" w16cid:durableId="1146895278">
    <w:abstractNumId w:val="13"/>
  </w:num>
  <w:num w:numId="14" w16cid:durableId="1547991200">
    <w:abstractNumId w:val="1"/>
  </w:num>
  <w:num w:numId="15" w16cid:durableId="1745252546">
    <w:abstractNumId w:val="15"/>
  </w:num>
  <w:num w:numId="16" w16cid:durableId="24893157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DD9"/>
    <w:rsid w:val="00025AF4"/>
    <w:rsid w:val="00037997"/>
    <w:rsid w:val="000644C3"/>
    <w:rsid w:val="000807F7"/>
    <w:rsid w:val="000C3520"/>
    <w:rsid w:val="000E38A7"/>
    <w:rsid w:val="000F603B"/>
    <w:rsid w:val="001002F8"/>
    <w:rsid w:val="00112051"/>
    <w:rsid w:val="0012459A"/>
    <w:rsid w:val="00152008"/>
    <w:rsid w:val="001552A1"/>
    <w:rsid w:val="00166585"/>
    <w:rsid w:val="00185C91"/>
    <w:rsid w:val="001A5498"/>
    <w:rsid w:val="001B12B8"/>
    <w:rsid w:val="001C4DE6"/>
    <w:rsid w:val="001E0BDE"/>
    <w:rsid w:val="00204D29"/>
    <w:rsid w:val="00206566"/>
    <w:rsid w:val="00210D6E"/>
    <w:rsid w:val="002159EC"/>
    <w:rsid w:val="00224AB1"/>
    <w:rsid w:val="00270329"/>
    <w:rsid w:val="00285EA6"/>
    <w:rsid w:val="002A0CEB"/>
    <w:rsid w:val="002A6AFA"/>
    <w:rsid w:val="002C39E2"/>
    <w:rsid w:val="002E3FA0"/>
    <w:rsid w:val="002F138A"/>
    <w:rsid w:val="002F5F51"/>
    <w:rsid w:val="003338E9"/>
    <w:rsid w:val="00343641"/>
    <w:rsid w:val="00345CCE"/>
    <w:rsid w:val="00374345"/>
    <w:rsid w:val="003804A6"/>
    <w:rsid w:val="003923DE"/>
    <w:rsid w:val="003B3C90"/>
    <w:rsid w:val="003C0AE5"/>
    <w:rsid w:val="003C7916"/>
    <w:rsid w:val="003D3E61"/>
    <w:rsid w:val="003D5CA9"/>
    <w:rsid w:val="0040228D"/>
    <w:rsid w:val="00403E3E"/>
    <w:rsid w:val="00447A16"/>
    <w:rsid w:val="004652D6"/>
    <w:rsid w:val="0047664E"/>
    <w:rsid w:val="0048147A"/>
    <w:rsid w:val="00486D3E"/>
    <w:rsid w:val="004B15D5"/>
    <w:rsid w:val="004D658A"/>
    <w:rsid w:val="004E79CC"/>
    <w:rsid w:val="00506D7A"/>
    <w:rsid w:val="00523010"/>
    <w:rsid w:val="00557B83"/>
    <w:rsid w:val="00597523"/>
    <w:rsid w:val="005B142B"/>
    <w:rsid w:val="005C0F11"/>
    <w:rsid w:val="005D3D7F"/>
    <w:rsid w:val="005E763C"/>
    <w:rsid w:val="005F4C98"/>
    <w:rsid w:val="00613D56"/>
    <w:rsid w:val="00616EE2"/>
    <w:rsid w:val="006222EF"/>
    <w:rsid w:val="006559AD"/>
    <w:rsid w:val="00660295"/>
    <w:rsid w:val="00664856"/>
    <w:rsid w:val="006910CA"/>
    <w:rsid w:val="006951B0"/>
    <w:rsid w:val="006A5B33"/>
    <w:rsid w:val="006A659E"/>
    <w:rsid w:val="006C64B2"/>
    <w:rsid w:val="006D2149"/>
    <w:rsid w:val="006D6B30"/>
    <w:rsid w:val="006F75B0"/>
    <w:rsid w:val="00726A4C"/>
    <w:rsid w:val="0073230E"/>
    <w:rsid w:val="00732ED4"/>
    <w:rsid w:val="0075619A"/>
    <w:rsid w:val="0077458A"/>
    <w:rsid w:val="0077489A"/>
    <w:rsid w:val="00777338"/>
    <w:rsid w:val="007A0019"/>
    <w:rsid w:val="007A0DBB"/>
    <w:rsid w:val="007A0F9A"/>
    <w:rsid w:val="007B11BF"/>
    <w:rsid w:val="007C4E30"/>
    <w:rsid w:val="007C5DAB"/>
    <w:rsid w:val="007D0F01"/>
    <w:rsid w:val="007E0234"/>
    <w:rsid w:val="0082040E"/>
    <w:rsid w:val="00827BAA"/>
    <w:rsid w:val="008335B9"/>
    <w:rsid w:val="008445A8"/>
    <w:rsid w:val="00863F53"/>
    <w:rsid w:val="00872F44"/>
    <w:rsid w:val="00891676"/>
    <w:rsid w:val="008A271D"/>
    <w:rsid w:val="008A3061"/>
    <w:rsid w:val="008D035D"/>
    <w:rsid w:val="008D25C5"/>
    <w:rsid w:val="008E02A1"/>
    <w:rsid w:val="009352DF"/>
    <w:rsid w:val="00937BB6"/>
    <w:rsid w:val="00940927"/>
    <w:rsid w:val="00947D1A"/>
    <w:rsid w:val="009524AA"/>
    <w:rsid w:val="00965EEB"/>
    <w:rsid w:val="00977B7E"/>
    <w:rsid w:val="009836AA"/>
    <w:rsid w:val="009A54DF"/>
    <w:rsid w:val="009C2177"/>
    <w:rsid w:val="009E2375"/>
    <w:rsid w:val="009E4B3E"/>
    <w:rsid w:val="00A25B8F"/>
    <w:rsid w:val="00A33F3B"/>
    <w:rsid w:val="00A6312E"/>
    <w:rsid w:val="00AB1477"/>
    <w:rsid w:val="00AB5BE9"/>
    <w:rsid w:val="00AC7906"/>
    <w:rsid w:val="00AD16C1"/>
    <w:rsid w:val="00AF3A87"/>
    <w:rsid w:val="00B10935"/>
    <w:rsid w:val="00B16C7D"/>
    <w:rsid w:val="00B405AD"/>
    <w:rsid w:val="00B676B8"/>
    <w:rsid w:val="00B73952"/>
    <w:rsid w:val="00B8242D"/>
    <w:rsid w:val="00B92DC9"/>
    <w:rsid w:val="00BB0C49"/>
    <w:rsid w:val="00BB112A"/>
    <w:rsid w:val="00BB4E22"/>
    <w:rsid w:val="00BD7073"/>
    <w:rsid w:val="00BE1394"/>
    <w:rsid w:val="00C44E7D"/>
    <w:rsid w:val="00C555DF"/>
    <w:rsid w:val="00C56285"/>
    <w:rsid w:val="00C57B28"/>
    <w:rsid w:val="00C65F8C"/>
    <w:rsid w:val="00C73AB8"/>
    <w:rsid w:val="00C82CF3"/>
    <w:rsid w:val="00CA016D"/>
    <w:rsid w:val="00CB2F64"/>
    <w:rsid w:val="00CB7FC3"/>
    <w:rsid w:val="00CC7FA0"/>
    <w:rsid w:val="00CD0AE0"/>
    <w:rsid w:val="00CD761D"/>
    <w:rsid w:val="00CE63A9"/>
    <w:rsid w:val="00D36278"/>
    <w:rsid w:val="00D42A22"/>
    <w:rsid w:val="00D43C3D"/>
    <w:rsid w:val="00D45629"/>
    <w:rsid w:val="00D75EDE"/>
    <w:rsid w:val="00D9198A"/>
    <w:rsid w:val="00D97A43"/>
    <w:rsid w:val="00DA00E5"/>
    <w:rsid w:val="00DA0251"/>
    <w:rsid w:val="00DA0308"/>
    <w:rsid w:val="00DA18F8"/>
    <w:rsid w:val="00DA4DD9"/>
    <w:rsid w:val="00DC091F"/>
    <w:rsid w:val="00DC2871"/>
    <w:rsid w:val="00DF6334"/>
    <w:rsid w:val="00E012CD"/>
    <w:rsid w:val="00E106CB"/>
    <w:rsid w:val="00E17BDD"/>
    <w:rsid w:val="00E46151"/>
    <w:rsid w:val="00E713FA"/>
    <w:rsid w:val="00E73379"/>
    <w:rsid w:val="00E913C0"/>
    <w:rsid w:val="00F118B1"/>
    <w:rsid w:val="00F15A5C"/>
    <w:rsid w:val="00F37F84"/>
    <w:rsid w:val="00F545CA"/>
    <w:rsid w:val="00F6277B"/>
    <w:rsid w:val="00F665D5"/>
    <w:rsid w:val="00F72766"/>
    <w:rsid w:val="00F733E1"/>
    <w:rsid w:val="00F8560A"/>
    <w:rsid w:val="00F90353"/>
    <w:rsid w:val="00F95BE1"/>
    <w:rsid w:val="00F97445"/>
    <w:rsid w:val="00FB2CDC"/>
    <w:rsid w:val="00FB4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E6D415"/>
  <w15:chartTrackingRefBased/>
  <w15:docId w15:val="{AA35023C-AEA1-45A2-8B05-0EBAE19DD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3C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3C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3C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3C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3C3D"/>
    <w:rPr>
      <w:sz w:val="18"/>
      <w:szCs w:val="18"/>
    </w:rPr>
  </w:style>
  <w:style w:type="paragraph" w:styleId="a7">
    <w:name w:val="List Paragraph"/>
    <w:basedOn w:val="a"/>
    <w:uiPriority w:val="34"/>
    <w:qFormat/>
    <w:rsid w:val="00D43C3D"/>
    <w:pPr>
      <w:ind w:firstLineChars="200" w:firstLine="420"/>
    </w:pPr>
  </w:style>
  <w:style w:type="table" w:styleId="a8">
    <w:name w:val="Table Grid"/>
    <w:basedOn w:val="a1"/>
    <w:uiPriority w:val="59"/>
    <w:rsid w:val="00D43C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D43C3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43C3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43C3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43C3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43C3D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43C3D"/>
    <w:rPr>
      <w:rFonts w:ascii="Calibri" w:hAnsi="Calibri" w:cs="Calibri"/>
      <w:noProof/>
      <w:sz w:val="20"/>
    </w:rPr>
  </w:style>
  <w:style w:type="character" w:styleId="ab">
    <w:name w:val="Hyperlink"/>
    <w:basedOn w:val="a0"/>
    <w:uiPriority w:val="99"/>
    <w:unhideWhenUsed/>
    <w:rsid w:val="00D43C3D"/>
    <w:rPr>
      <w:color w:val="0563C1" w:themeColor="hyperlink"/>
      <w:u w:val="single"/>
    </w:rPr>
  </w:style>
  <w:style w:type="paragraph" w:customStyle="1" w:styleId="Default">
    <w:name w:val="Default"/>
    <w:rsid w:val="00D43C3D"/>
    <w:pPr>
      <w:widowControl w:val="0"/>
      <w:autoSpaceDE w:val="0"/>
      <w:autoSpaceDN w:val="0"/>
      <w:adjustRightInd w:val="0"/>
    </w:pPr>
    <w:rPr>
      <w:rFonts w:ascii="Janson Text LT" w:eastAsia="Janson Text LT" w:cs="Janson Text LT"/>
      <w:color w:val="000000"/>
      <w:kern w:val="0"/>
      <w:sz w:val="24"/>
      <w:szCs w:val="24"/>
    </w:rPr>
  </w:style>
  <w:style w:type="character" w:customStyle="1" w:styleId="A00">
    <w:name w:val="A0"/>
    <w:uiPriority w:val="99"/>
    <w:rsid w:val="00D43C3D"/>
    <w:rPr>
      <w:rFonts w:cs="Janson Text LT"/>
      <w:color w:val="000000"/>
      <w:sz w:val="16"/>
      <w:szCs w:val="16"/>
    </w:rPr>
  </w:style>
  <w:style w:type="paragraph" w:styleId="ac">
    <w:name w:val="Normal (Web)"/>
    <w:basedOn w:val="a"/>
    <w:uiPriority w:val="99"/>
    <w:semiHidden/>
    <w:unhideWhenUsed/>
    <w:rsid w:val="00D43C3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d">
    <w:name w:val="annotation reference"/>
    <w:basedOn w:val="a0"/>
    <w:rsid w:val="00D43C3D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e">
    <w:name w:val="annotation text"/>
    <w:basedOn w:val="a"/>
    <w:link w:val="af"/>
    <w:uiPriority w:val="99"/>
    <w:semiHidden/>
    <w:unhideWhenUsed/>
    <w:rsid w:val="00D43C3D"/>
    <w:rPr>
      <w:rFonts w:ascii="Tahoma" w:hAnsi="Tahoma" w:cs="Tahoma"/>
      <w:sz w:val="16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D43C3D"/>
    <w:rPr>
      <w:rFonts w:ascii="Tahoma" w:hAnsi="Tahoma" w:cs="Tahoma"/>
      <w:sz w:val="16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43C3D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D43C3D"/>
    <w:rPr>
      <w:rFonts w:ascii="Tahoma" w:hAnsi="Tahoma" w:cs="Tahoma"/>
      <w:b/>
      <w:bCs/>
      <w:sz w:val="16"/>
      <w:szCs w:val="20"/>
    </w:rPr>
  </w:style>
  <w:style w:type="paragraph" w:styleId="af2">
    <w:name w:val="Revision"/>
    <w:hidden/>
    <w:uiPriority w:val="99"/>
    <w:semiHidden/>
    <w:rsid w:val="00D43C3D"/>
  </w:style>
  <w:style w:type="paragraph" w:styleId="HTML">
    <w:name w:val="HTML Preformatted"/>
    <w:basedOn w:val="a"/>
    <w:link w:val="HTML0"/>
    <w:uiPriority w:val="99"/>
    <w:semiHidden/>
    <w:unhideWhenUsed/>
    <w:rsid w:val="00D43C3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D43C3D"/>
    <w:rPr>
      <w:rFonts w:ascii="宋体" w:eastAsia="宋体" w:hAnsi="宋体" w:cs="宋体"/>
      <w:kern w:val="0"/>
      <w:sz w:val="24"/>
      <w:szCs w:val="24"/>
    </w:rPr>
  </w:style>
  <w:style w:type="character" w:styleId="af3">
    <w:name w:val="line number"/>
    <w:basedOn w:val="a0"/>
    <w:uiPriority w:val="99"/>
    <w:semiHidden/>
    <w:unhideWhenUsed/>
    <w:rsid w:val="00D43C3D"/>
  </w:style>
  <w:style w:type="character" w:customStyle="1" w:styleId="1">
    <w:name w:val="未处理的提及1"/>
    <w:basedOn w:val="a0"/>
    <w:uiPriority w:val="99"/>
    <w:rsid w:val="00D43C3D"/>
    <w:rPr>
      <w:color w:val="605E5C"/>
      <w:shd w:val="clear" w:color="auto" w:fill="E1DFDD"/>
    </w:rPr>
  </w:style>
  <w:style w:type="character" w:customStyle="1" w:styleId="skip">
    <w:name w:val="skip"/>
    <w:basedOn w:val="a0"/>
    <w:rsid w:val="00D43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8</Pages>
  <Words>3008</Words>
  <Characters>17148</Characters>
  <Application>Microsoft Office Word</Application>
  <DocSecurity>0</DocSecurity>
  <Lines>142</Lines>
  <Paragraphs>40</Paragraphs>
  <ScaleCrop>false</ScaleCrop>
  <Company/>
  <LinksUpToDate>false</LinksUpToDate>
  <CharactersWithSpaces>20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anyi</dc:creator>
  <cp:keywords/>
  <dc:description/>
  <cp:lastModifiedBy>zhang zhanyi</cp:lastModifiedBy>
  <cp:revision>175</cp:revision>
  <dcterms:created xsi:type="dcterms:W3CDTF">2022-04-03T08:13:00Z</dcterms:created>
  <dcterms:modified xsi:type="dcterms:W3CDTF">2022-10-30T03:50:00Z</dcterms:modified>
</cp:coreProperties>
</file>